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ADDCD6" w14:textId="301DF549" w:rsidR="00F6278A" w:rsidRPr="00F6278A" w:rsidRDefault="00F6278A" w:rsidP="00F6278A">
      <w:pPr>
        <w:pStyle w:val="NoSpacing"/>
        <w:rPr>
          <w:b/>
          <w:lang w:val="en-US"/>
        </w:rPr>
      </w:pPr>
      <w:r w:rsidRPr="00F6278A">
        <w:rPr>
          <w:b/>
          <w:lang w:val="en-US"/>
        </w:rPr>
        <w:t>Contents</w:t>
      </w:r>
    </w:p>
    <w:p w14:paraId="17B9AE75" w14:textId="7BDC4285" w:rsidR="00F6278A" w:rsidRPr="00F6278A" w:rsidRDefault="00F6278A" w:rsidP="00F6278A">
      <w:pPr>
        <w:pStyle w:val="NoSpacing"/>
        <w:numPr>
          <w:ilvl w:val="0"/>
          <w:numId w:val="11"/>
        </w:numPr>
        <w:rPr>
          <w:lang w:val="en-US"/>
        </w:rPr>
      </w:pPr>
      <w:r w:rsidRPr="00F6278A">
        <w:rPr>
          <w:lang w:val="en-US"/>
        </w:rPr>
        <w:t>WHO Trial Registration Data Set</w:t>
      </w:r>
    </w:p>
    <w:p w14:paraId="6BA90DC4" w14:textId="0AAC4130" w:rsidR="00F6278A" w:rsidRPr="00F6278A" w:rsidRDefault="00F6278A" w:rsidP="00F6278A">
      <w:pPr>
        <w:pStyle w:val="NoSpacing"/>
        <w:numPr>
          <w:ilvl w:val="0"/>
          <w:numId w:val="11"/>
        </w:numPr>
        <w:rPr>
          <w:lang w:val="en-US"/>
        </w:rPr>
      </w:pPr>
      <w:r w:rsidRPr="00F6278A">
        <w:rPr>
          <w:lang w:val="en-US"/>
        </w:rPr>
        <w:t>Data Monitoring Committee</w:t>
      </w:r>
    </w:p>
    <w:p w14:paraId="4BD28C42" w14:textId="0D4D8224" w:rsidR="00F6278A" w:rsidRPr="00F6278A" w:rsidRDefault="00F6278A" w:rsidP="00F6278A">
      <w:pPr>
        <w:pStyle w:val="NoSpacing"/>
        <w:numPr>
          <w:ilvl w:val="0"/>
          <w:numId w:val="11"/>
        </w:numPr>
        <w:rPr>
          <w:lang w:val="en-US"/>
        </w:rPr>
      </w:pPr>
      <w:r w:rsidRPr="00F6278A">
        <w:rPr>
          <w:lang w:val="en-US"/>
        </w:rPr>
        <w:t>Access to Data</w:t>
      </w:r>
    </w:p>
    <w:p w14:paraId="675B8B5A" w14:textId="71865F4A" w:rsidR="00F6278A" w:rsidRPr="0068399E" w:rsidRDefault="00F6278A" w:rsidP="00F6278A">
      <w:pPr>
        <w:pStyle w:val="NoSpacing"/>
        <w:numPr>
          <w:ilvl w:val="0"/>
          <w:numId w:val="11"/>
        </w:numPr>
        <w:rPr>
          <w:lang w:val="en-US"/>
        </w:rPr>
      </w:pPr>
      <w:r w:rsidRPr="0068399E">
        <w:rPr>
          <w:lang w:val="en-US"/>
        </w:rPr>
        <w:t>Study Aims and Other Areas of Exploratory Research and Interest</w:t>
      </w:r>
    </w:p>
    <w:p w14:paraId="5228CA13" w14:textId="3BF285C8" w:rsidR="00F6278A" w:rsidRPr="0068399E" w:rsidRDefault="00F6278A" w:rsidP="00F6278A">
      <w:pPr>
        <w:pStyle w:val="NoSpacing"/>
        <w:numPr>
          <w:ilvl w:val="0"/>
          <w:numId w:val="11"/>
        </w:numPr>
        <w:rPr>
          <w:lang w:val="en-US"/>
        </w:rPr>
      </w:pPr>
      <w:r w:rsidRPr="0068399E">
        <w:rPr>
          <w:lang w:val="en-US"/>
        </w:rPr>
        <w:t>Recruitment Procedures</w:t>
      </w:r>
    </w:p>
    <w:p w14:paraId="01DD0D8D" w14:textId="5C576167" w:rsidR="00F6278A" w:rsidRPr="0068399E" w:rsidRDefault="00F6278A" w:rsidP="00F6278A">
      <w:pPr>
        <w:pStyle w:val="NoSpacing"/>
        <w:numPr>
          <w:ilvl w:val="0"/>
          <w:numId w:val="11"/>
        </w:numPr>
      </w:pPr>
      <w:r w:rsidRPr="0068399E">
        <w:t>Study Product</w:t>
      </w:r>
    </w:p>
    <w:p w14:paraId="52C78B8B" w14:textId="3881D60C" w:rsidR="0046275B" w:rsidRDefault="0046275B" w:rsidP="0068399E">
      <w:pPr>
        <w:pStyle w:val="NoSpacing"/>
        <w:numPr>
          <w:ilvl w:val="0"/>
          <w:numId w:val="11"/>
        </w:numPr>
      </w:pPr>
      <w:r>
        <w:t>Randomization and blinding procedures</w:t>
      </w:r>
    </w:p>
    <w:p w14:paraId="17DB06C2" w14:textId="772147AC" w:rsidR="0068399E" w:rsidRPr="0068399E" w:rsidRDefault="00FB4772" w:rsidP="0068399E">
      <w:pPr>
        <w:pStyle w:val="NoSpacing"/>
        <w:numPr>
          <w:ilvl w:val="0"/>
          <w:numId w:val="11"/>
        </w:numPr>
      </w:pPr>
      <w:r w:rsidRPr="0068399E">
        <w:t>Participant Compensation</w:t>
      </w:r>
    </w:p>
    <w:p w14:paraId="264E8BDE" w14:textId="4975613E" w:rsidR="0068399E" w:rsidRPr="0068399E" w:rsidRDefault="0068399E" w:rsidP="0068399E">
      <w:pPr>
        <w:pStyle w:val="NoSpacing"/>
        <w:numPr>
          <w:ilvl w:val="0"/>
          <w:numId w:val="11"/>
        </w:numPr>
      </w:pPr>
      <w:r w:rsidRPr="0068399E">
        <w:rPr>
          <w:rFonts w:cs="Arial"/>
          <w:lang w:val="en-US"/>
        </w:rPr>
        <w:t>Training</w:t>
      </w:r>
    </w:p>
    <w:p w14:paraId="3F9F979F" w14:textId="1B8F3451" w:rsidR="00F6278A" w:rsidRPr="0068399E" w:rsidRDefault="0068399E" w:rsidP="0068399E">
      <w:pPr>
        <w:pStyle w:val="NoSpacing"/>
        <w:numPr>
          <w:ilvl w:val="0"/>
          <w:numId w:val="11"/>
        </w:numPr>
      </w:pPr>
      <w:r w:rsidRPr="0068399E">
        <w:rPr>
          <w:rFonts w:cs="Arial"/>
          <w:lang w:val="en-US"/>
        </w:rPr>
        <w:t>Safety monitoring and adverse event reporting</w:t>
      </w:r>
    </w:p>
    <w:p w14:paraId="7F8CA7ED" w14:textId="492F4544" w:rsidR="0068399E" w:rsidRPr="0068399E" w:rsidRDefault="0068399E" w:rsidP="0068399E">
      <w:pPr>
        <w:pStyle w:val="NoSpacing"/>
      </w:pPr>
    </w:p>
    <w:p w14:paraId="5EAECC0B" w14:textId="733B28F8" w:rsidR="00516C8D" w:rsidRPr="00434E4F" w:rsidRDefault="001C2DA6" w:rsidP="00516C8D">
      <w:pPr>
        <w:rPr>
          <w:rFonts w:cs="Arial"/>
          <w:b/>
          <w:lang w:val="en-US"/>
        </w:rPr>
      </w:pPr>
      <w:r>
        <w:rPr>
          <w:rFonts w:cs="Arial"/>
          <w:b/>
          <w:lang w:val="en-US"/>
        </w:rPr>
        <w:t xml:space="preserve">I. </w:t>
      </w:r>
      <w:r w:rsidR="00516C8D" w:rsidRPr="00434E4F">
        <w:rPr>
          <w:rFonts w:cs="Arial"/>
          <w:b/>
          <w:lang w:val="en-US"/>
        </w:rPr>
        <w:t>WHO Trial Registration Data Set</w:t>
      </w:r>
    </w:p>
    <w:tbl>
      <w:tblPr>
        <w:tblStyle w:val="TableGrid"/>
        <w:tblW w:w="10286" w:type="dxa"/>
        <w:tblLook w:val="04A0" w:firstRow="1" w:lastRow="0" w:firstColumn="1" w:lastColumn="0" w:noHBand="0" w:noVBand="1"/>
      </w:tblPr>
      <w:tblGrid>
        <w:gridCol w:w="2245"/>
        <w:gridCol w:w="8041"/>
      </w:tblGrid>
      <w:tr w:rsidR="00185EBD" w:rsidRPr="00434E4F" w14:paraId="53D1742E" w14:textId="77777777" w:rsidTr="00E238EC">
        <w:trPr>
          <w:trHeight w:val="541"/>
        </w:trPr>
        <w:tc>
          <w:tcPr>
            <w:tcW w:w="2245" w:type="dxa"/>
          </w:tcPr>
          <w:p w14:paraId="37DCE4DF" w14:textId="77777777" w:rsidR="00516C8D" w:rsidRPr="00434E4F" w:rsidRDefault="00F7646A" w:rsidP="00216A8C">
            <w:pPr>
              <w:rPr>
                <w:rFonts w:cs="Arial"/>
                <w:lang w:val="en-US"/>
              </w:rPr>
            </w:pPr>
            <w:r w:rsidRPr="00434E4F">
              <w:rPr>
                <w:rFonts w:cs="Arial"/>
                <w:lang w:val="en-US"/>
              </w:rPr>
              <w:t xml:space="preserve">1. </w:t>
            </w:r>
            <w:r w:rsidR="00516C8D" w:rsidRPr="00434E4F">
              <w:rPr>
                <w:rFonts w:cs="Arial"/>
                <w:lang w:val="en-US"/>
              </w:rPr>
              <w:t>Primary registry and trial identifying number</w:t>
            </w:r>
          </w:p>
          <w:p w14:paraId="54DAB726" w14:textId="3025DEB0" w:rsidR="00F7646A" w:rsidRPr="00434E4F" w:rsidRDefault="00F7646A" w:rsidP="00216A8C">
            <w:pPr>
              <w:rPr>
                <w:rFonts w:cs="Arial"/>
                <w:lang w:val="en-US"/>
              </w:rPr>
            </w:pPr>
          </w:p>
        </w:tc>
        <w:tc>
          <w:tcPr>
            <w:tcW w:w="8041" w:type="dxa"/>
          </w:tcPr>
          <w:p w14:paraId="65B109CA" w14:textId="4ACA1646" w:rsidR="00516C8D" w:rsidRPr="00434E4F" w:rsidRDefault="000605BC" w:rsidP="00D53CCB">
            <w:pPr>
              <w:rPr>
                <w:rFonts w:cs="Arial"/>
                <w:lang w:val="en-US"/>
              </w:rPr>
            </w:pPr>
            <w:r w:rsidRPr="00434E4F">
              <w:rPr>
                <w:rFonts w:cs="Arial"/>
                <w:lang w:val="en-US"/>
              </w:rPr>
              <w:t>ClinicalTrials.gov NCT02753842</w:t>
            </w:r>
          </w:p>
        </w:tc>
      </w:tr>
      <w:tr w:rsidR="00185EBD" w:rsidRPr="00434E4F" w14:paraId="150A73E8" w14:textId="77777777" w:rsidTr="00E238EC">
        <w:trPr>
          <w:trHeight w:val="557"/>
        </w:trPr>
        <w:tc>
          <w:tcPr>
            <w:tcW w:w="2245" w:type="dxa"/>
          </w:tcPr>
          <w:p w14:paraId="0D16B768" w14:textId="77777777" w:rsidR="00516C8D" w:rsidRPr="00434E4F" w:rsidRDefault="00F7646A" w:rsidP="00216A8C">
            <w:pPr>
              <w:rPr>
                <w:rFonts w:cs="Arial"/>
                <w:lang w:val="en-US"/>
              </w:rPr>
            </w:pPr>
            <w:r w:rsidRPr="00434E4F">
              <w:rPr>
                <w:rFonts w:cs="Arial"/>
                <w:lang w:val="en-US"/>
              </w:rPr>
              <w:t xml:space="preserve">2. </w:t>
            </w:r>
            <w:r w:rsidR="00516C8D" w:rsidRPr="00434E4F">
              <w:rPr>
                <w:rFonts w:cs="Arial"/>
                <w:lang w:val="en-US"/>
              </w:rPr>
              <w:t>Date of registration in primary registry</w:t>
            </w:r>
          </w:p>
          <w:p w14:paraId="2562F4D6" w14:textId="1D09693B" w:rsidR="00F7646A" w:rsidRPr="00434E4F" w:rsidRDefault="00F7646A" w:rsidP="00216A8C">
            <w:pPr>
              <w:rPr>
                <w:rFonts w:cs="Arial"/>
                <w:lang w:val="en-US"/>
              </w:rPr>
            </w:pPr>
          </w:p>
        </w:tc>
        <w:tc>
          <w:tcPr>
            <w:tcW w:w="8041" w:type="dxa"/>
          </w:tcPr>
          <w:p w14:paraId="60576D56" w14:textId="593BD008" w:rsidR="00516C8D" w:rsidRPr="00434E4F" w:rsidRDefault="000605BC" w:rsidP="00216A8C">
            <w:pPr>
              <w:rPr>
                <w:rFonts w:cs="Arial"/>
                <w:lang w:val="en-US"/>
              </w:rPr>
            </w:pPr>
            <w:r w:rsidRPr="00434E4F">
              <w:rPr>
                <w:rFonts w:cs="Arial"/>
                <w:lang w:val="en-US"/>
              </w:rPr>
              <w:t>28 April 2016</w:t>
            </w:r>
          </w:p>
        </w:tc>
      </w:tr>
      <w:tr w:rsidR="00185EBD" w:rsidRPr="00434E4F" w14:paraId="629502B6" w14:textId="77777777" w:rsidTr="00E238EC">
        <w:trPr>
          <w:trHeight w:val="820"/>
        </w:trPr>
        <w:tc>
          <w:tcPr>
            <w:tcW w:w="2245" w:type="dxa"/>
          </w:tcPr>
          <w:p w14:paraId="4D0D41D4" w14:textId="39931E77" w:rsidR="00516C8D" w:rsidRPr="00434E4F" w:rsidRDefault="00F7646A" w:rsidP="00216A8C">
            <w:pPr>
              <w:rPr>
                <w:rFonts w:cs="Arial"/>
                <w:lang w:val="en-US"/>
              </w:rPr>
            </w:pPr>
            <w:r w:rsidRPr="00434E4F">
              <w:rPr>
                <w:rFonts w:cs="Arial"/>
                <w:lang w:val="en-US"/>
              </w:rPr>
              <w:t xml:space="preserve">3. </w:t>
            </w:r>
            <w:r w:rsidR="00516C8D" w:rsidRPr="00434E4F">
              <w:rPr>
                <w:rFonts w:cs="Arial"/>
                <w:lang w:val="en-US"/>
              </w:rPr>
              <w:t>Secondary identifying numbers</w:t>
            </w:r>
          </w:p>
        </w:tc>
        <w:tc>
          <w:tcPr>
            <w:tcW w:w="8041" w:type="dxa"/>
          </w:tcPr>
          <w:p w14:paraId="7C78AFF2" w14:textId="19EB43BA" w:rsidR="00196CDD" w:rsidRPr="00434E4F" w:rsidRDefault="00200684" w:rsidP="0048594A">
            <w:pPr>
              <w:rPr>
                <w:rFonts w:cs="Arial"/>
                <w:shd w:val="clear" w:color="auto" w:fill="FFFFFF"/>
              </w:rPr>
            </w:pPr>
            <w:r w:rsidRPr="00434E4F">
              <w:rPr>
                <w:rFonts w:cs="Arial"/>
                <w:lang w:val="en-US"/>
              </w:rPr>
              <w:t>N</w:t>
            </w:r>
            <w:r w:rsidR="00946AEC" w:rsidRPr="00434E4F">
              <w:rPr>
                <w:rFonts w:cs="Arial"/>
                <w:lang w:val="en-US"/>
              </w:rPr>
              <w:t xml:space="preserve">IH </w:t>
            </w:r>
            <w:r w:rsidR="00D53CCB">
              <w:rPr>
                <w:rFonts w:cs="Arial"/>
                <w:lang w:val="en-US"/>
              </w:rPr>
              <w:t xml:space="preserve">SBIR </w:t>
            </w:r>
            <w:r w:rsidR="00946AEC" w:rsidRPr="00434E4F">
              <w:rPr>
                <w:rFonts w:cs="Arial"/>
                <w:lang w:val="en-US"/>
              </w:rPr>
              <w:t>Grant</w:t>
            </w:r>
            <w:r w:rsidR="000605BC" w:rsidRPr="00434E4F">
              <w:rPr>
                <w:rFonts w:cs="Arial"/>
                <w:lang w:val="en-US"/>
              </w:rPr>
              <w:t>:</w:t>
            </w:r>
            <w:r w:rsidRPr="00434E4F">
              <w:rPr>
                <w:rFonts w:cs="Arial"/>
                <w:lang w:val="en-US"/>
              </w:rPr>
              <w:t xml:space="preserve"> </w:t>
            </w:r>
            <w:r w:rsidRPr="00434E4F">
              <w:rPr>
                <w:rFonts w:cs="Arial"/>
                <w:shd w:val="clear" w:color="auto" w:fill="FFFFFF"/>
              </w:rPr>
              <w:t>R44 HD078154</w:t>
            </w:r>
          </w:p>
          <w:p w14:paraId="58461740" w14:textId="49FA3162" w:rsidR="00946AEC" w:rsidRPr="00434E4F" w:rsidRDefault="00946AEC" w:rsidP="0048594A">
            <w:pPr>
              <w:rPr>
                <w:rFonts w:cs="Arial"/>
                <w:lang w:val="en-US"/>
              </w:rPr>
            </w:pPr>
            <w:r w:rsidRPr="00434E4F">
              <w:rPr>
                <w:rFonts w:cs="Arial"/>
                <w:shd w:val="clear" w:color="auto" w:fill="FFFFFF"/>
              </w:rPr>
              <w:t xml:space="preserve">Emory IRB: </w:t>
            </w:r>
            <w:r w:rsidRPr="00434E4F">
              <w:rPr>
                <w:rFonts w:cs="Helvetica"/>
                <w:color w:val="000000"/>
                <w:shd w:val="clear" w:color="auto" w:fill="FFFFFF"/>
              </w:rPr>
              <w:t>IRB00083754 </w:t>
            </w:r>
          </w:p>
          <w:p w14:paraId="10A344D9" w14:textId="7238F642" w:rsidR="0048594A" w:rsidRPr="00434E4F" w:rsidRDefault="0048594A" w:rsidP="0048594A">
            <w:pPr>
              <w:rPr>
                <w:rFonts w:cs="Arial"/>
                <w:lang w:val="en-US"/>
              </w:rPr>
            </w:pPr>
          </w:p>
        </w:tc>
      </w:tr>
      <w:tr w:rsidR="00185EBD" w:rsidRPr="00434E4F" w14:paraId="6EF23DC5" w14:textId="77777777" w:rsidTr="00E238EC">
        <w:trPr>
          <w:trHeight w:val="557"/>
        </w:trPr>
        <w:tc>
          <w:tcPr>
            <w:tcW w:w="2245" w:type="dxa"/>
          </w:tcPr>
          <w:p w14:paraId="6C0F6EDC" w14:textId="77777777" w:rsidR="00516C8D" w:rsidRPr="00434E4F" w:rsidRDefault="00F7646A" w:rsidP="00216A8C">
            <w:pPr>
              <w:rPr>
                <w:rFonts w:cs="Arial"/>
                <w:lang w:val="en-US"/>
              </w:rPr>
            </w:pPr>
            <w:r w:rsidRPr="00434E4F">
              <w:rPr>
                <w:rFonts w:cs="Arial"/>
                <w:lang w:val="en-US"/>
              </w:rPr>
              <w:t xml:space="preserve">4. </w:t>
            </w:r>
            <w:r w:rsidR="00516C8D" w:rsidRPr="00434E4F">
              <w:rPr>
                <w:rFonts w:cs="Arial"/>
                <w:lang w:val="en-US"/>
              </w:rPr>
              <w:t>Source(s) of monetary or material support</w:t>
            </w:r>
          </w:p>
          <w:p w14:paraId="0995DDB5" w14:textId="0E083615" w:rsidR="00F7646A" w:rsidRPr="00434E4F" w:rsidRDefault="00F7646A" w:rsidP="00216A8C">
            <w:pPr>
              <w:rPr>
                <w:rFonts w:cs="Arial"/>
                <w:lang w:val="en-US"/>
              </w:rPr>
            </w:pPr>
          </w:p>
        </w:tc>
        <w:tc>
          <w:tcPr>
            <w:tcW w:w="8041" w:type="dxa"/>
          </w:tcPr>
          <w:p w14:paraId="55671735" w14:textId="4CAEF14A" w:rsidR="00516C8D" w:rsidRPr="00434E4F" w:rsidRDefault="00C87B84" w:rsidP="00216A8C">
            <w:pPr>
              <w:rPr>
                <w:rFonts w:cs="Arial"/>
                <w:lang w:val="en-US"/>
              </w:rPr>
            </w:pPr>
            <w:r w:rsidRPr="00434E4F">
              <w:rPr>
                <w:rFonts w:cs="Arial"/>
                <w:lang w:val="en-US"/>
              </w:rPr>
              <w:t>Small Business Innovation Research grant from the National Institutes of Health (NIH)</w:t>
            </w:r>
          </w:p>
        </w:tc>
      </w:tr>
      <w:tr w:rsidR="00185EBD" w:rsidRPr="00434E4F" w14:paraId="46AB79E2" w14:textId="77777777" w:rsidTr="00E238EC">
        <w:trPr>
          <w:trHeight w:val="541"/>
        </w:trPr>
        <w:tc>
          <w:tcPr>
            <w:tcW w:w="2245" w:type="dxa"/>
          </w:tcPr>
          <w:p w14:paraId="5AB1517C" w14:textId="77777777" w:rsidR="00516C8D" w:rsidRPr="00434E4F" w:rsidRDefault="00F7646A" w:rsidP="00216A8C">
            <w:pPr>
              <w:rPr>
                <w:rFonts w:cs="Arial"/>
                <w:lang w:val="en-US"/>
              </w:rPr>
            </w:pPr>
            <w:r w:rsidRPr="00434E4F">
              <w:rPr>
                <w:rFonts w:cs="Arial"/>
                <w:lang w:val="en-US"/>
              </w:rPr>
              <w:t xml:space="preserve">5. </w:t>
            </w:r>
            <w:r w:rsidR="00516C8D" w:rsidRPr="00434E4F">
              <w:rPr>
                <w:rFonts w:cs="Arial"/>
                <w:lang w:val="en-US"/>
              </w:rPr>
              <w:t>Primary sponsor</w:t>
            </w:r>
          </w:p>
          <w:p w14:paraId="5E388F86" w14:textId="4E241E75" w:rsidR="00F7646A" w:rsidRPr="00434E4F" w:rsidRDefault="00F7646A" w:rsidP="00216A8C">
            <w:pPr>
              <w:rPr>
                <w:rFonts w:cs="Arial"/>
                <w:lang w:val="en-US"/>
              </w:rPr>
            </w:pPr>
          </w:p>
        </w:tc>
        <w:tc>
          <w:tcPr>
            <w:tcW w:w="8041" w:type="dxa"/>
          </w:tcPr>
          <w:p w14:paraId="3AE6E351" w14:textId="39534D89" w:rsidR="00516C8D" w:rsidRPr="00434E4F" w:rsidRDefault="00F56F32" w:rsidP="00216A8C">
            <w:pPr>
              <w:rPr>
                <w:rFonts w:cs="Arial"/>
                <w:lang w:val="en-US"/>
              </w:rPr>
            </w:pPr>
            <w:r w:rsidRPr="00434E4F">
              <w:rPr>
                <w:rFonts w:cs="Arial"/>
                <w:lang w:val="en-US"/>
              </w:rPr>
              <w:t>National Institute of Child Health and Human Development, National Institutes of Health (NIH)</w:t>
            </w:r>
          </w:p>
        </w:tc>
      </w:tr>
      <w:tr w:rsidR="00185EBD" w:rsidRPr="00434E4F" w14:paraId="25C32023" w14:textId="77777777" w:rsidTr="00E238EC">
        <w:trPr>
          <w:trHeight w:val="557"/>
        </w:trPr>
        <w:tc>
          <w:tcPr>
            <w:tcW w:w="2245" w:type="dxa"/>
          </w:tcPr>
          <w:p w14:paraId="176598B9" w14:textId="77777777" w:rsidR="00516C8D" w:rsidRPr="00434E4F" w:rsidRDefault="00F7646A" w:rsidP="00216A8C">
            <w:pPr>
              <w:rPr>
                <w:rFonts w:cs="Arial"/>
                <w:lang w:val="en-US"/>
              </w:rPr>
            </w:pPr>
            <w:r w:rsidRPr="00434E4F">
              <w:rPr>
                <w:rFonts w:cs="Arial"/>
                <w:lang w:val="en-US"/>
              </w:rPr>
              <w:t xml:space="preserve">6. </w:t>
            </w:r>
            <w:r w:rsidR="00516C8D" w:rsidRPr="00434E4F">
              <w:rPr>
                <w:rFonts w:cs="Arial"/>
                <w:lang w:val="en-US"/>
              </w:rPr>
              <w:t>Secondary sponsor(s)</w:t>
            </w:r>
          </w:p>
          <w:p w14:paraId="3B6FBCAD" w14:textId="57454499" w:rsidR="00F7646A" w:rsidRPr="00434E4F" w:rsidRDefault="00F7646A" w:rsidP="00216A8C">
            <w:pPr>
              <w:rPr>
                <w:rFonts w:cs="Arial"/>
                <w:lang w:val="en-US"/>
              </w:rPr>
            </w:pPr>
          </w:p>
        </w:tc>
        <w:tc>
          <w:tcPr>
            <w:tcW w:w="8041" w:type="dxa"/>
          </w:tcPr>
          <w:p w14:paraId="48A61010" w14:textId="2F4971BA" w:rsidR="00516C8D" w:rsidRPr="00434E4F" w:rsidRDefault="00F56F32" w:rsidP="00216A8C">
            <w:pPr>
              <w:rPr>
                <w:rFonts w:cs="Arial"/>
                <w:lang w:val="en-US"/>
              </w:rPr>
            </w:pPr>
            <w:r w:rsidRPr="00434E4F">
              <w:rPr>
                <w:rFonts w:cs="Arial"/>
                <w:lang w:val="en-US"/>
              </w:rPr>
              <w:t>none</w:t>
            </w:r>
          </w:p>
        </w:tc>
      </w:tr>
      <w:tr w:rsidR="00185EBD" w:rsidRPr="00434E4F" w14:paraId="0770EE79" w14:textId="77777777" w:rsidTr="00E238EC">
        <w:trPr>
          <w:trHeight w:val="541"/>
        </w:trPr>
        <w:tc>
          <w:tcPr>
            <w:tcW w:w="2245" w:type="dxa"/>
          </w:tcPr>
          <w:p w14:paraId="5DAD57D7" w14:textId="77777777" w:rsidR="00516C8D" w:rsidRPr="00434E4F" w:rsidRDefault="00F7646A" w:rsidP="00216A8C">
            <w:pPr>
              <w:rPr>
                <w:rFonts w:cs="Arial"/>
                <w:lang w:val="en-US"/>
              </w:rPr>
            </w:pPr>
            <w:r w:rsidRPr="00434E4F">
              <w:rPr>
                <w:rFonts w:cs="Arial"/>
                <w:lang w:val="en-US"/>
              </w:rPr>
              <w:t xml:space="preserve">7. </w:t>
            </w:r>
            <w:r w:rsidR="00516C8D" w:rsidRPr="00434E4F">
              <w:rPr>
                <w:rFonts w:cs="Arial"/>
                <w:lang w:val="en-US"/>
              </w:rPr>
              <w:t>Contact for public queries</w:t>
            </w:r>
          </w:p>
          <w:p w14:paraId="49B4AEE3" w14:textId="17F2EE51" w:rsidR="00F7646A" w:rsidRPr="00434E4F" w:rsidRDefault="00F7646A" w:rsidP="00216A8C">
            <w:pPr>
              <w:rPr>
                <w:rFonts w:cs="Arial"/>
                <w:lang w:val="en-US"/>
              </w:rPr>
            </w:pPr>
          </w:p>
        </w:tc>
        <w:tc>
          <w:tcPr>
            <w:tcW w:w="8041" w:type="dxa"/>
          </w:tcPr>
          <w:p w14:paraId="33A621F1" w14:textId="0A4A0E25" w:rsidR="00516C8D" w:rsidRPr="00434E4F" w:rsidRDefault="006B56CE" w:rsidP="00216A8C">
            <w:pPr>
              <w:rPr>
                <w:rFonts w:cs="Arial"/>
                <w:lang w:val="en-US"/>
              </w:rPr>
            </w:pPr>
            <w:r>
              <w:rPr>
                <w:rFonts w:cs="Arial"/>
                <w:lang w:val="en-US"/>
              </w:rPr>
              <w:t>Aaron Siegler</w:t>
            </w:r>
            <w:r w:rsidR="003D5ACE" w:rsidRPr="00434E4F">
              <w:rPr>
                <w:rFonts w:cs="Arial"/>
                <w:lang w:val="en-US"/>
              </w:rPr>
              <w:t xml:space="preserve">, </w:t>
            </w:r>
            <w:r>
              <w:rPr>
                <w:rFonts w:cs="Arial"/>
                <w:lang w:val="en-US"/>
              </w:rPr>
              <w:t>asiegle@emory.edu</w:t>
            </w:r>
          </w:p>
        </w:tc>
      </w:tr>
      <w:tr w:rsidR="00185EBD" w:rsidRPr="00434E4F" w14:paraId="542F6189" w14:textId="77777777" w:rsidTr="00E238EC">
        <w:trPr>
          <w:trHeight w:val="557"/>
        </w:trPr>
        <w:tc>
          <w:tcPr>
            <w:tcW w:w="2245" w:type="dxa"/>
          </w:tcPr>
          <w:p w14:paraId="175BC471" w14:textId="77777777" w:rsidR="00516C8D" w:rsidRPr="00434E4F" w:rsidRDefault="00F7646A" w:rsidP="00216A8C">
            <w:pPr>
              <w:rPr>
                <w:rFonts w:cs="Arial"/>
                <w:lang w:val="en-US"/>
              </w:rPr>
            </w:pPr>
            <w:r w:rsidRPr="00434E4F">
              <w:rPr>
                <w:rFonts w:cs="Arial"/>
                <w:lang w:val="en-US"/>
              </w:rPr>
              <w:t xml:space="preserve">6. </w:t>
            </w:r>
            <w:r w:rsidR="00516C8D" w:rsidRPr="00434E4F">
              <w:rPr>
                <w:rFonts w:cs="Arial"/>
                <w:lang w:val="en-US"/>
              </w:rPr>
              <w:t>Contact for scientific queries</w:t>
            </w:r>
          </w:p>
          <w:p w14:paraId="12795C38" w14:textId="322A2F0D" w:rsidR="00F7646A" w:rsidRPr="00434E4F" w:rsidRDefault="00F7646A" w:rsidP="00216A8C">
            <w:pPr>
              <w:rPr>
                <w:rFonts w:cs="Arial"/>
                <w:lang w:val="en-US"/>
              </w:rPr>
            </w:pPr>
          </w:p>
        </w:tc>
        <w:tc>
          <w:tcPr>
            <w:tcW w:w="8041" w:type="dxa"/>
          </w:tcPr>
          <w:p w14:paraId="54D39607" w14:textId="36868105" w:rsidR="00516C8D" w:rsidRPr="00434E4F" w:rsidRDefault="006B56CE" w:rsidP="0048594A">
            <w:pPr>
              <w:rPr>
                <w:rFonts w:cs="Arial"/>
                <w:lang w:val="en-US"/>
              </w:rPr>
            </w:pPr>
            <w:r>
              <w:rPr>
                <w:rFonts w:cs="Arial"/>
                <w:lang w:val="en-US"/>
              </w:rPr>
              <w:t>Aaron Siegler</w:t>
            </w:r>
            <w:r w:rsidRPr="00434E4F">
              <w:rPr>
                <w:rFonts w:cs="Arial"/>
                <w:lang w:val="en-US"/>
              </w:rPr>
              <w:t xml:space="preserve">, </w:t>
            </w:r>
            <w:r>
              <w:rPr>
                <w:rFonts w:cs="Arial"/>
                <w:lang w:val="en-US"/>
              </w:rPr>
              <w:t>asiegle@emory.edu</w:t>
            </w:r>
          </w:p>
        </w:tc>
      </w:tr>
      <w:tr w:rsidR="00185EBD" w:rsidRPr="00434E4F" w14:paraId="58F8D9CF" w14:textId="77777777" w:rsidTr="00E238EC">
        <w:trPr>
          <w:trHeight w:val="820"/>
        </w:trPr>
        <w:tc>
          <w:tcPr>
            <w:tcW w:w="2245" w:type="dxa"/>
          </w:tcPr>
          <w:p w14:paraId="38BD9A30" w14:textId="0BE5DF42" w:rsidR="00516C8D" w:rsidRPr="00434E4F" w:rsidRDefault="00F7646A" w:rsidP="00216A8C">
            <w:pPr>
              <w:rPr>
                <w:rFonts w:cs="Arial"/>
                <w:lang w:val="en-US"/>
              </w:rPr>
            </w:pPr>
            <w:r w:rsidRPr="00434E4F">
              <w:rPr>
                <w:rFonts w:cs="Arial"/>
                <w:lang w:val="en-US"/>
              </w:rPr>
              <w:t xml:space="preserve">7. </w:t>
            </w:r>
            <w:r w:rsidR="00516C8D" w:rsidRPr="00434E4F">
              <w:rPr>
                <w:rFonts w:cs="Arial"/>
                <w:lang w:val="en-US"/>
              </w:rPr>
              <w:t>Public title</w:t>
            </w:r>
          </w:p>
        </w:tc>
        <w:tc>
          <w:tcPr>
            <w:tcW w:w="8041" w:type="dxa"/>
          </w:tcPr>
          <w:p w14:paraId="1F98D8BE" w14:textId="77777777" w:rsidR="00516C8D" w:rsidRPr="00434E4F" w:rsidRDefault="0048594A" w:rsidP="00216A8C">
            <w:pPr>
              <w:rPr>
                <w:rFonts w:cs="Arial"/>
                <w:lang w:val="en-US"/>
              </w:rPr>
            </w:pPr>
            <w:r w:rsidRPr="00434E4F">
              <w:rPr>
                <w:rFonts w:cs="Arial"/>
                <w:lang w:val="en-US"/>
              </w:rPr>
              <w:t>A Double-Blind, Single Center, Randomized 3-way Crossover Trial to Determine Pleasure for Fitted, Thin and Standard Condoms, and to Assess Clinical Failure for Vaginal and Anal Sex</w:t>
            </w:r>
          </w:p>
          <w:p w14:paraId="5CD0FFF9" w14:textId="502B1386" w:rsidR="0048594A" w:rsidRPr="00434E4F" w:rsidRDefault="0048594A" w:rsidP="00216A8C">
            <w:pPr>
              <w:rPr>
                <w:rFonts w:cs="Arial"/>
                <w:lang w:val="en-US"/>
              </w:rPr>
            </w:pPr>
          </w:p>
        </w:tc>
      </w:tr>
      <w:tr w:rsidR="00185EBD" w:rsidRPr="00434E4F" w14:paraId="5FD8EFF2" w14:textId="77777777" w:rsidTr="00E238EC">
        <w:trPr>
          <w:trHeight w:val="1655"/>
        </w:trPr>
        <w:tc>
          <w:tcPr>
            <w:tcW w:w="2245" w:type="dxa"/>
          </w:tcPr>
          <w:p w14:paraId="5DC8B8AF" w14:textId="2A01E33D" w:rsidR="00516C8D" w:rsidRPr="00434E4F" w:rsidRDefault="00F7646A" w:rsidP="00216A8C">
            <w:pPr>
              <w:rPr>
                <w:rFonts w:cs="Arial"/>
                <w:lang w:val="en-US"/>
              </w:rPr>
            </w:pPr>
            <w:r w:rsidRPr="00434E4F">
              <w:rPr>
                <w:rFonts w:cs="Arial"/>
                <w:lang w:val="en-US"/>
              </w:rPr>
              <w:t xml:space="preserve">8. </w:t>
            </w:r>
            <w:r w:rsidR="00516C8D" w:rsidRPr="00434E4F">
              <w:rPr>
                <w:rFonts w:cs="Arial"/>
                <w:lang w:val="en-US"/>
              </w:rPr>
              <w:t>Scientific title</w:t>
            </w:r>
          </w:p>
        </w:tc>
        <w:tc>
          <w:tcPr>
            <w:tcW w:w="8041" w:type="dxa"/>
          </w:tcPr>
          <w:p w14:paraId="39CD654D" w14:textId="6941D094" w:rsidR="00516C8D" w:rsidRPr="00434E4F" w:rsidRDefault="0048594A" w:rsidP="00216A8C">
            <w:pPr>
              <w:rPr>
                <w:rFonts w:cs="Arial"/>
                <w:lang w:val="en-US"/>
              </w:rPr>
            </w:pPr>
            <w:r w:rsidRPr="00434E4F">
              <w:rPr>
                <w:rFonts w:cs="Arial"/>
                <w:lang w:val="en-US"/>
              </w:rPr>
              <w:t>A Double-Blind, Single Center, Randomized 3-way Crossover Trial to Determine Pleasure for Fitted, Thin and Standard Condoms, and to Assess Clinical Failure for Vaginal and Anal Sex</w:t>
            </w:r>
          </w:p>
          <w:p w14:paraId="1CEB9AE7" w14:textId="77777777" w:rsidR="00F56F32" w:rsidRPr="00434E4F" w:rsidRDefault="00F56F32" w:rsidP="00216A8C">
            <w:pPr>
              <w:rPr>
                <w:rFonts w:cs="Arial"/>
                <w:lang w:val="en-US"/>
              </w:rPr>
            </w:pPr>
          </w:p>
          <w:p w14:paraId="6E9BD154" w14:textId="77777777" w:rsidR="0048594A" w:rsidRPr="00434E4F" w:rsidRDefault="00F56F32" w:rsidP="00216A8C">
            <w:pPr>
              <w:rPr>
                <w:rFonts w:cs="Arial"/>
                <w:lang w:val="en-US"/>
              </w:rPr>
            </w:pPr>
            <w:r w:rsidRPr="00434E4F">
              <w:rPr>
                <w:rFonts w:cs="Arial"/>
                <w:lang w:val="en-US"/>
              </w:rPr>
              <w:t xml:space="preserve">Short Title: Condom Performance in a Longitudinal Enhanced </w:t>
            </w:r>
            <w:proofErr w:type="spellStart"/>
            <w:r w:rsidRPr="00434E4F">
              <w:rPr>
                <w:rFonts w:cs="Arial"/>
                <w:lang w:val="en-US"/>
              </w:rPr>
              <w:t>ASsessment</w:t>
            </w:r>
            <w:proofErr w:type="spellEnd"/>
            <w:r w:rsidRPr="00434E4F">
              <w:rPr>
                <w:rFonts w:cs="Arial"/>
                <w:lang w:val="en-US"/>
              </w:rPr>
              <w:t xml:space="preserve"> of </w:t>
            </w:r>
            <w:proofErr w:type="spellStart"/>
            <w:r w:rsidRPr="00434E4F">
              <w:rPr>
                <w:rFonts w:cs="Arial"/>
                <w:lang w:val="en-US"/>
              </w:rPr>
              <w:t>UseR</w:t>
            </w:r>
            <w:proofErr w:type="spellEnd"/>
            <w:r w:rsidRPr="00434E4F">
              <w:rPr>
                <w:rFonts w:cs="Arial"/>
                <w:lang w:val="en-US"/>
              </w:rPr>
              <w:t xml:space="preserve"> Experiences (C-PLEASURE)</w:t>
            </w:r>
          </w:p>
          <w:p w14:paraId="7861ED49" w14:textId="30DECE44" w:rsidR="00A60DAC" w:rsidRPr="00434E4F" w:rsidRDefault="00A60DAC" w:rsidP="00216A8C">
            <w:pPr>
              <w:rPr>
                <w:rFonts w:cs="Arial"/>
                <w:lang w:val="en-US"/>
              </w:rPr>
            </w:pPr>
          </w:p>
        </w:tc>
      </w:tr>
      <w:tr w:rsidR="00185EBD" w:rsidRPr="00434E4F" w14:paraId="74389859" w14:textId="77777777" w:rsidTr="00E238EC">
        <w:trPr>
          <w:trHeight w:val="557"/>
        </w:trPr>
        <w:tc>
          <w:tcPr>
            <w:tcW w:w="2245" w:type="dxa"/>
          </w:tcPr>
          <w:p w14:paraId="29928F0A" w14:textId="77777777" w:rsidR="00516C8D" w:rsidRPr="00434E4F" w:rsidRDefault="00F7646A" w:rsidP="00216A8C">
            <w:pPr>
              <w:rPr>
                <w:rFonts w:cs="Arial"/>
                <w:lang w:val="en-US"/>
              </w:rPr>
            </w:pPr>
            <w:r w:rsidRPr="00434E4F">
              <w:rPr>
                <w:rFonts w:cs="Arial"/>
                <w:lang w:val="en-US"/>
              </w:rPr>
              <w:lastRenderedPageBreak/>
              <w:t xml:space="preserve">9. </w:t>
            </w:r>
            <w:r w:rsidR="00516C8D" w:rsidRPr="00434E4F">
              <w:rPr>
                <w:rFonts w:cs="Arial"/>
                <w:lang w:val="en-US"/>
              </w:rPr>
              <w:t>Countries of recruitment</w:t>
            </w:r>
          </w:p>
          <w:p w14:paraId="2079FC72" w14:textId="64D063D3" w:rsidR="00F7646A" w:rsidRPr="00434E4F" w:rsidRDefault="00F7646A" w:rsidP="00216A8C">
            <w:pPr>
              <w:rPr>
                <w:rFonts w:cs="Arial"/>
                <w:lang w:val="en-US"/>
              </w:rPr>
            </w:pPr>
          </w:p>
        </w:tc>
        <w:tc>
          <w:tcPr>
            <w:tcW w:w="8041" w:type="dxa"/>
          </w:tcPr>
          <w:p w14:paraId="02D6599D" w14:textId="2828F4C2" w:rsidR="00516C8D" w:rsidRPr="00434E4F" w:rsidRDefault="0048594A" w:rsidP="00216A8C">
            <w:pPr>
              <w:rPr>
                <w:rFonts w:cs="Arial"/>
                <w:lang w:val="en-US"/>
              </w:rPr>
            </w:pPr>
            <w:r w:rsidRPr="00434E4F">
              <w:rPr>
                <w:rFonts w:cs="Arial"/>
                <w:lang w:val="en-US"/>
              </w:rPr>
              <w:t>United States</w:t>
            </w:r>
          </w:p>
        </w:tc>
      </w:tr>
      <w:tr w:rsidR="00185EBD" w:rsidRPr="00434E4F" w14:paraId="4101B141" w14:textId="77777777" w:rsidTr="00E238EC">
        <w:trPr>
          <w:trHeight w:val="1655"/>
        </w:trPr>
        <w:tc>
          <w:tcPr>
            <w:tcW w:w="2245" w:type="dxa"/>
          </w:tcPr>
          <w:p w14:paraId="7BA3D8A3" w14:textId="77777777" w:rsidR="00F7646A" w:rsidRPr="00434E4F" w:rsidRDefault="00F7646A" w:rsidP="00216A8C">
            <w:pPr>
              <w:rPr>
                <w:rFonts w:cs="Arial"/>
                <w:lang w:val="en-US"/>
              </w:rPr>
            </w:pPr>
            <w:r w:rsidRPr="00434E4F">
              <w:rPr>
                <w:rFonts w:cs="Arial"/>
                <w:lang w:val="en-US"/>
              </w:rPr>
              <w:t xml:space="preserve">10. </w:t>
            </w:r>
            <w:r w:rsidR="00516C8D" w:rsidRPr="00434E4F">
              <w:rPr>
                <w:rFonts w:cs="Arial"/>
                <w:lang w:val="en-US"/>
              </w:rPr>
              <w:t>Health condition(s) or problem(s) studied</w:t>
            </w:r>
          </w:p>
          <w:p w14:paraId="3A399701" w14:textId="2DDC688E" w:rsidR="00185EBD" w:rsidRPr="00434E4F" w:rsidRDefault="00185EBD" w:rsidP="00216A8C">
            <w:pPr>
              <w:rPr>
                <w:rFonts w:cs="Arial"/>
                <w:lang w:val="en-US"/>
              </w:rPr>
            </w:pPr>
          </w:p>
        </w:tc>
        <w:tc>
          <w:tcPr>
            <w:tcW w:w="8041" w:type="dxa"/>
          </w:tcPr>
          <w:p w14:paraId="1AE2A177" w14:textId="1FF84BFA" w:rsidR="00196CDD" w:rsidRPr="00434E4F" w:rsidRDefault="004608BA" w:rsidP="00196CDD">
            <w:pPr>
              <w:pStyle w:val="ListParagraph"/>
              <w:numPr>
                <w:ilvl w:val="0"/>
                <w:numId w:val="1"/>
              </w:numPr>
              <w:rPr>
                <w:rFonts w:cs="Arial"/>
                <w:lang w:val="en-US"/>
              </w:rPr>
            </w:pPr>
            <w:r w:rsidRPr="00434E4F">
              <w:rPr>
                <w:rFonts w:cs="Arial"/>
                <w:lang w:val="en-US"/>
              </w:rPr>
              <w:t>Event-level sexual pleasure scale score [ Time Frame: Up to 12 weeks ]</w:t>
            </w:r>
          </w:p>
          <w:p w14:paraId="61746C8D" w14:textId="29F87AB8" w:rsidR="00196CDD" w:rsidRPr="00434E4F" w:rsidRDefault="004608BA" w:rsidP="00882133">
            <w:pPr>
              <w:pStyle w:val="ListParagraph"/>
              <w:numPr>
                <w:ilvl w:val="0"/>
                <w:numId w:val="1"/>
              </w:numPr>
              <w:rPr>
                <w:rFonts w:cs="Arial"/>
                <w:lang w:val="en-US"/>
              </w:rPr>
            </w:pPr>
            <w:r w:rsidRPr="00434E4F">
              <w:rPr>
                <w:rFonts w:cs="Arial"/>
                <w:lang w:val="en-US"/>
              </w:rPr>
              <w:t>Condom preference [ Time Frame: Up to 12 weeks ]</w:t>
            </w:r>
          </w:p>
          <w:p w14:paraId="06A078FE" w14:textId="5B458DB9" w:rsidR="004608BA" w:rsidRPr="00434E4F" w:rsidRDefault="004608BA" w:rsidP="004608BA">
            <w:pPr>
              <w:pStyle w:val="ListParagraph"/>
              <w:numPr>
                <w:ilvl w:val="0"/>
                <w:numId w:val="1"/>
              </w:numPr>
              <w:rPr>
                <w:rFonts w:cs="Arial"/>
                <w:lang w:val="en-US"/>
              </w:rPr>
            </w:pPr>
            <w:r w:rsidRPr="00434E4F">
              <w:rPr>
                <w:rFonts w:cs="Arial"/>
                <w:lang w:val="en-US"/>
              </w:rPr>
              <w:t>Clinical condom failure for anal sex, all condoms below FDA cut-point [ Time Frame: Up to 12 weeks ]</w:t>
            </w:r>
          </w:p>
          <w:p w14:paraId="03CBD679" w14:textId="59B0EAC4" w:rsidR="004608BA" w:rsidRPr="00434E4F" w:rsidRDefault="004608BA" w:rsidP="004608BA">
            <w:pPr>
              <w:pStyle w:val="ListParagraph"/>
              <w:numPr>
                <w:ilvl w:val="0"/>
                <w:numId w:val="1"/>
              </w:numPr>
              <w:rPr>
                <w:rFonts w:cs="Arial"/>
                <w:lang w:val="en-US"/>
              </w:rPr>
            </w:pPr>
            <w:r w:rsidRPr="00434E4F">
              <w:rPr>
                <w:rFonts w:cs="Arial"/>
                <w:lang w:val="en-US"/>
              </w:rPr>
              <w:t>Clinical condom failure for anal sex, fitted compared to standard condoms [ Time Frame: Up to 12 weeks ]</w:t>
            </w:r>
          </w:p>
          <w:p w14:paraId="4E62D7E8" w14:textId="6EE5DFE9" w:rsidR="004608BA" w:rsidRPr="00434E4F" w:rsidRDefault="004608BA" w:rsidP="004608BA">
            <w:pPr>
              <w:rPr>
                <w:rFonts w:cs="Arial"/>
                <w:lang w:val="en-US"/>
              </w:rPr>
            </w:pPr>
          </w:p>
        </w:tc>
      </w:tr>
      <w:tr w:rsidR="00185EBD" w:rsidRPr="00434E4F" w14:paraId="22162BEB" w14:textId="77777777" w:rsidTr="00E238EC">
        <w:trPr>
          <w:trHeight w:val="3869"/>
        </w:trPr>
        <w:tc>
          <w:tcPr>
            <w:tcW w:w="2245" w:type="dxa"/>
          </w:tcPr>
          <w:p w14:paraId="78F9D982" w14:textId="2520272A" w:rsidR="00516C8D" w:rsidRPr="00434E4F" w:rsidRDefault="00F7646A" w:rsidP="00216A8C">
            <w:pPr>
              <w:rPr>
                <w:rFonts w:cs="Arial"/>
                <w:lang w:val="en-US"/>
              </w:rPr>
            </w:pPr>
            <w:r w:rsidRPr="00434E4F">
              <w:rPr>
                <w:rFonts w:cs="Arial"/>
                <w:lang w:val="en-US"/>
              </w:rPr>
              <w:t xml:space="preserve">11. </w:t>
            </w:r>
            <w:r w:rsidR="00516C8D" w:rsidRPr="00434E4F">
              <w:rPr>
                <w:rFonts w:cs="Arial"/>
                <w:lang w:val="en-US"/>
              </w:rPr>
              <w:t>Intervention(s)</w:t>
            </w:r>
          </w:p>
        </w:tc>
        <w:tc>
          <w:tcPr>
            <w:tcW w:w="8041" w:type="dxa"/>
          </w:tcPr>
          <w:p w14:paraId="7917D5B5" w14:textId="39A9BECB" w:rsidR="00946AEC" w:rsidRPr="00434E4F" w:rsidRDefault="00E87D7E" w:rsidP="00946AEC">
            <w:pPr>
              <w:rPr>
                <w:rFonts w:cs="Arial"/>
                <w:lang w:val="en-US"/>
              </w:rPr>
            </w:pPr>
            <w:r w:rsidRPr="00434E4F">
              <w:rPr>
                <w:rFonts w:cs="Arial"/>
                <w:lang w:val="en-US"/>
              </w:rPr>
              <w:t xml:space="preserve">1. </w:t>
            </w:r>
            <w:r w:rsidR="00946AEC" w:rsidRPr="00434E4F">
              <w:rPr>
                <w:rFonts w:cs="Arial"/>
                <w:lang w:val="en-US"/>
              </w:rPr>
              <w:t>Fitted condoms: Fitted condoms are available in 56 sizes based on combinations of length (approximately 10mm increments) and circumference (approximately 2 mm increments). Fitted condom thickness is 70 microns ± 10 microns. Appropriate condom size is user-determined with a paper template fitting tool graduated with non-sequential numbering and lettering for maximum privacy.</w:t>
            </w:r>
          </w:p>
          <w:p w14:paraId="780881B1" w14:textId="226E8BF9" w:rsidR="00946AEC" w:rsidRPr="00434E4F" w:rsidRDefault="00946AEC" w:rsidP="00946AEC">
            <w:pPr>
              <w:rPr>
                <w:rFonts w:cs="Arial"/>
                <w:lang w:val="en-US"/>
              </w:rPr>
            </w:pPr>
            <w:r w:rsidRPr="00434E4F">
              <w:rPr>
                <w:rFonts w:cs="Arial"/>
                <w:lang w:val="en-US"/>
              </w:rPr>
              <w:t>Participants will receive 5 fitted condoms in plain aluminum foils, identifiable only by a two-digit number printed on the foil. Participants will also receive ten plain foil packets of 10ml commercially available condom-compatible water-based lubricant.</w:t>
            </w:r>
          </w:p>
          <w:p w14:paraId="657761D5" w14:textId="77777777" w:rsidR="00946AEC" w:rsidRPr="00434E4F" w:rsidRDefault="00946AEC" w:rsidP="00216A8C">
            <w:pPr>
              <w:rPr>
                <w:rFonts w:cs="Arial"/>
                <w:lang w:val="en-US"/>
              </w:rPr>
            </w:pPr>
          </w:p>
          <w:p w14:paraId="1DA75BF9" w14:textId="77777777" w:rsidR="00946AEC" w:rsidRPr="00434E4F" w:rsidRDefault="00946AEC" w:rsidP="00946AEC">
            <w:pPr>
              <w:rPr>
                <w:rFonts w:cs="Arial"/>
                <w:lang w:val="en-US"/>
              </w:rPr>
            </w:pPr>
            <w:r w:rsidRPr="00434E4F">
              <w:rPr>
                <w:rFonts w:cs="Arial"/>
                <w:lang w:val="en-US"/>
              </w:rPr>
              <w:t>2.Thin Condoms: Thin condoms have dimensions of 185mm ± 10mm length, 53mm ± 2mm width, and 50 microns ± 5 microns thick.</w:t>
            </w:r>
          </w:p>
          <w:p w14:paraId="06045599" w14:textId="38800EBD" w:rsidR="00946AEC" w:rsidRPr="00434E4F" w:rsidRDefault="00946AEC" w:rsidP="00946AEC">
            <w:pPr>
              <w:rPr>
                <w:rFonts w:cs="Arial"/>
                <w:lang w:val="en-US"/>
              </w:rPr>
            </w:pPr>
            <w:r w:rsidRPr="00434E4F">
              <w:rPr>
                <w:rFonts w:cs="Arial"/>
                <w:lang w:val="en-US"/>
              </w:rPr>
              <w:t>Participants will receive 5 thin condoms in plain aluminum foils, identifiable only by a two-digit number printed on the foil. Participants will also receive ten plain foil packets of 10ml commercially available condom-compatible water-based lubricant.</w:t>
            </w:r>
          </w:p>
          <w:p w14:paraId="66DF3253" w14:textId="77777777" w:rsidR="00946AEC" w:rsidRPr="00434E4F" w:rsidRDefault="00946AEC" w:rsidP="00216A8C">
            <w:pPr>
              <w:rPr>
                <w:rFonts w:cs="Arial"/>
                <w:lang w:val="en-US"/>
              </w:rPr>
            </w:pPr>
          </w:p>
          <w:p w14:paraId="40BEB5ED" w14:textId="77777777" w:rsidR="00946AEC" w:rsidRPr="00434E4F" w:rsidRDefault="00946AEC" w:rsidP="00946AEC">
            <w:pPr>
              <w:rPr>
                <w:rFonts w:cs="Arial"/>
                <w:lang w:val="en-US"/>
              </w:rPr>
            </w:pPr>
            <w:r w:rsidRPr="00434E4F">
              <w:rPr>
                <w:rFonts w:cs="Arial"/>
                <w:lang w:val="en-US"/>
              </w:rPr>
              <w:t>3. Standard Condoms: Standard condoms have dimensions of 185mm ± 10mm length, 53mm ± 2mm width, and 70 microns ± 10 microns thick.</w:t>
            </w:r>
          </w:p>
          <w:p w14:paraId="48F74A14" w14:textId="6F5612A5" w:rsidR="00516C8D" w:rsidRPr="00434E4F" w:rsidRDefault="00946AEC" w:rsidP="00946AEC">
            <w:pPr>
              <w:rPr>
                <w:rFonts w:cs="Arial"/>
                <w:lang w:val="en-US"/>
              </w:rPr>
            </w:pPr>
            <w:r w:rsidRPr="00434E4F">
              <w:rPr>
                <w:rFonts w:cs="Arial"/>
                <w:lang w:val="en-US"/>
              </w:rPr>
              <w:t>Participants will receive 5 thin condoms in plain aluminum foils, identifiable only by a two-digit number printed on the foil. Participants will also receive ten plain foil packets of 10ml commercially available condom-compatible water-based lubricant.</w:t>
            </w:r>
          </w:p>
          <w:p w14:paraId="241A5AB2" w14:textId="58D39B3D" w:rsidR="006443CA" w:rsidRPr="00434E4F" w:rsidRDefault="006443CA" w:rsidP="00216A8C">
            <w:pPr>
              <w:rPr>
                <w:rFonts w:cs="Arial"/>
                <w:lang w:val="en-US"/>
              </w:rPr>
            </w:pPr>
          </w:p>
        </w:tc>
      </w:tr>
      <w:tr w:rsidR="00185EBD" w:rsidRPr="00434E4F" w14:paraId="50FF7C0E" w14:textId="77777777" w:rsidTr="00E238EC">
        <w:trPr>
          <w:trHeight w:val="551"/>
        </w:trPr>
        <w:tc>
          <w:tcPr>
            <w:tcW w:w="2245" w:type="dxa"/>
            <w:vMerge w:val="restart"/>
          </w:tcPr>
          <w:p w14:paraId="479F9443" w14:textId="556F094D" w:rsidR="006443CA" w:rsidRPr="00434E4F" w:rsidRDefault="006443CA" w:rsidP="00216A8C">
            <w:pPr>
              <w:rPr>
                <w:rFonts w:cs="Arial"/>
                <w:lang w:val="en-US"/>
              </w:rPr>
            </w:pPr>
            <w:r w:rsidRPr="00434E4F">
              <w:rPr>
                <w:rFonts w:cs="Arial"/>
                <w:lang w:val="en-US"/>
              </w:rPr>
              <w:t>12. Key inclusion and exclusion criteria</w:t>
            </w:r>
          </w:p>
        </w:tc>
        <w:tc>
          <w:tcPr>
            <w:tcW w:w="8041" w:type="dxa"/>
          </w:tcPr>
          <w:p w14:paraId="6B65C728" w14:textId="77777777" w:rsidR="000E784D" w:rsidRPr="00434E4F" w:rsidRDefault="006443CA" w:rsidP="006443CA">
            <w:pPr>
              <w:rPr>
                <w:rFonts w:cs="Arial"/>
                <w:lang w:val="en-US"/>
              </w:rPr>
            </w:pPr>
            <w:r w:rsidRPr="00434E4F">
              <w:rPr>
                <w:rFonts w:cs="Arial"/>
                <w:lang w:val="en-US"/>
              </w:rPr>
              <w:t>Inclusion criteria:</w:t>
            </w:r>
            <w:r w:rsidR="00A84B49" w:rsidRPr="00434E4F">
              <w:rPr>
                <w:rFonts w:cs="Arial"/>
                <w:lang w:val="en-US"/>
              </w:rPr>
              <w:t xml:space="preserve"> </w:t>
            </w:r>
          </w:p>
          <w:p w14:paraId="68273BFA" w14:textId="1888A2F1" w:rsidR="000E784D" w:rsidRPr="00434E4F" w:rsidRDefault="000E784D" w:rsidP="006443CA">
            <w:pPr>
              <w:rPr>
                <w:rFonts w:cs="Arial"/>
                <w:lang w:val="en-US"/>
              </w:rPr>
            </w:pPr>
            <w:r w:rsidRPr="00434E4F">
              <w:rPr>
                <w:rFonts w:cs="Arial"/>
                <w:lang w:val="en-US"/>
              </w:rPr>
              <w:t>1. Age 18-54</w:t>
            </w:r>
          </w:p>
          <w:p w14:paraId="193C96F9" w14:textId="09ECAADF" w:rsidR="000E784D" w:rsidRPr="00434E4F" w:rsidRDefault="000E784D" w:rsidP="006443CA">
            <w:pPr>
              <w:rPr>
                <w:rFonts w:cs="Arial"/>
                <w:lang w:val="en-US"/>
              </w:rPr>
            </w:pPr>
            <w:r w:rsidRPr="00434E4F">
              <w:rPr>
                <w:rFonts w:cs="Arial"/>
                <w:lang w:val="en-US"/>
              </w:rPr>
              <w:t>2.</w:t>
            </w:r>
            <w:r w:rsidR="00A84B49" w:rsidRPr="00434E4F">
              <w:rPr>
                <w:rFonts w:cs="Arial"/>
                <w:lang w:val="en-US"/>
              </w:rPr>
              <w:t xml:space="preserve"> Lives in or near Atlanta metrop</w:t>
            </w:r>
            <w:r w:rsidRPr="00434E4F">
              <w:rPr>
                <w:rFonts w:cs="Arial"/>
                <w:lang w:val="en-US"/>
              </w:rPr>
              <w:t>olitan statistical area</w:t>
            </w:r>
          </w:p>
          <w:p w14:paraId="083C44CA" w14:textId="74359A37" w:rsidR="000E784D" w:rsidRPr="00434E4F" w:rsidRDefault="000E784D" w:rsidP="006443CA">
            <w:pPr>
              <w:rPr>
                <w:rFonts w:cs="Arial"/>
                <w:lang w:val="en-US"/>
              </w:rPr>
            </w:pPr>
            <w:r w:rsidRPr="00434E4F">
              <w:rPr>
                <w:rFonts w:cs="Arial"/>
                <w:lang w:val="en-US"/>
              </w:rPr>
              <w:t>3.</w:t>
            </w:r>
            <w:r w:rsidR="00A84B49" w:rsidRPr="00434E4F">
              <w:rPr>
                <w:rFonts w:cs="Arial"/>
                <w:lang w:val="en-US"/>
              </w:rPr>
              <w:t xml:space="preserve"> Plans to be in Atlanta for the majority</w:t>
            </w:r>
            <w:r w:rsidRPr="00434E4F">
              <w:rPr>
                <w:rFonts w:cs="Arial"/>
                <w:lang w:val="en-US"/>
              </w:rPr>
              <w:t xml:space="preserve"> of the 12 weeks of enrollment</w:t>
            </w:r>
          </w:p>
          <w:p w14:paraId="1A235471" w14:textId="35CC3B6A" w:rsidR="000E784D" w:rsidRPr="00434E4F" w:rsidRDefault="000E784D" w:rsidP="006443CA">
            <w:pPr>
              <w:rPr>
                <w:rFonts w:cs="Arial"/>
                <w:lang w:val="en-US"/>
              </w:rPr>
            </w:pPr>
            <w:r w:rsidRPr="00434E4F">
              <w:rPr>
                <w:rFonts w:cs="Arial"/>
                <w:lang w:val="en-US"/>
              </w:rPr>
              <w:t>4.</w:t>
            </w:r>
            <w:r w:rsidR="00A84B49" w:rsidRPr="00434E4F">
              <w:rPr>
                <w:rFonts w:cs="Arial"/>
                <w:lang w:val="en-US"/>
              </w:rPr>
              <w:t xml:space="preserve"> Able to independently complete</w:t>
            </w:r>
            <w:r w:rsidRPr="00434E4F">
              <w:rPr>
                <w:rFonts w:cs="Arial"/>
                <w:lang w:val="en-US"/>
              </w:rPr>
              <w:t xml:space="preserve"> survey instruments in English</w:t>
            </w:r>
          </w:p>
          <w:p w14:paraId="36BCE863" w14:textId="579D5B0F" w:rsidR="000E784D" w:rsidRPr="00434E4F" w:rsidRDefault="000E784D" w:rsidP="006443CA">
            <w:pPr>
              <w:rPr>
                <w:rFonts w:cs="Arial"/>
                <w:lang w:val="en-US"/>
              </w:rPr>
            </w:pPr>
            <w:r w:rsidRPr="00434E4F">
              <w:rPr>
                <w:rFonts w:cs="Arial"/>
                <w:lang w:val="en-US"/>
              </w:rPr>
              <w:t>5. Male sex at birth</w:t>
            </w:r>
          </w:p>
          <w:p w14:paraId="6D1C2148" w14:textId="2DC1BD3F" w:rsidR="000E784D" w:rsidRPr="00434E4F" w:rsidRDefault="00A84B49" w:rsidP="006443CA">
            <w:pPr>
              <w:rPr>
                <w:rFonts w:cs="Arial"/>
                <w:lang w:val="en-US"/>
              </w:rPr>
            </w:pPr>
            <w:r w:rsidRPr="00434E4F">
              <w:rPr>
                <w:rFonts w:cs="Arial"/>
                <w:lang w:val="en-US"/>
              </w:rPr>
              <w:t>6</w:t>
            </w:r>
            <w:r w:rsidR="000E784D" w:rsidRPr="00434E4F">
              <w:rPr>
                <w:rFonts w:cs="Arial"/>
                <w:lang w:val="en-US"/>
              </w:rPr>
              <w:t>. Currently identifies as male</w:t>
            </w:r>
          </w:p>
          <w:p w14:paraId="20B17829" w14:textId="0CFAAA89" w:rsidR="000E784D" w:rsidRPr="00434E4F" w:rsidRDefault="000E784D" w:rsidP="006443CA">
            <w:pPr>
              <w:rPr>
                <w:rFonts w:cs="Arial"/>
                <w:lang w:val="en-US"/>
              </w:rPr>
            </w:pPr>
            <w:r w:rsidRPr="00434E4F">
              <w:rPr>
                <w:rFonts w:cs="Arial"/>
                <w:lang w:val="en-US"/>
              </w:rPr>
              <w:t>7a.</w:t>
            </w:r>
            <w:r w:rsidR="00A84B49" w:rsidRPr="00434E4F">
              <w:rPr>
                <w:rFonts w:cs="Arial"/>
                <w:lang w:val="en-US"/>
              </w:rPr>
              <w:t xml:space="preserve"> For MSM, self-report to have only had sex w</w:t>
            </w:r>
            <w:r w:rsidRPr="00434E4F">
              <w:rPr>
                <w:rFonts w:cs="Arial"/>
                <w:lang w:val="en-US"/>
              </w:rPr>
              <w:t>ith men in the past four weeks</w:t>
            </w:r>
          </w:p>
          <w:p w14:paraId="4BABD166" w14:textId="0DDC24BE" w:rsidR="000E784D" w:rsidRPr="00434E4F" w:rsidRDefault="000E784D" w:rsidP="006443CA">
            <w:pPr>
              <w:rPr>
                <w:rFonts w:cs="Arial"/>
                <w:lang w:val="en-US"/>
              </w:rPr>
            </w:pPr>
            <w:r w:rsidRPr="00434E4F">
              <w:rPr>
                <w:rFonts w:cs="Arial"/>
                <w:lang w:val="en-US"/>
              </w:rPr>
              <w:t>7b.</w:t>
            </w:r>
            <w:r w:rsidR="00A84B49" w:rsidRPr="00434E4F">
              <w:rPr>
                <w:rFonts w:cs="Arial"/>
                <w:lang w:val="en-US"/>
              </w:rPr>
              <w:t xml:space="preserve"> For MSW, self-report to have only had sex with women in the past four weeks, </w:t>
            </w:r>
          </w:p>
          <w:p w14:paraId="5FCC8502" w14:textId="31099E6A" w:rsidR="000E784D" w:rsidRPr="00434E4F" w:rsidRDefault="000E784D" w:rsidP="006443CA">
            <w:pPr>
              <w:rPr>
                <w:rFonts w:cs="Arial"/>
                <w:lang w:val="en-US"/>
              </w:rPr>
            </w:pPr>
            <w:r w:rsidRPr="00434E4F">
              <w:rPr>
                <w:rFonts w:cs="Arial"/>
                <w:lang w:val="en-US"/>
              </w:rPr>
              <w:t>8.</w:t>
            </w:r>
            <w:r w:rsidR="00A84B49" w:rsidRPr="00434E4F">
              <w:rPr>
                <w:rFonts w:cs="Arial"/>
                <w:lang w:val="en-US"/>
              </w:rPr>
              <w:t xml:space="preserve"> Self-report no transgender sex partners in the past four weeks, </w:t>
            </w:r>
          </w:p>
          <w:p w14:paraId="28578FC2" w14:textId="77618FD6" w:rsidR="000E784D" w:rsidRPr="00434E4F" w:rsidRDefault="000E784D" w:rsidP="006443CA">
            <w:pPr>
              <w:rPr>
                <w:rFonts w:cs="Arial"/>
                <w:lang w:val="en-US"/>
              </w:rPr>
            </w:pPr>
            <w:r w:rsidRPr="00434E4F">
              <w:rPr>
                <w:rFonts w:cs="Arial"/>
                <w:lang w:val="en-US"/>
              </w:rPr>
              <w:t>9a.</w:t>
            </w:r>
            <w:r w:rsidR="00A84B49" w:rsidRPr="00434E4F">
              <w:rPr>
                <w:rFonts w:cs="Arial"/>
                <w:lang w:val="en-US"/>
              </w:rPr>
              <w:t xml:space="preserve"> For MSM, self-report at least one anal sex act in the past four weeks, </w:t>
            </w:r>
          </w:p>
          <w:p w14:paraId="58177342" w14:textId="5B76F15D" w:rsidR="000E784D" w:rsidRPr="00434E4F" w:rsidRDefault="000E784D" w:rsidP="006443CA">
            <w:pPr>
              <w:rPr>
                <w:rFonts w:cs="Arial"/>
                <w:lang w:val="en-US"/>
              </w:rPr>
            </w:pPr>
            <w:r w:rsidRPr="00434E4F">
              <w:rPr>
                <w:rFonts w:cs="Arial"/>
                <w:lang w:val="en-US"/>
              </w:rPr>
              <w:t>9b.</w:t>
            </w:r>
            <w:r w:rsidR="00A84B49" w:rsidRPr="00434E4F">
              <w:rPr>
                <w:rFonts w:cs="Arial"/>
                <w:lang w:val="en-US"/>
              </w:rPr>
              <w:t xml:space="preserve"> For MSW, self-report at least one vaginal sex act in the past four weeks, </w:t>
            </w:r>
          </w:p>
          <w:p w14:paraId="3CB8C14B" w14:textId="1919757C" w:rsidR="000E784D" w:rsidRPr="00434E4F" w:rsidRDefault="00A84B49" w:rsidP="006443CA">
            <w:pPr>
              <w:rPr>
                <w:rFonts w:cs="Arial"/>
                <w:lang w:val="en-US"/>
              </w:rPr>
            </w:pPr>
            <w:r w:rsidRPr="00434E4F">
              <w:rPr>
                <w:rFonts w:cs="Arial"/>
                <w:lang w:val="en-US"/>
              </w:rPr>
              <w:t>10a</w:t>
            </w:r>
            <w:r w:rsidR="000E784D" w:rsidRPr="00434E4F">
              <w:rPr>
                <w:rFonts w:cs="Arial"/>
                <w:lang w:val="en-US"/>
              </w:rPr>
              <w:t>.</w:t>
            </w:r>
            <w:r w:rsidRPr="00434E4F">
              <w:rPr>
                <w:rFonts w:cs="Arial"/>
                <w:lang w:val="en-US"/>
              </w:rPr>
              <w:t xml:space="preserve"> For MSM, self-report intends to have sex only with men in the next 12 weeks, </w:t>
            </w:r>
          </w:p>
          <w:p w14:paraId="7EF7472E" w14:textId="0DC7A00D" w:rsidR="000E784D" w:rsidRPr="00434E4F" w:rsidRDefault="000E784D" w:rsidP="006443CA">
            <w:pPr>
              <w:rPr>
                <w:rFonts w:cs="Arial"/>
                <w:lang w:val="en-US"/>
              </w:rPr>
            </w:pPr>
            <w:r w:rsidRPr="00434E4F">
              <w:rPr>
                <w:rFonts w:cs="Arial"/>
                <w:lang w:val="en-US"/>
              </w:rPr>
              <w:t>10b.</w:t>
            </w:r>
            <w:r w:rsidR="00A84B49" w:rsidRPr="00434E4F">
              <w:rPr>
                <w:rFonts w:cs="Arial"/>
                <w:lang w:val="en-US"/>
              </w:rPr>
              <w:t xml:space="preserve"> For MSW, self-report intends to have sex only with women in the next 12 weeks, </w:t>
            </w:r>
          </w:p>
          <w:p w14:paraId="3232DEFE" w14:textId="3E22B0B4" w:rsidR="000E784D" w:rsidRPr="00434E4F" w:rsidRDefault="000E784D" w:rsidP="006443CA">
            <w:pPr>
              <w:rPr>
                <w:rFonts w:cs="Arial"/>
                <w:lang w:val="en-US"/>
              </w:rPr>
            </w:pPr>
            <w:r w:rsidRPr="00434E4F">
              <w:rPr>
                <w:rFonts w:cs="Arial"/>
                <w:lang w:val="en-US"/>
              </w:rPr>
              <w:t>11.</w:t>
            </w:r>
            <w:r w:rsidR="00A84B49" w:rsidRPr="00434E4F">
              <w:rPr>
                <w:rFonts w:cs="Arial"/>
                <w:lang w:val="en-US"/>
              </w:rPr>
              <w:t xml:space="preserve"> For MSM, self-reports an insertive role in the past four weeks or willing to be the insertive partner when using study condoms for anal sex, </w:t>
            </w:r>
          </w:p>
          <w:p w14:paraId="536F02E7" w14:textId="041B8321" w:rsidR="000E784D" w:rsidRPr="00434E4F" w:rsidRDefault="000E784D" w:rsidP="006443CA">
            <w:pPr>
              <w:rPr>
                <w:rFonts w:cs="Arial"/>
                <w:lang w:val="en-US"/>
              </w:rPr>
            </w:pPr>
            <w:r w:rsidRPr="00434E4F">
              <w:rPr>
                <w:rFonts w:cs="Arial"/>
                <w:lang w:val="en-US"/>
              </w:rPr>
              <w:t>12.</w:t>
            </w:r>
            <w:r w:rsidR="00A84B49" w:rsidRPr="00434E4F">
              <w:rPr>
                <w:rFonts w:cs="Arial"/>
                <w:lang w:val="en-US"/>
              </w:rPr>
              <w:t xml:space="preserve"> Willing and able to have sex using a latex condom provided by study, </w:t>
            </w:r>
          </w:p>
          <w:p w14:paraId="018031A5" w14:textId="750D1FC0" w:rsidR="000E784D" w:rsidRPr="00434E4F" w:rsidRDefault="000E784D" w:rsidP="006443CA">
            <w:pPr>
              <w:rPr>
                <w:rFonts w:cs="Arial"/>
                <w:lang w:val="en-US"/>
              </w:rPr>
            </w:pPr>
            <w:r w:rsidRPr="00434E4F">
              <w:rPr>
                <w:rFonts w:cs="Arial"/>
                <w:lang w:val="en-US"/>
              </w:rPr>
              <w:t>13.</w:t>
            </w:r>
            <w:r w:rsidR="00A84B49" w:rsidRPr="00434E4F">
              <w:rPr>
                <w:rFonts w:cs="Arial"/>
                <w:lang w:val="en-US"/>
              </w:rPr>
              <w:t xml:space="preserve"> For MSW, report that current partner is not currently pregnant, </w:t>
            </w:r>
          </w:p>
          <w:p w14:paraId="3657E616" w14:textId="18DB7136" w:rsidR="000E784D" w:rsidRPr="00434E4F" w:rsidRDefault="000E784D" w:rsidP="006443CA">
            <w:pPr>
              <w:rPr>
                <w:rFonts w:cs="Arial"/>
                <w:lang w:val="en-US"/>
              </w:rPr>
            </w:pPr>
            <w:r w:rsidRPr="00434E4F">
              <w:rPr>
                <w:rFonts w:cs="Arial"/>
                <w:lang w:val="en-US"/>
              </w:rPr>
              <w:t>14.</w:t>
            </w:r>
            <w:r w:rsidR="00A84B49" w:rsidRPr="00434E4F">
              <w:rPr>
                <w:rFonts w:cs="Arial"/>
                <w:lang w:val="en-US"/>
              </w:rPr>
              <w:t xml:space="preserve"> For MSW, report that current partner does not desire to become pregnant currently or in the next 12 weeks, </w:t>
            </w:r>
          </w:p>
          <w:p w14:paraId="0E07879D" w14:textId="083CFC3C" w:rsidR="000E784D" w:rsidRPr="00434E4F" w:rsidRDefault="000E784D" w:rsidP="006443CA">
            <w:pPr>
              <w:rPr>
                <w:rFonts w:cs="Arial"/>
                <w:lang w:val="en-US"/>
              </w:rPr>
            </w:pPr>
            <w:r w:rsidRPr="00434E4F">
              <w:rPr>
                <w:rFonts w:cs="Arial"/>
                <w:lang w:val="en-US"/>
              </w:rPr>
              <w:lastRenderedPageBreak/>
              <w:t>15.</w:t>
            </w:r>
            <w:r w:rsidR="00A84B49" w:rsidRPr="00434E4F">
              <w:rPr>
                <w:rFonts w:cs="Arial"/>
                <w:lang w:val="en-US"/>
              </w:rPr>
              <w:t xml:space="preserve"> Consistently able to maintain an erection while using condoms, </w:t>
            </w:r>
          </w:p>
          <w:p w14:paraId="291AFA82" w14:textId="0B646F40" w:rsidR="000E784D" w:rsidRPr="00434E4F" w:rsidRDefault="000E784D" w:rsidP="006443CA">
            <w:pPr>
              <w:rPr>
                <w:rFonts w:cs="Arial"/>
                <w:lang w:val="en-US"/>
              </w:rPr>
            </w:pPr>
            <w:r w:rsidRPr="00434E4F">
              <w:rPr>
                <w:rFonts w:cs="Arial"/>
                <w:lang w:val="en-US"/>
              </w:rPr>
              <w:t>16.</w:t>
            </w:r>
            <w:r w:rsidR="00A84B49" w:rsidRPr="00434E4F">
              <w:rPr>
                <w:rFonts w:cs="Arial"/>
                <w:lang w:val="en-US"/>
              </w:rPr>
              <w:t xml:space="preserve"> Not allergic to latex, </w:t>
            </w:r>
          </w:p>
          <w:p w14:paraId="46CF7AFB" w14:textId="503442D9" w:rsidR="000E784D" w:rsidRPr="00434E4F" w:rsidRDefault="000E784D" w:rsidP="006443CA">
            <w:pPr>
              <w:rPr>
                <w:rFonts w:cs="Arial"/>
                <w:lang w:val="en-US"/>
              </w:rPr>
            </w:pPr>
            <w:r w:rsidRPr="00434E4F">
              <w:rPr>
                <w:rFonts w:cs="Arial"/>
                <w:lang w:val="en-US"/>
              </w:rPr>
              <w:t>17.</w:t>
            </w:r>
            <w:r w:rsidR="00A84B49" w:rsidRPr="00434E4F">
              <w:rPr>
                <w:rFonts w:cs="Arial"/>
                <w:lang w:val="en-US"/>
              </w:rPr>
              <w:t xml:space="preserve"> Current pa</w:t>
            </w:r>
            <w:r w:rsidRPr="00434E4F">
              <w:rPr>
                <w:rFonts w:cs="Arial"/>
                <w:lang w:val="en-US"/>
              </w:rPr>
              <w:t>rtner(s) not allergic to latex</w:t>
            </w:r>
          </w:p>
          <w:p w14:paraId="0D87E806" w14:textId="6E05224F" w:rsidR="000E784D" w:rsidRPr="00434E4F" w:rsidRDefault="000E784D" w:rsidP="006443CA">
            <w:pPr>
              <w:rPr>
                <w:rFonts w:cs="Arial"/>
                <w:lang w:val="en-US"/>
              </w:rPr>
            </w:pPr>
            <w:r w:rsidRPr="00434E4F">
              <w:rPr>
                <w:rFonts w:cs="Arial"/>
                <w:lang w:val="en-US"/>
              </w:rPr>
              <w:t>18. No genital piercings</w:t>
            </w:r>
          </w:p>
          <w:p w14:paraId="30F02DB9" w14:textId="3FF72DAD" w:rsidR="000E784D" w:rsidRPr="00434E4F" w:rsidRDefault="00A84B49" w:rsidP="006443CA">
            <w:pPr>
              <w:rPr>
                <w:rFonts w:cs="Arial"/>
                <w:lang w:val="en-US"/>
              </w:rPr>
            </w:pPr>
            <w:r w:rsidRPr="00434E4F">
              <w:rPr>
                <w:rFonts w:cs="Arial"/>
                <w:lang w:val="en-US"/>
              </w:rPr>
              <w:t>19a</w:t>
            </w:r>
            <w:r w:rsidR="000E784D" w:rsidRPr="00434E4F">
              <w:rPr>
                <w:rFonts w:cs="Arial"/>
                <w:lang w:val="en-US"/>
              </w:rPr>
              <w:t>.</w:t>
            </w:r>
            <w:r w:rsidRPr="00434E4F">
              <w:rPr>
                <w:rFonts w:cs="Arial"/>
                <w:lang w:val="en-US"/>
              </w:rPr>
              <w:t xml:space="preserve"> For MSW, female current partner(s) does (</w:t>
            </w:r>
            <w:r w:rsidR="000E784D" w:rsidRPr="00434E4F">
              <w:rPr>
                <w:rFonts w:cs="Arial"/>
                <w:lang w:val="en-US"/>
              </w:rPr>
              <w:t>do) not have vaginal piercings</w:t>
            </w:r>
          </w:p>
          <w:p w14:paraId="6D37BBA9" w14:textId="63623815" w:rsidR="000E784D" w:rsidRPr="00434E4F" w:rsidRDefault="000E784D" w:rsidP="006443CA">
            <w:pPr>
              <w:rPr>
                <w:rFonts w:cs="Arial"/>
                <w:lang w:val="en-US"/>
              </w:rPr>
            </w:pPr>
            <w:r w:rsidRPr="00434E4F">
              <w:rPr>
                <w:rFonts w:cs="Arial"/>
                <w:lang w:val="en-US"/>
              </w:rPr>
              <w:t>19b.</w:t>
            </w:r>
            <w:r w:rsidR="00A84B49" w:rsidRPr="00434E4F">
              <w:rPr>
                <w:rFonts w:cs="Arial"/>
                <w:lang w:val="en-US"/>
              </w:rPr>
              <w:t xml:space="preserve"> For MSM, male current partner(s) doe</w:t>
            </w:r>
            <w:r w:rsidRPr="00434E4F">
              <w:rPr>
                <w:rFonts w:cs="Arial"/>
                <w:lang w:val="en-US"/>
              </w:rPr>
              <w:t>s (do) not have anal piercings</w:t>
            </w:r>
          </w:p>
          <w:p w14:paraId="762C6410" w14:textId="7CD30C51" w:rsidR="000E784D" w:rsidRPr="00434E4F" w:rsidRDefault="000E784D" w:rsidP="006443CA">
            <w:pPr>
              <w:rPr>
                <w:rFonts w:cs="Arial"/>
                <w:lang w:val="en-US"/>
              </w:rPr>
            </w:pPr>
            <w:r w:rsidRPr="00434E4F">
              <w:rPr>
                <w:rFonts w:cs="Arial"/>
                <w:lang w:val="en-US"/>
              </w:rPr>
              <w:t>20.</w:t>
            </w:r>
            <w:r w:rsidR="00A84B49" w:rsidRPr="00434E4F">
              <w:rPr>
                <w:rFonts w:cs="Arial"/>
                <w:lang w:val="en-US"/>
              </w:rPr>
              <w:t xml:space="preserve"> Current partner(s) not known to be HIV-positive, </w:t>
            </w:r>
          </w:p>
          <w:p w14:paraId="09750268" w14:textId="1C4D05A3" w:rsidR="000E784D" w:rsidRPr="00434E4F" w:rsidRDefault="000E784D" w:rsidP="006443CA">
            <w:pPr>
              <w:rPr>
                <w:rFonts w:cs="Arial"/>
                <w:lang w:val="en-US"/>
              </w:rPr>
            </w:pPr>
            <w:r w:rsidRPr="00434E4F">
              <w:rPr>
                <w:rFonts w:cs="Arial"/>
                <w:lang w:val="en-US"/>
              </w:rPr>
              <w:t>21.</w:t>
            </w:r>
            <w:r w:rsidR="00A84B49" w:rsidRPr="00434E4F">
              <w:rPr>
                <w:rFonts w:cs="Arial"/>
                <w:lang w:val="en-US"/>
              </w:rPr>
              <w:t xml:space="preserve"> Self-report absence of sexually transmi</w:t>
            </w:r>
            <w:r w:rsidRPr="00434E4F">
              <w:rPr>
                <w:rFonts w:cs="Arial"/>
                <w:lang w:val="en-US"/>
              </w:rPr>
              <w:t>tted infections, including HIV</w:t>
            </w:r>
          </w:p>
          <w:p w14:paraId="2DB26D61" w14:textId="7B37E371" w:rsidR="000E784D" w:rsidRPr="00434E4F" w:rsidRDefault="000E784D" w:rsidP="006443CA">
            <w:pPr>
              <w:rPr>
                <w:rFonts w:cs="Arial"/>
                <w:lang w:val="en-US"/>
              </w:rPr>
            </w:pPr>
            <w:r w:rsidRPr="00434E4F">
              <w:rPr>
                <w:rFonts w:cs="Arial"/>
                <w:lang w:val="en-US"/>
              </w:rPr>
              <w:t>22.</w:t>
            </w:r>
            <w:r w:rsidR="00A84B49" w:rsidRPr="00434E4F">
              <w:rPr>
                <w:rFonts w:cs="Arial"/>
                <w:lang w:val="en-US"/>
              </w:rPr>
              <w:t xml:space="preserve"> Willing to provide</w:t>
            </w:r>
            <w:r w:rsidRPr="00434E4F">
              <w:rPr>
                <w:rFonts w:cs="Arial"/>
                <w:lang w:val="en-US"/>
              </w:rPr>
              <w:t xml:space="preserve"> at least two means of contact</w:t>
            </w:r>
          </w:p>
          <w:p w14:paraId="716A6688" w14:textId="3B2B422E" w:rsidR="000E784D" w:rsidRPr="00434E4F" w:rsidRDefault="000E784D" w:rsidP="006443CA">
            <w:pPr>
              <w:rPr>
                <w:rFonts w:cs="Arial"/>
                <w:lang w:val="en-US"/>
              </w:rPr>
            </w:pPr>
            <w:r w:rsidRPr="00434E4F">
              <w:rPr>
                <w:rFonts w:cs="Arial"/>
                <w:lang w:val="en-US"/>
              </w:rPr>
              <w:t>23.</w:t>
            </w:r>
            <w:r w:rsidR="00A84B49" w:rsidRPr="00434E4F">
              <w:rPr>
                <w:rFonts w:cs="Arial"/>
                <w:lang w:val="en-US"/>
              </w:rPr>
              <w:t xml:space="preserve"> Willing to only u</w:t>
            </w:r>
            <w:r w:rsidRPr="00434E4F">
              <w:rPr>
                <w:rFonts w:cs="Arial"/>
                <w:lang w:val="en-US"/>
              </w:rPr>
              <w:t>se lubricant provided by study</w:t>
            </w:r>
          </w:p>
          <w:p w14:paraId="78BA863B" w14:textId="1FF27C4F" w:rsidR="000E784D" w:rsidRPr="00434E4F" w:rsidRDefault="000E784D" w:rsidP="006443CA">
            <w:pPr>
              <w:rPr>
                <w:rFonts w:cs="Arial"/>
                <w:lang w:val="en-US"/>
              </w:rPr>
            </w:pPr>
            <w:r w:rsidRPr="00434E4F">
              <w:rPr>
                <w:rFonts w:cs="Arial"/>
                <w:lang w:val="en-US"/>
              </w:rPr>
              <w:t>24.</w:t>
            </w:r>
            <w:r w:rsidR="00A84B49" w:rsidRPr="00434E4F">
              <w:rPr>
                <w:rFonts w:cs="Arial"/>
                <w:lang w:val="en-US"/>
              </w:rPr>
              <w:t xml:space="preserve"> Not allergic to water-based lubricant, </w:t>
            </w:r>
          </w:p>
          <w:p w14:paraId="7F77B82F" w14:textId="056258D5" w:rsidR="000E784D" w:rsidRPr="00434E4F" w:rsidRDefault="000E784D" w:rsidP="006443CA">
            <w:pPr>
              <w:rPr>
                <w:rFonts w:cs="Arial"/>
                <w:lang w:val="en-US"/>
              </w:rPr>
            </w:pPr>
            <w:r w:rsidRPr="00434E4F">
              <w:rPr>
                <w:rFonts w:cs="Arial"/>
                <w:lang w:val="en-US"/>
              </w:rPr>
              <w:t>25.</w:t>
            </w:r>
            <w:r w:rsidR="00A84B49" w:rsidRPr="00434E4F">
              <w:rPr>
                <w:rFonts w:cs="Arial"/>
                <w:lang w:val="en-US"/>
              </w:rPr>
              <w:t xml:space="preserve"> Current partner(s) not allergic to water-based lubricant, </w:t>
            </w:r>
          </w:p>
          <w:p w14:paraId="5E21DB7E" w14:textId="5F32BF04" w:rsidR="000E784D" w:rsidRPr="00434E4F" w:rsidRDefault="000E784D" w:rsidP="006443CA">
            <w:pPr>
              <w:rPr>
                <w:rFonts w:cs="Arial"/>
                <w:lang w:val="en-US"/>
              </w:rPr>
            </w:pPr>
            <w:r w:rsidRPr="00434E4F">
              <w:rPr>
                <w:rFonts w:cs="Arial"/>
                <w:lang w:val="en-US"/>
              </w:rPr>
              <w:t>26.</w:t>
            </w:r>
            <w:r w:rsidR="00A84B49" w:rsidRPr="00434E4F">
              <w:rPr>
                <w:rFonts w:cs="Arial"/>
                <w:lang w:val="en-US"/>
              </w:rPr>
              <w:t xml:space="preserve"> Negative HIV rapid test result or confirmed neg</w:t>
            </w:r>
            <w:r w:rsidRPr="00434E4F">
              <w:rPr>
                <w:rFonts w:cs="Arial"/>
                <w:lang w:val="en-US"/>
              </w:rPr>
              <w:t>ative HIV test at baseline</w:t>
            </w:r>
          </w:p>
          <w:p w14:paraId="395AEB06" w14:textId="77777777" w:rsidR="006443CA" w:rsidRPr="00434E4F" w:rsidRDefault="000E784D" w:rsidP="006443CA">
            <w:pPr>
              <w:rPr>
                <w:rFonts w:cs="Arial"/>
                <w:lang w:val="en-US"/>
              </w:rPr>
            </w:pPr>
            <w:r w:rsidRPr="00434E4F">
              <w:rPr>
                <w:rFonts w:cs="Arial"/>
                <w:lang w:val="en-US"/>
              </w:rPr>
              <w:t>27.</w:t>
            </w:r>
            <w:r w:rsidR="00A84B49" w:rsidRPr="00434E4F">
              <w:rPr>
                <w:rFonts w:cs="Arial"/>
                <w:lang w:val="en-US"/>
              </w:rPr>
              <w:t xml:space="preserve"> Willing to use a fitting tool to determine penile dimensions and report results to study staff.</w:t>
            </w:r>
          </w:p>
          <w:p w14:paraId="5007A987" w14:textId="33009B84" w:rsidR="00185EBD" w:rsidRPr="00434E4F" w:rsidRDefault="00185EBD" w:rsidP="006443CA">
            <w:pPr>
              <w:rPr>
                <w:rFonts w:cs="Arial"/>
                <w:lang w:val="en-US"/>
              </w:rPr>
            </w:pPr>
          </w:p>
        </w:tc>
      </w:tr>
      <w:tr w:rsidR="00185EBD" w:rsidRPr="00434E4F" w14:paraId="0A2FB3F2" w14:textId="77777777" w:rsidTr="00E238EC">
        <w:trPr>
          <w:trHeight w:val="90"/>
        </w:trPr>
        <w:tc>
          <w:tcPr>
            <w:tcW w:w="2245" w:type="dxa"/>
            <w:vMerge/>
          </w:tcPr>
          <w:p w14:paraId="286EE3A6" w14:textId="77777777" w:rsidR="00516C8D" w:rsidRPr="00434E4F" w:rsidRDefault="00516C8D" w:rsidP="00216A8C">
            <w:pPr>
              <w:rPr>
                <w:rFonts w:cs="Arial"/>
                <w:lang w:val="en-US"/>
              </w:rPr>
            </w:pPr>
          </w:p>
        </w:tc>
        <w:tc>
          <w:tcPr>
            <w:tcW w:w="8041" w:type="dxa"/>
          </w:tcPr>
          <w:p w14:paraId="446284C8" w14:textId="49119C03" w:rsidR="00516C8D" w:rsidRPr="00434E4F" w:rsidRDefault="00516C8D" w:rsidP="006443CA">
            <w:pPr>
              <w:rPr>
                <w:rFonts w:cs="Arial"/>
                <w:lang w:val="en-US"/>
              </w:rPr>
            </w:pPr>
            <w:r w:rsidRPr="00434E4F">
              <w:rPr>
                <w:rFonts w:cs="Arial"/>
                <w:lang w:val="en-US"/>
              </w:rPr>
              <w:t xml:space="preserve">Exclusion criteria: </w:t>
            </w:r>
          </w:p>
          <w:p w14:paraId="439E89F5" w14:textId="1AD6D3F4" w:rsidR="000E784D" w:rsidRPr="00434E4F" w:rsidRDefault="000E784D" w:rsidP="000E784D">
            <w:pPr>
              <w:rPr>
                <w:rFonts w:cs="Arial"/>
                <w:lang w:val="en-US"/>
              </w:rPr>
            </w:pPr>
            <w:r w:rsidRPr="00434E4F">
              <w:rPr>
                <w:rFonts w:cs="Arial"/>
                <w:lang w:val="en-US"/>
              </w:rPr>
              <w:t>1. &lt;18 years of age or &gt;54 years of age</w:t>
            </w:r>
          </w:p>
          <w:p w14:paraId="341F4236" w14:textId="6184A878" w:rsidR="000E784D" w:rsidRPr="00434E4F" w:rsidRDefault="000E784D" w:rsidP="000E784D">
            <w:pPr>
              <w:rPr>
                <w:rFonts w:cs="Arial"/>
                <w:lang w:val="en-US"/>
              </w:rPr>
            </w:pPr>
            <w:r w:rsidRPr="00434E4F">
              <w:rPr>
                <w:rFonts w:cs="Arial"/>
                <w:lang w:val="en-US"/>
              </w:rPr>
              <w:t>2. Does not live in or near Atlanta MSA</w:t>
            </w:r>
          </w:p>
          <w:p w14:paraId="2E3BF306" w14:textId="6D8649AD" w:rsidR="000E784D" w:rsidRPr="00434E4F" w:rsidRDefault="000E784D" w:rsidP="000E784D">
            <w:pPr>
              <w:rPr>
                <w:rFonts w:cs="Arial"/>
                <w:lang w:val="en-US"/>
              </w:rPr>
            </w:pPr>
            <w:r w:rsidRPr="00434E4F">
              <w:rPr>
                <w:rFonts w:cs="Arial"/>
                <w:lang w:val="en-US"/>
              </w:rPr>
              <w:t>3. Does not plan to be in Atlanta for the majority of the 12 weeks of enrollment</w:t>
            </w:r>
          </w:p>
          <w:p w14:paraId="4CE70C1D" w14:textId="135FE11F" w:rsidR="000E784D" w:rsidRPr="00434E4F" w:rsidRDefault="000E784D" w:rsidP="000E784D">
            <w:pPr>
              <w:rPr>
                <w:rFonts w:cs="Arial"/>
                <w:lang w:val="en-US"/>
              </w:rPr>
            </w:pPr>
            <w:r w:rsidRPr="00434E4F">
              <w:rPr>
                <w:rFonts w:cs="Arial"/>
                <w:lang w:val="en-US"/>
              </w:rPr>
              <w:t>4. Unable to independently complete survey instruments in English</w:t>
            </w:r>
          </w:p>
          <w:p w14:paraId="56C893B1" w14:textId="3CBA8A31" w:rsidR="000E784D" w:rsidRPr="00434E4F" w:rsidRDefault="000E784D" w:rsidP="000E784D">
            <w:pPr>
              <w:rPr>
                <w:rFonts w:cs="Arial"/>
                <w:lang w:val="en-US"/>
              </w:rPr>
            </w:pPr>
            <w:r w:rsidRPr="00434E4F">
              <w:rPr>
                <w:rFonts w:cs="Arial"/>
                <w:lang w:val="en-US"/>
              </w:rPr>
              <w:t>5. Not male sex at birth</w:t>
            </w:r>
          </w:p>
          <w:p w14:paraId="67D6E15D" w14:textId="7140C4AA" w:rsidR="000E784D" w:rsidRPr="00434E4F" w:rsidRDefault="000E784D" w:rsidP="000E784D">
            <w:pPr>
              <w:rPr>
                <w:rFonts w:cs="Arial"/>
                <w:lang w:val="en-US"/>
              </w:rPr>
            </w:pPr>
            <w:r w:rsidRPr="00434E4F">
              <w:rPr>
                <w:rFonts w:cs="Arial"/>
                <w:lang w:val="en-US"/>
              </w:rPr>
              <w:t>6. Does not currently identify as male</w:t>
            </w:r>
          </w:p>
          <w:p w14:paraId="3990947D" w14:textId="6F08865C" w:rsidR="000E784D" w:rsidRPr="00434E4F" w:rsidRDefault="000E784D" w:rsidP="000E784D">
            <w:pPr>
              <w:rPr>
                <w:rFonts w:cs="Arial"/>
                <w:lang w:val="en-US"/>
              </w:rPr>
            </w:pPr>
            <w:r w:rsidRPr="00434E4F">
              <w:rPr>
                <w:rFonts w:cs="Arial"/>
                <w:lang w:val="en-US"/>
              </w:rPr>
              <w:t>7. Self-report to have had sex with both men and women in the past four weeks</w:t>
            </w:r>
          </w:p>
          <w:p w14:paraId="7A9D41DE" w14:textId="382D02E9" w:rsidR="000E784D" w:rsidRPr="00434E4F" w:rsidRDefault="000E784D" w:rsidP="000E784D">
            <w:pPr>
              <w:rPr>
                <w:rFonts w:cs="Arial"/>
                <w:lang w:val="en-US"/>
              </w:rPr>
            </w:pPr>
            <w:r w:rsidRPr="00434E4F">
              <w:rPr>
                <w:rFonts w:cs="Arial"/>
                <w:lang w:val="en-US"/>
              </w:rPr>
              <w:t>8. Self-report transgender sex partners in the past four weeks</w:t>
            </w:r>
          </w:p>
          <w:p w14:paraId="7DF4E645" w14:textId="10FEA776" w:rsidR="000E784D" w:rsidRPr="00434E4F" w:rsidRDefault="000E784D" w:rsidP="000E784D">
            <w:pPr>
              <w:rPr>
                <w:rFonts w:cs="Arial"/>
                <w:lang w:val="en-US"/>
              </w:rPr>
            </w:pPr>
            <w:r w:rsidRPr="00434E4F">
              <w:rPr>
                <w:rFonts w:cs="Arial"/>
                <w:lang w:val="en-US"/>
              </w:rPr>
              <w:t>9. Self-report no anal (MSM) or vaginal (MSW) sex act in the past four weeks</w:t>
            </w:r>
          </w:p>
          <w:p w14:paraId="3732D263" w14:textId="2731EBE8" w:rsidR="000E784D" w:rsidRPr="00434E4F" w:rsidRDefault="000E784D" w:rsidP="000E784D">
            <w:pPr>
              <w:rPr>
                <w:rFonts w:cs="Arial"/>
                <w:lang w:val="en-US"/>
              </w:rPr>
            </w:pPr>
            <w:r w:rsidRPr="00434E4F">
              <w:rPr>
                <w:rFonts w:cs="Arial"/>
                <w:lang w:val="en-US"/>
              </w:rPr>
              <w:t>10. Self-report intends to have sex with both men and women in the next 12 weeks</w:t>
            </w:r>
          </w:p>
          <w:p w14:paraId="33BDFA68" w14:textId="624DFDB4" w:rsidR="000E784D" w:rsidRPr="00434E4F" w:rsidRDefault="000E784D" w:rsidP="000E784D">
            <w:pPr>
              <w:rPr>
                <w:rFonts w:cs="Arial"/>
                <w:lang w:val="en-US"/>
              </w:rPr>
            </w:pPr>
            <w:r w:rsidRPr="00434E4F">
              <w:rPr>
                <w:rFonts w:cs="Arial"/>
                <w:lang w:val="en-US"/>
              </w:rPr>
              <w:t>11. Never the insertive partner for anal sex or not willing to be the insertive partner when using study condoms for anal sex</w:t>
            </w:r>
          </w:p>
          <w:p w14:paraId="1A3C247A" w14:textId="423F8804" w:rsidR="000E784D" w:rsidRPr="00434E4F" w:rsidRDefault="000E784D" w:rsidP="000E784D">
            <w:pPr>
              <w:rPr>
                <w:rFonts w:cs="Arial"/>
                <w:lang w:val="en-US"/>
              </w:rPr>
            </w:pPr>
            <w:r w:rsidRPr="00434E4F">
              <w:rPr>
                <w:rFonts w:cs="Arial"/>
                <w:lang w:val="en-US"/>
              </w:rPr>
              <w:t>12. Not willing or unable to have sex using a latex condom provided by study</w:t>
            </w:r>
          </w:p>
          <w:p w14:paraId="105014BF" w14:textId="56DF9A87" w:rsidR="000E784D" w:rsidRPr="00434E4F" w:rsidRDefault="000E784D" w:rsidP="000E784D">
            <w:pPr>
              <w:rPr>
                <w:rFonts w:cs="Arial"/>
                <w:lang w:val="en-US"/>
              </w:rPr>
            </w:pPr>
            <w:r w:rsidRPr="00434E4F">
              <w:rPr>
                <w:rFonts w:cs="Arial"/>
                <w:lang w:val="en-US"/>
              </w:rPr>
              <w:t>13. Plans to not have sex in the next four weeks</w:t>
            </w:r>
          </w:p>
          <w:p w14:paraId="6B388E3E" w14:textId="59F51A82" w:rsidR="000E784D" w:rsidRPr="00434E4F" w:rsidRDefault="000E784D" w:rsidP="000E784D">
            <w:pPr>
              <w:rPr>
                <w:rFonts w:cs="Arial"/>
                <w:lang w:val="en-US"/>
              </w:rPr>
            </w:pPr>
            <w:r w:rsidRPr="00434E4F">
              <w:rPr>
                <w:rFonts w:cs="Arial"/>
                <w:lang w:val="en-US"/>
              </w:rPr>
              <w:t>14. For MSW, report that current partner is currently pregnant</w:t>
            </w:r>
          </w:p>
          <w:p w14:paraId="73B5DCD4" w14:textId="204B3157" w:rsidR="000E784D" w:rsidRPr="00434E4F" w:rsidRDefault="000E784D" w:rsidP="000E784D">
            <w:pPr>
              <w:rPr>
                <w:rFonts w:cs="Arial"/>
                <w:lang w:val="en-US"/>
              </w:rPr>
            </w:pPr>
            <w:r w:rsidRPr="00434E4F">
              <w:rPr>
                <w:rFonts w:cs="Arial"/>
                <w:lang w:val="en-US"/>
              </w:rPr>
              <w:t xml:space="preserve">15. For MSW, report that current partner desires to become pregnant currently or in the next 12 weeks </w:t>
            </w:r>
          </w:p>
          <w:p w14:paraId="22E5980B" w14:textId="50AF6AEA" w:rsidR="000E784D" w:rsidRPr="00434E4F" w:rsidRDefault="000E784D" w:rsidP="000E784D">
            <w:pPr>
              <w:rPr>
                <w:rFonts w:cs="Arial"/>
                <w:lang w:val="en-US"/>
              </w:rPr>
            </w:pPr>
            <w:r w:rsidRPr="00434E4F">
              <w:rPr>
                <w:rFonts w:cs="Arial"/>
                <w:lang w:val="en-US"/>
              </w:rPr>
              <w:t xml:space="preserve">16. Unable to consistently maintain an erection while using condoms </w:t>
            </w:r>
          </w:p>
          <w:p w14:paraId="5D06AE8B" w14:textId="1CCD3821" w:rsidR="000E784D" w:rsidRPr="00434E4F" w:rsidRDefault="000E784D" w:rsidP="000E784D">
            <w:pPr>
              <w:rPr>
                <w:rFonts w:cs="Arial"/>
                <w:lang w:val="en-US"/>
              </w:rPr>
            </w:pPr>
            <w:r w:rsidRPr="00434E4F">
              <w:rPr>
                <w:rFonts w:cs="Arial"/>
                <w:lang w:val="en-US"/>
              </w:rPr>
              <w:t>17. Allergic to latex</w:t>
            </w:r>
          </w:p>
          <w:p w14:paraId="6462EE73" w14:textId="14391D20" w:rsidR="000E784D" w:rsidRPr="00434E4F" w:rsidRDefault="000E784D" w:rsidP="000E784D">
            <w:pPr>
              <w:rPr>
                <w:rFonts w:cs="Arial"/>
                <w:lang w:val="en-US"/>
              </w:rPr>
            </w:pPr>
            <w:r w:rsidRPr="00434E4F">
              <w:rPr>
                <w:rFonts w:cs="Arial"/>
                <w:lang w:val="en-US"/>
              </w:rPr>
              <w:t>18. Current partner(s) allergic to latex</w:t>
            </w:r>
          </w:p>
          <w:p w14:paraId="42629775" w14:textId="6524A109" w:rsidR="000E784D" w:rsidRPr="00434E4F" w:rsidRDefault="000E784D" w:rsidP="000E784D">
            <w:pPr>
              <w:rPr>
                <w:rFonts w:cs="Arial"/>
                <w:lang w:val="en-US"/>
              </w:rPr>
            </w:pPr>
            <w:r w:rsidRPr="00434E4F">
              <w:rPr>
                <w:rFonts w:cs="Arial"/>
                <w:lang w:val="en-US"/>
              </w:rPr>
              <w:t>19. Genital piercings</w:t>
            </w:r>
          </w:p>
          <w:p w14:paraId="5B5929A3" w14:textId="23D2B74F" w:rsidR="000E784D" w:rsidRPr="00434E4F" w:rsidRDefault="000E784D" w:rsidP="000E784D">
            <w:pPr>
              <w:rPr>
                <w:rFonts w:cs="Arial"/>
                <w:lang w:val="en-US"/>
              </w:rPr>
            </w:pPr>
            <w:r w:rsidRPr="00434E4F">
              <w:rPr>
                <w:rFonts w:cs="Arial"/>
                <w:lang w:val="en-US"/>
              </w:rPr>
              <w:t xml:space="preserve">20. For MSW, female current partner(s) has (have) vaginal piercings </w:t>
            </w:r>
          </w:p>
          <w:p w14:paraId="069F2CA8" w14:textId="1360CC9D" w:rsidR="000E784D" w:rsidRPr="00434E4F" w:rsidRDefault="000E784D" w:rsidP="000E784D">
            <w:pPr>
              <w:rPr>
                <w:rFonts w:cs="Arial"/>
                <w:lang w:val="en-US"/>
              </w:rPr>
            </w:pPr>
            <w:r w:rsidRPr="00434E4F">
              <w:rPr>
                <w:rFonts w:cs="Arial"/>
                <w:lang w:val="en-US"/>
              </w:rPr>
              <w:t>21. For MSM, male current partner(s) has (have) anal piercings</w:t>
            </w:r>
          </w:p>
          <w:p w14:paraId="2380E5BA" w14:textId="179F41ED" w:rsidR="000E784D" w:rsidRPr="00434E4F" w:rsidRDefault="000E784D" w:rsidP="000E784D">
            <w:pPr>
              <w:rPr>
                <w:rFonts w:cs="Arial"/>
                <w:lang w:val="en-US"/>
              </w:rPr>
            </w:pPr>
            <w:r w:rsidRPr="00434E4F">
              <w:rPr>
                <w:rFonts w:cs="Arial"/>
                <w:lang w:val="en-US"/>
              </w:rPr>
              <w:t>22. Current partner(s) known to be HIV-positive</w:t>
            </w:r>
          </w:p>
          <w:p w14:paraId="22F9C8FE" w14:textId="6AD71174" w:rsidR="000E784D" w:rsidRPr="00434E4F" w:rsidRDefault="000E784D" w:rsidP="000E784D">
            <w:pPr>
              <w:rPr>
                <w:rFonts w:cs="Arial"/>
                <w:lang w:val="en-US"/>
              </w:rPr>
            </w:pPr>
            <w:r w:rsidRPr="00434E4F">
              <w:rPr>
                <w:rFonts w:cs="Arial"/>
                <w:lang w:val="en-US"/>
              </w:rPr>
              <w:t>23. Self-report presence of sexually transmitted infections, including HIV</w:t>
            </w:r>
          </w:p>
          <w:p w14:paraId="63A0897E" w14:textId="21F9BD8D" w:rsidR="000E784D" w:rsidRPr="00434E4F" w:rsidRDefault="000E784D" w:rsidP="000E784D">
            <w:pPr>
              <w:rPr>
                <w:rFonts w:cs="Arial"/>
                <w:lang w:val="en-US"/>
              </w:rPr>
            </w:pPr>
            <w:r w:rsidRPr="00434E4F">
              <w:rPr>
                <w:rFonts w:cs="Arial"/>
                <w:lang w:val="en-US"/>
              </w:rPr>
              <w:t>24. Confirmed HIV positive at baseline</w:t>
            </w:r>
          </w:p>
          <w:p w14:paraId="20C7A315" w14:textId="14147154" w:rsidR="000E784D" w:rsidRPr="00434E4F" w:rsidRDefault="000E784D" w:rsidP="000E784D">
            <w:pPr>
              <w:rPr>
                <w:rFonts w:cs="Arial"/>
                <w:lang w:val="en-US"/>
              </w:rPr>
            </w:pPr>
            <w:r w:rsidRPr="00434E4F">
              <w:rPr>
                <w:rFonts w:cs="Arial"/>
                <w:lang w:val="en-US"/>
              </w:rPr>
              <w:t xml:space="preserve">25. Not willing to provide at least two means of contact </w:t>
            </w:r>
          </w:p>
          <w:p w14:paraId="25C81D38" w14:textId="0403FBD6" w:rsidR="000E784D" w:rsidRPr="00434E4F" w:rsidRDefault="000E784D" w:rsidP="000E784D">
            <w:pPr>
              <w:rPr>
                <w:rFonts w:cs="Arial"/>
                <w:lang w:val="en-US"/>
              </w:rPr>
            </w:pPr>
            <w:r w:rsidRPr="00434E4F">
              <w:rPr>
                <w:rFonts w:cs="Arial"/>
                <w:lang w:val="en-US"/>
              </w:rPr>
              <w:t>26. Not willing to only use lubricant provided by study</w:t>
            </w:r>
          </w:p>
          <w:p w14:paraId="0915B6DA" w14:textId="55BD618A" w:rsidR="000E784D" w:rsidRPr="00434E4F" w:rsidRDefault="000E784D" w:rsidP="000E784D">
            <w:pPr>
              <w:rPr>
                <w:rFonts w:cs="Arial"/>
                <w:lang w:val="en-US"/>
              </w:rPr>
            </w:pPr>
            <w:r w:rsidRPr="00434E4F">
              <w:rPr>
                <w:rFonts w:cs="Arial"/>
                <w:lang w:val="en-US"/>
              </w:rPr>
              <w:t>27. Allergic to water-based lubricant</w:t>
            </w:r>
          </w:p>
          <w:p w14:paraId="211483F1" w14:textId="5C02DAC1" w:rsidR="000E784D" w:rsidRPr="00434E4F" w:rsidRDefault="000E784D" w:rsidP="000E784D">
            <w:pPr>
              <w:rPr>
                <w:rFonts w:cs="Arial"/>
                <w:lang w:val="en-US"/>
              </w:rPr>
            </w:pPr>
            <w:r w:rsidRPr="00434E4F">
              <w:rPr>
                <w:rFonts w:cs="Arial"/>
                <w:lang w:val="en-US"/>
              </w:rPr>
              <w:t>28. Current partner(s) allergic to water-based lubricant</w:t>
            </w:r>
          </w:p>
          <w:p w14:paraId="439B0C8F" w14:textId="6DF14D0E" w:rsidR="000E784D" w:rsidRPr="00434E4F" w:rsidRDefault="000E784D" w:rsidP="000E784D">
            <w:pPr>
              <w:rPr>
                <w:rFonts w:cs="Arial"/>
                <w:lang w:val="en-US"/>
              </w:rPr>
            </w:pPr>
            <w:r w:rsidRPr="00434E4F">
              <w:rPr>
                <w:rFonts w:cs="Arial"/>
                <w:lang w:val="en-US"/>
              </w:rPr>
              <w:t>29. Not willing to use a fitting tool to determine penile dimensions</w:t>
            </w:r>
          </w:p>
          <w:p w14:paraId="41202B73" w14:textId="7233B2E2" w:rsidR="006443CA" w:rsidRPr="00434E4F" w:rsidRDefault="006443CA" w:rsidP="006443CA">
            <w:pPr>
              <w:rPr>
                <w:rFonts w:cs="Arial"/>
                <w:lang w:val="en-US"/>
              </w:rPr>
            </w:pPr>
          </w:p>
        </w:tc>
      </w:tr>
      <w:tr w:rsidR="00185EBD" w:rsidRPr="00434E4F" w14:paraId="76C260DC" w14:textId="77777777" w:rsidTr="00E238EC">
        <w:trPr>
          <w:trHeight w:val="1561"/>
        </w:trPr>
        <w:tc>
          <w:tcPr>
            <w:tcW w:w="2245" w:type="dxa"/>
          </w:tcPr>
          <w:p w14:paraId="6317043B" w14:textId="6801BB95" w:rsidR="007F3E49" w:rsidRPr="00434E4F" w:rsidRDefault="007F3E49" w:rsidP="00216A8C">
            <w:pPr>
              <w:rPr>
                <w:rFonts w:cs="Arial"/>
                <w:lang w:val="en-US"/>
              </w:rPr>
            </w:pPr>
            <w:r w:rsidRPr="00434E4F">
              <w:rPr>
                <w:rFonts w:cs="Arial"/>
                <w:lang w:val="en-US"/>
              </w:rPr>
              <w:lastRenderedPageBreak/>
              <w:t>13. Study type</w:t>
            </w:r>
          </w:p>
        </w:tc>
        <w:tc>
          <w:tcPr>
            <w:tcW w:w="8041" w:type="dxa"/>
          </w:tcPr>
          <w:p w14:paraId="323F10D9" w14:textId="695B1C14" w:rsidR="007F3E49" w:rsidRPr="00434E4F" w:rsidRDefault="007F3E49" w:rsidP="00840BE1">
            <w:pPr>
              <w:rPr>
                <w:rFonts w:cs="Arial"/>
                <w:lang w:val="en-US"/>
              </w:rPr>
            </w:pPr>
            <w:r w:rsidRPr="00434E4F">
              <w:rPr>
                <w:rFonts w:cs="Arial"/>
                <w:lang w:val="en-US"/>
              </w:rPr>
              <w:t>Type: Interventional</w:t>
            </w:r>
          </w:p>
          <w:p w14:paraId="757B2CEB" w14:textId="7C5D0F44" w:rsidR="007F3E49" w:rsidRPr="00434E4F" w:rsidRDefault="007F3E49" w:rsidP="00840BE1">
            <w:pPr>
              <w:rPr>
                <w:rFonts w:cs="Arial"/>
                <w:lang w:val="en-US"/>
              </w:rPr>
            </w:pPr>
            <w:r w:rsidRPr="00434E4F">
              <w:rPr>
                <w:rFonts w:cs="Arial"/>
                <w:lang w:val="en-US"/>
              </w:rPr>
              <w:t>Allocation: Randomized</w:t>
            </w:r>
          </w:p>
          <w:p w14:paraId="5C09786B" w14:textId="4B0BE954" w:rsidR="007F3E49" w:rsidRPr="00434E4F" w:rsidRDefault="007F3E49" w:rsidP="00840BE1">
            <w:pPr>
              <w:rPr>
                <w:rFonts w:cs="Arial"/>
                <w:lang w:val="en-US"/>
              </w:rPr>
            </w:pPr>
            <w:r w:rsidRPr="00434E4F">
              <w:rPr>
                <w:rFonts w:cs="Arial"/>
                <w:lang w:val="en-US"/>
              </w:rPr>
              <w:t xml:space="preserve">Masking: </w:t>
            </w:r>
            <w:r w:rsidR="00910B9A" w:rsidRPr="00434E4F">
              <w:rPr>
                <w:rFonts w:cs="Arial"/>
                <w:lang w:val="en-US"/>
              </w:rPr>
              <w:t>Triple (Participant, Investigator, Outcomes Assessor)</w:t>
            </w:r>
          </w:p>
          <w:p w14:paraId="10652A48" w14:textId="72FFE639" w:rsidR="007F3E49" w:rsidRPr="00434E4F" w:rsidRDefault="007F3E49" w:rsidP="00840BE1">
            <w:pPr>
              <w:rPr>
                <w:rFonts w:cs="Arial"/>
                <w:lang w:val="en-US"/>
              </w:rPr>
            </w:pPr>
            <w:r w:rsidRPr="00434E4F">
              <w:rPr>
                <w:rFonts w:cs="Arial"/>
                <w:lang w:val="en-US"/>
              </w:rPr>
              <w:t>Assignment: triple crossover, double arm</w:t>
            </w:r>
          </w:p>
          <w:p w14:paraId="050A49EB" w14:textId="6CD6D419" w:rsidR="007F3E49" w:rsidRPr="00434E4F" w:rsidRDefault="007F3E49" w:rsidP="00910B9A">
            <w:pPr>
              <w:rPr>
                <w:rFonts w:cs="Arial"/>
                <w:lang w:val="en-US"/>
              </w:rPr>
            </w:pPr>
            <w:r w:rsidRPr="00434E4F">
              <w:rPr>
                <w:rFonts w:cs="Arial"/>
                <w:lang w:val="en-US"/>
              </w:rPr>
              <w:t xml:space="preserve">Purpose: </w:t>
            </w:r>
            <w:r w:rsidR="00910B9A" w:rsidRPr="00434E4F">
              <w:rPr>
                <w:rFonts w:cs="Arial"/>
                <w:lang w:val="en-US"/>
              </w:rPr>
              <w:t>Prevention</w:t>
            </w:r>
          </w:p>
        </w:tc>
      </w:tr>
      <w:tr w:rsidR="00185EBD" w:rsidRPr="00434E4F" w14:paraId="31F26466" w14:textId="77777777" w:rsidTr="00E238EC">
        <w:trPr>
          <w:trHeight w:val="557"/>
        </w:trPr>
        <w:tc>
          <w:tcPr>
            <w:tcW w:w="2245" w:type="dxa"/>
          </w:tcPr>
          <w:p w14:paraId="5917C13F" w14:textId="32444617" w:rsidR="00516C8D" w:rsidRPr="00434E4F" w:rsidRDefault="00F7646A" w:rsidP="00216A8C">
            <w:pPr>
              <w:rPr>
                <w:rFonts w:cs="Arial"/>
                <w:lang w:val="en-US"/>
              </w:rPr>
            </w:pPr>
            <w:r w:rsidRPr="00434E4F">
              <w:rPr>
                <w:rFonts w:cs="Arial"/>
                <w:lang w:val="en-US"/>
              </w:rPr>
              <w:t xml:space="preserve">14. </w:t>
            </w:r>
            <w:r w:rsidR="00516C8D" w:rsidRPr="00434E4F">
              <w:rPr>
                <w:rFonts w:cs="Arial"/>
                <w:lang w:val="en-US"/>
              </w:rPr>
              <w:t>Date of firs</w:t>
            </w:r>
            <w:r w:rsidR="00471DCB" w:rsidRPr="00434E4F">
              <w:rPr>
                <w:rFonts w:cs="Arial"/>
                <w:lang w:val="en-US"/>
              </w:rPr>
              <w:t>t</w:t>
            </w:r>
            <w:r w:rsidR="00516C8D" w:rsidRPr="00434E4F">
              <w:rPr>
                <w:rFonts w:cs="Arial"/>
                <w:lang w:val="en-US"/>
              </w:rPr>
              <w:t xml:space="preserve"> enrol</w:t>
            </w:r>
            <w:r w:rsidR="00471DCB" w:rsidRPr="00434E4F">
              <w:rPr>
                <w:rFonts w:cs="Arial"/>
                <w:lang w:val="en-US"/>
              </w:rPr>
              <w:t>l</w:t>
            </w:r>
            <w:r w:rsidR="00516C8D" w:rsidRPr="00434E4F">
              <w:rPr>
                <w:rFonts w:cs="Arial"/>
                <w:lang w:val="en-US"/>
              </w:rPr>
              <w:t>ment</w:t>
            </w:r>
          </w:p>
          <w:p w14:paraId="3274BE66" w14:textId="4C905B9F" w:rsidR="00F7646A" w:rsidRPr="00434E4F" w:rsidRDefault="00F7646A" w:rsidP="00216A8C">
            <w:pPr>
              <w:rPr>
                <w:rFonts w:cs="Arial"/>
                <w:lang w:val="en-US"/>
              </w:rPr>
            </w:pPr>
          </w:p>
        </w:tc>
        <w:tc>
          <w:tcPr>
            <w:tcW w:w="8041" w:type="dxa"/>
          </w:tcPr>
          <w:p w14:paraId="43B92CA4" w14:textId="4BE6A097" w:rsidR="00516C8D" w:rsidRPr="00434E4F" w:rsidRDefault="00910B9A" w:rsidP="00216A8C">
            <w:pPr>
              <w:rPr>
                <w:rFonts w:cs="Arial"/>
                <w:lang w:val="en-US"/>
              </w:rPr>
            </w:pPr>
            <w:r w:rsidRPr="00434E4F">
              <w:rPr>
                <w:rFonts w:cs="Arial"/>
                <w:lang w:val="en-US"/>
              </w:rPr>
              <w:t>May 2016</w:t>
            </w:r>
          </w:p>
        </w:tc>
      </w:tr>
      <w:tr w:rsidR="00185EBD" w:rsidRPr="00434E4F" w14:paraId="3C7CE51B" w14:textId="77777777" w:rsidTr="00E238EC">
        <w:trPr>
          <w:trHeight w:val="541"/>
        </w:trPr>
        <w:tc>
          <w:tcPr>
            <w:tcW w:w="2245" w:type="dxa"/>
          </w:tcPr>
          <w:p w14:paraId="7D2AA290" w14:textId="77777777" w:rsidR="00516C8D" w:rsidRPr="00434E4F" w:rsidRDefault="00F7646A" w:rsidP="00216A8C">
            <w:pPr>
              <w:rPr>
                <w:rFonts w:cs="Arial"/>
                <w:lang w:val="en-US"/>
              </w:rPr>
            </w:pPr>
            <w:r w:rsidRPr="00434E4F">
              <w:rPr>
                <w:rFonts w:cs="Arial"/>
                <w:lang w:val="en-US"/>
              </w:rPr>
              <w:t xml:space="preserve">15. </w:t>
            </w:r>
            <w:r w:rsidR="00516C8D" w:rsidRPr="00434E4F">
              <w:rPr>
                <w:rFonts w:cs="Arial"/>
                <w:lang w:val="en-US"/>
              </w:rPr>
              <w:t>Target sample size</w:t>
            </w:r>
          </w:p>
          <w:p w14:paraId="3B026835" w14:textId="4C809D98" w:rsidR="00F7646A" w:rsidRPr="00434E4F" w:rsidRDefault="00F7646A" w:rsidP="00216A8C">
            <w:pPr>
              <w:rPr>
                <w:rFonts w:cs="Arial"/>
                <w:lang w:val="en-US"/>
              </w:rPr>
            </w:pPr>
          </w:p>
        </w:tc>
        <w:tc>
          <w:tcPr>
            <w:tcW w:w="8041" w:type="dxa"/>
          </w:tcPr>
          <w:p w14:paraId="66649A36" w14:textId="2B2965CB" w:rsidR="00516C8D" w:rsidRPr="00434E4F" w:rsidRDefault="00910B9A" w:rsidP="008656F5">
            <w:pPr>
              <w:rPr>
                <w:rFonts w:cs="Arial"/>
                <w:lang w:val="en-US"/>
              </w:rPr>
            </w:pPr>
            <w:r w:rsidRPr="00434E4F">
              <w:rPr>
                <w:rFonts w:cs="Arial"/>
                <w:lang w:val="en-US"/>
              </w:rPr>
              <w:t>504</w:t>
            </w:r>
          </w:p>
        </w:tc>
      </w:tr>
      <w:tr w:rsidR="00185EBD" w:rsidRPr="00434E4F" w14:paraId="544EF958" w14:textId="77777777" w:rsidTr="00E238EC">
        <w:trPr>
          <w:trHeight w:val="557"/>
        </w:trPr>
        <w:tc>
          <w:tcPr>
            <w:tcW w:w="2245" w:type="dxa"/>
          </w:tcPr>
          <w:p w14:paraId="355D4689" w14:textId="77777777" w:rsidR="00516C8D" w:rsidRPr="00434E4F" w:rsidRDefault="00F7646A" w:rsidP="00216A8C">
            <w:pPr>
              <w:rPr>
                <w:rFonts w:cs="Arial"/>
                <w:lang w:val="en-US"/>
              </w:rPr>
            </w:pPr>
            <w:r w:rsidRPr="00434E4F">
              <w:rPr>
                <w:rFonts w:cs="Arial"/>
                <w:lang w:val="en-US"/>
              </w:rPr>
              <w:t xml:space="preserve">16. </w:t>
            </w:r>
            <w:r w:rsidR="00516C8D" w:rsidRPr="00434E4F">
              <w:rPr>
                <w:rFonts w:cs="Arial"/>
                <w:lang w:val="en-US"/>
              </w:rPr>
              <w:t>Recruitment status</w:t>
            </w:r>
          </w:p>
          <w:p w14:paraId="1E6E0E55" w14:textId="3970BF07" w:rsidR="00F7646A" w:rsidRPr="00434E4F" w:rsidRDefault="00F7646A" w:rsidP="00216A8C">
            <w:pPr>
              <w:rPr>
                <w:rFonts w:cs="Arial"/>
                <w:lang w:val="en-US"/>
              </w:rPr>
            </w:pPr>
          </w:p>
        </w:tc>
        <w:tc>
          <w:tcPr>
            <w:tcW w:w="8041" w:type="dxa"/>
          </w:tcPr>
          <w:p w14:paraId="7F289E54" w14:textId="6CE6B548" w:rsidR="00516C8D" w:rsidRPr="00434E4F" w:rsidRDefault="00910B9A" w:rsidP="00216A8C">
            <w:pPr>
              <w:rPr>
                <w:rFonts w:cs="Arial"/>
                <w:lang w:val="en-US"/>
              </w:rPr>
            </w:pPr>
            <w:r w:rsidRPr="00434E4F">
              <w:rPr>
                <w:rFonts w:cs="Arial"/>
                <w:lang w:val="en-US"/>
              </w:rPr>
              <w:t>May 2017</w:t>
            </w:r>
          </w:p>
        </w:tc>
      </w:tr>
      <w:tr w:rsidR="00185EBD" w:rsidRPr="00434E4F" w14:paraId="64F2A600" w14:textId="77777777" w:rsidTr="00E238EC">
        <w:trPr>
          <w:trHeight w:val="820"/>
        </w:trPr>
        <w:tc>
          <w:tcPr>
            <w:tcW w:w="2245" w:type="dxa"/>
          </w:tcPr>
          <w:p w14:paraId="74C0967B" w14:textId="353C2E14" w:rsidR="00516C8D" w:rsidRPr="00434E4F" w:rsidRDefault="00F7646A" w:rsidP="00216A8C">
            <w:pPr>
              <w:rPr>
                <w:rFonts w:cs="Arial"/>
                <w:lang w:val="en-US"/>
              </w:rPr>
            </w:pPr>
            <w:r w:rsidRPr="00434E4F">
              <w:rPr>
                <w:rFonts w:cs="Arial"/>
                <w:lang w:val="en-US"/>
              </w:rPr>
              <w:t xml:space="preserve">17. </w:t>
            </w:r>
            <w:r w:rsidR="00516C8D" w:rsidRPr="00434E4F">
              <w:rPr>
                <w:rFonts w:cs="Arial"/>
                <w:lang w:val="en-US"/>
              </w:rPr>
              <w:t>Primary outcome(s)</w:t>
            </w:r>
          </w:p>
        </w:tc>
        <w:tc>
          <w:tcPr>
            <w:tcW w:w="8041" w:type="dxa"/>
          </w:tcPr>
          <w:p w14:paraId="1D294C84" w14:textId="168FB51E" w:rsidR="00516C8D" w:rsidRPr="00434E4F" w:rsidRDefault="000A5F86" w:rsidP="00216A8C">
            <w:pPr>
              <w:rPr>
                <w:rFonts w:cs="Arial"/>
                <w:lang w:val="en-US"/>
              </w:rPr>
            </w:pPr>
            <w:r w:rsidRPr="00434E4F">
              <w:rPr>
                <w:rFonts w:cs="Arial"/>
                <w:lang w:val="en-US"/>
              </w:rPr>
              <w:t>Clinical event-level condom failure, participant-rated pleasure (based on an event-level pleasure scale), participant condom preference</w:t>
            </w:r>
            <w:r w:rsidR="000B0662" w:rsidRPr="00434E4F">
              <w:rPr>
                <w:rFonts w:cs="Arial"/>
                <w:lang w:val="en-US"/>
              </w:rPr>
              <w:t xml:space="preserve"> (measured at final study visit)</w:t>
            </w:r>
          </w:p>
          <w:p w14:paraId="1B59F402" w14:textId="4A118507" w:rsidR="000A5F86" w:rsidRPr="00434E4F" w:rsidRDefault="000A5F86" w:rsidP="00216A8C">
            <w:pPr>
              <w:rPr>
                <w:rFonts w:cs="Arial"/>
                <w:lang w:val="en-US"/>
              </w:rPr>
            </w:pPr>
          </w:p>
        </w:tc>
      </w:tr>
      <w:tr w:rsidR="00185EBD" w:rsidRPr="00434E4F" w14:paraId="7536957B" w14:textId="77777777" w:rsidTr="00E238EC">
        <w:trPr>
          <w:trHeight w:val="820"/>
        </w:trPr>
        <w:tc>
          <w:tcPr>
            <w:tcW w:w="2245" w:type="dxa"/>
          </w:tcPr>
          <w:p w14:paraId="4BD72D75" w14:textId="51CD41F0" w:rsidR="00516C8D" w:rsidRPr="00434E4F" w:rsidRDefault="00F7646A" w:rsidP="00216A8C">
            <w:pPr>
              <w:rPr>
                <w:rFonts w:cs="Arial"/>
                <w:lang w:val="en-US"/>
              </w:rPr>
            </w:pPr>
            <w:r w:rsidRPr="00434E4F">
              <w:rPr>
                <w:rFonts w:cs="Arial"/>
                <w:lang w:val="en-US"/>
              </w:rPr>
              <w:t xml:space="preserve">18. </w:t>
            </w:r>
            <w:r w:rsidR="00516C8D" w:rsidRPr="00434E4F">
              <w:rPr>
                <w:rFonts w:cs="Arial"/>
                <w:lang w:val="en-US"/>
              </w:rPr>
              <w:t>Key secondary outcomes</w:t>
            </w:r>
          </w:p>
        </w:tc>
        <w:tc>
          <w:tcPr>
            <w:tcW w:w="8041" w:type="dxa"/>
          </w:tcPr>
          <w:p w14:paraId="53958F03" w14:textId="07B74218" w:rsidR="00516C8D" w:rsidRPr="00434E4F" w:rsidRDefault="000B0662" w:rsidP="00216A8C">
            <w:pPr>
              <w:rPr>
                <w:rFonts w:cs="Arial"/>
                <w:lang w:val="en-US"/>
              </w:rPr>
            </w:pPr>
            <w:r w:rsidRPr="00434E4F">
              <w:rPr>
                <w:rFonts w:cs="Arial"/>
                <w:lang w:val="en-US"/>
              </w:rPr>
              <w:t xml:space="preserve">Pairwise comparisons of event-level pleasure scale by condom type, Pairwise comparisons of overall condom preference at study conclusion </w:t>
            </w:r>
          </w:p>
          <w:p w14:paraId="18F7CB15" w14:textId="33C97B8D" w:rsidR="000B0662" w:rsidRPr="00434E4F" w:rsidRDefault="000B0662" w:rsidP="00216A8C">
            <w:pPr>
              <w:rPr>
                <w:rFonts w:cs="Arial"/>
                <w:lang w:val="en-US"/>
              </w:rPr>
            </w:pPr>
          </w:p>
        </w:tc>
      </w:tr>
    </w:tbl>
    <w:p w14:paraId="2B99E38C" w14:textId="6A400139" w:rsidR="00434E4F" w:rsidRDefault="00434E4F" w:rsidP="00434E4F">
      <w:pPr>
        <w:pStyle w:val="NoSpacing"/>
        <w:rPr>
          <w:lang w:val="en-US"/>
        </w:rPr>
      </w:pPr>
    </w:p>
    <w:p w14:paraId="4FF29736" w14:textId="6AD09DF7" w:rsidR="001C2DA6" w:rsidRPr="00434E4F" w:rsidRDefault="001C2DA6" w:rsidP="00434E4F">
      <w:pPr>
        <w:pStyle w:val="NoSpacing"/>
        <w:rPr>
          <w:b/>
          <w:lang w:val="en-US"/>
        </w:rPr>
      </w:pPr>
      <w:r>
        <w:rPr>
          <w:b/>
          <w:lang w:val="en-US"/>
        </w:rPr>
        <w:t xml:space="preserve">II. </w:t>
      </w:r>
      <w:r w:rsidR="00434E4F" w:rsidRPr="00434E4F">
        <w:rPr>
          <w:b/>
          <w:lang w:val="en-US"/>
        </w:rPr>
        <w:t>Data Monitoring Committee</w:t>
      </w:r>
    </w:p>
    <w:p w14:paraId="55CC152D" w14:textId="0C9F864D" w:rsidR="00434E4F" w:rsidRDefault="00434E4F" w:rsidP="00434E4F">
      <w:pPr>
        <w:pStyle w:val="NoSpacing"/>
        <w:rPr>
          <w:lang w:val="en-US"/>
        </w:rPr>
      </w:pPr>
      <w:r>
        <w:rPr>
          <w:lang w:val="en-US"/>
        </w:rPr>
        <w:t>Given the minimal-risk context of this study, there was no data monitoring committee.</w:t>
      </w:r>
    </w:p>
    <w:p w14:paraId="384F44CD" w14:textId="0B2A786E" w:rsidR="001C2DA6" w:rsidRDefault="001C2DA6" w:rsidP="00434E4F">
      <w:pPr>
        <w:pStyle w:val="NoSpacing"/>
        <w:rPr>
          <w:lang w:val="en-US"/>
        </w:rPr>
      </w:pPr>
    </w:p>
    <w:p w14:paraId="2FDFECDC" w14:textId="37B3BEAE" w:rsidR="001C2DA6" w:rsidRPr="00434E4F" w:rsidRDefault="001C2DA6" w:rsidP="00434E4F">
      <w:pPr>
        <w:pStyle w:val="NoSpacing"/>
        <w:rPr>
          <w:b/>
          <w:lang w:val="en-US"/>
        </w:rPr>
      </w:pPr>
      <w:r>
        <w:rPr>
          <w:b/>
          <w:lang w:val="en-US"/>
        </w:rPr>
        <w:t xml:space="preserve">III. </w:t>
      </w:r>
      <w:r w:rsidR="00434E4F" w:rsidRPr="00434E4F">
        <w:rPr>
          <w:b/>
          <w:lang w:val="en-US"/>
        </w:rPr>
        <w:t>Access to Data</w:t>
      </w:r>
    </w:p>
    <w:p w14:paraId="40082D94" w14:textId="74BB50A5" w:rsidR="001C2DA6" w:rsidRDefault="00434E4F" w:rsidP="00434E4F">
      <w:pPr>
        <w:pStyle w:val="NoSpacing"/>
        <w:rPr>
          <w:lang w:val="en-US"/>
        </w:rPr>
      </w:pPr>
      <w:r>
        <w:rPr>
          <w:lang w:val="en-US"/>
        </w:rPr>
        <w:t xml:space="preserve">PRISM Research at Emory University in Atlanta, Georgia will retain full access to the trial dataset. </w:t>
      </w:r>
    </w:p>
    <w:p w14:paraId="6FC3C1F0" w14:textId="77777777" w:rsidR="001C2DA6" w:rsidRDefault="001C2DA6" w:rsidP="00434E4F">
      <w:pPr>
        <w:pStyle w:val="NoSpacing"/>
        <w:rPr>
          <w:lang w:val="en-US"/>
        </w:rPr>
      </w:pPr>
    </w:p>
    <w:p w14:paraId="1B5FFD8A" w14:textId="7F6CE23D" w:rsidR="00072306" w:rsidRPr="00E027DC" w:rsidRDefault="001C2DA6" w:rsidP="00E027DC">
      <w:pPr>
        <w:pStyle w:val="NoSpacing"/>
        <w:rPr>
          <w:b/>
          <w:lang w:val="en-US"/>
        </w:rPr>
      </w:pPr>
      <w:r w:rsidRPr="00E027DC">
        <w:rPr>
          <w:b/>
          <w:lang w:val="en-US"/>
        </w:rPr>
        <w:t>IV. Study Aims and Other Areas of Exploratory Research and Interest</w:t>
      </w:r>
    </w:p>
    <w:p w14:paraId="675E9ADA" w14:textId="7FDF5288" w:rsidR="00072306" w:rsidRPr="00C33BE7" w:rsidRDefault="00D40342" w:rsidP="00E027DC">
      <w:pPr>
        <w:pStyle w:val="NoSpacing"/>
        <w:rPr>
          <w:rFonts w:ascii="Calibri" w:hAnsi="Calibri"/>
          <w:i/>
        </w:rPr>
      </w:pPr>
      <w:r>
        <w:rPr>
          <w:rFonts w:ascii="Calibri" w:hAnsi="Calibri"/>
          <w:i/>
          <w:lang w:val="en-US"/>
        </w:rPr>
        <w:t>Primary</w:t>
      </w:r>
      <w:r w:rsidR="00072306" w:rsidRPr="00C33BE7">
        <w:rPr>
          <w:rFonts w:ascii="Calibri" w:hAnsi="Calibri"/>
          <w:i/>
        </w:rPr>
        <w:t xml:space="preserve"> Study Aims</w:t>
      </w:r>
    </w:p>
    <w:p w14:paraId="76C90A37" w14:textId="77777777" w:rsidR="00A87A4A" w:rsidRDefault="00D40342" w:rsidP="00E027DC">
      <w:pPr>
        <w:pStyle w:val="NoSpacing"/>
        <w:numPr>
          <w:ilvl w:val="0"/>
          <w:numId w:val="6"/>
        </w:numPr>
      </w:pPr>
      <w:r w:rsidRPr="00C13F50">
        <w:t>To compare fitted condoms with standard condoms regarding levels of reported pleasure as determined by rating per condom use event.</w:t>
      </w:r>
    </w:p>
    <w:p w14:paraId="1E1D11A0" w14:textId="1E2E719B" w:rsidR="00D40342" w:rsidRPr="00E319CC" w:rsidRDefault="00D40342" w:rsidP="00E319CC">
      <w:pPr>
        <w:pStyle w:val="NoSpacing"/>
        <w:numPr>
          <w:ilvl w:val="0"/>
          <w:numId w:val="7"/>
        </w:numPr>
      </w:pPr>
      <w:r w:rsidRPr="00E319CC">
        <w:t>Hypothesis 1</w:t>
      </w:r>
      <w:r w:rsidRPr="00A87A4A">
        <w:rPr>
          <w:b/>
        </w:rPr>
        <w:t xml:space="preserve">. </w:t>
      </w:r>
      <w:r w:rsidRPr="007E7E12">
        <w:t xml:space="preserve">Fitted condoms will have higher pleasure ratings than standard </w:t>
      </w:r>
      <w:r w:rsidRPr="00E319CC">
        <w:t>condoms.</w:t>
      </w:r>
    </w:p>
    <w:p w14:paraId="6DA16FEF" w14:textId="197E7362" w:rsidR="00E319CC" w:rsidRPr="00E319CC" w:rsidRDefault="00D40342" w:rsidP="00ED1556">
      <w:pPr>
        <w:pStyle w:val="NoSpacing"/>
        <w:numPr>
          <w:ilvl w:val="0"/>
          <w:numId w:val="7"/>
        </w:numPr>
      </w:pPr>
      <w:r w:rsidRPr="00E319CC">
        <w:t>Hypothesis rationale 1. There is biological plausibility and published data indicating that condoms fitted to penile dimensions could i</w:t>
      </w:r>
      <w:r w:rsidR="00E319CC" w:rsidRPr="00E319CC">
        <w:t>mprove perceptions of pleasure.</w:t>
      </w:r>
    </w:p>
    <w:p w14:paraId="064DBED5" w14:textId="348AD1AD" w:rsidR="00D40342" w:rsidRPr="00E319CC" w:rsidRDefault="00D40342" w:rsidP="00A87A4A">
      <w:pPr>
        <w:pStyle w:val="NoSpacing"/>
        <w:numPr>
          <w:ilvl w:val="0"/>
          <w:numId w:val="6"/>
        </w:numPr>
      </w:pPr>
      <w:r w:rsidRPr="00E319CC">
        <w:t>To compare fitted condoms with standard condoms regarding preference as determined by ranking of the two conditions at the study conclusion.</w:t>
      </w:r>
    </w:p>
    <w:p w14:paraId="6F9E9B30" w14:textId="77777777" w:rsidR="00D40342" w:rsidRPr="00E319CC" w:rsidRDefault="00D40342" w:rsidP="00E319CC">
      <w:pPr>
        <w:pStyle w:val="NoSpacing"/>
        <w:numPr>
          <w:ilvl w:val="0"/>
          <w:numId w:val="8"/>
        </w:numPr>
      </w:pPr>
      <w:r w:rsidRPr="00E319CC">
        <w:t>Hypothesis 2. More participants will prefer fitted condoms than standard condoms.</w:t>
      </w:r>
    </w:p>
    <w:p w14:paraId="4E035000" w14:textId="6B42CC5F" w:rsidR="00D40342" w:rsidRPr="00E319CC" w:rsidRDefault="00D40342" w:rsidP="00ED1556">
      <w:pPr>
        <w:pStyle w:val="NoSpacing"/>
        <w:numPr>
          <w:ilvl w:val="0"/>
          <w:numId w:val="8"/>
        </w:numPr>
      </w:pPr>
      <w:r w:rsidRPr="00E319CC">
        <w:t>Hypothesis rationale 2. There is biological plausibility and published data indicating that condoms fitted to penile dimensions could improve perceptions of pleasure.</w:t>
      </w:r>
    </w:p>
    <w:p w14:paraId="70210197" w14:textId="784B4988" w:rsidR="00D40342" w:rsidRPr="00E319CC" w:rsidRDefault="00D40342" w:rsidP="00A87A4A">
      <w:pPr>
        <w:pStyle w:val="NoSpacing"/>
        <w:numPr>
          <w:ilvl w:val="0"/>
          <w:numId w:val="6"/>
        </w:numPr>
      </w:pPr>
      <w:r w:rsidRPr="00E319CC">
        <w:t>To assess for condoms (fitted, thin, standard) the total clinical failure rate of each type of condom for anal sex among MSM relative to a cut-point to be determined by the United States Food and Drug Administration (FDA).</w:t>
      </w:r>
    </w:p>
    <w:p w14:paraId="3D46E5C8" w14:textId="77777777" w:rsidR="00D40342" w:rsidRPr="00E319CC" w:rsidRDefault="00D40342" w:rsidP="00E319CC">
      <w:pPr>
        <w:pStyle w:val="NoSpacing"/>
        <w:numPr>
          <w:ilvl w:val="0"/>
          <w:numId w:val="9"/>
        </w:numPr>
      </w:pPr>
      <w:r w:rsidRPr="00E319CC">
        <w:t>Hypothesis 3. All condom conditions will have clinical failure point estimates less than a cut-point level of acceptable clinical failure, with the cut-point to be determined by the FDA.</w:t>
      </w:r>
    </w:p>
    <w:p w14:paraId="2338F4F3" w14:textId="3D4E8841" w:rsidR="00D40342" w:rsidRPr="00E319CC" w:rsidRDefault="00D40342" w:rsidP="00ED1556">
      <w:pPr>
        <w:pStyle w:val="NoSpacing"/>
        <w:numPr>
          <w:ilvl w:val="0"/>
          <w:numId w:val="9"/>
        </w:numPr>
      </w:pPr>
      <w:r w:rsidRPr="00E319CC">
        <w:t>Hypothesis rationale 3. Condoms are currently recommended for anal sex use for the prevention of STI and HIV by the U.S. Centers for Disease Control and Prevention (CDC), the United Nations, and the World Health Organization.</w:t>
      </w:r>
    </w:p>
    <w:p w14:paraId="5B19D216" w14:textId="6EC46664" w:rsidR="00D40342" w:rsidRPr="00E319CC" w:rsidRDefault="00D40342" w:rsidP="00A87A4A">
      <w:pPr>
        <w:pStyle w:val="NoSpacing"/>
        <w:numPr>
          <w:ilvl w:val="0"/>
          <w:numId w:val="6"/>
        </w:numPr>
      </w:pPr>
      <w:r w:rsidRPr="00E319CC">
        <w:t>To compare fitted condoms with standard condoms regarding total clinical failure for anal sex among MSM.</w:t>
      </w:r>
    </w:p>
    <w:p w14:paraId="089D7E99" w14:textId="77777777" w:rsidR="00D40342" w:rsidRPr="00E319CC" w:rsidRDefault="00D40342" w:rsidP="00E319CC">
      <w:pPr>
        <w:pStyle w:val="NoSpacing"/>
        <w:numPr>
          <w:ilvl w:val="0"/>
          <w:numId w:val="10"/>
        </w:numPr>
      </w:pPr>
      <w:r w:rsidRPr="00E319CC">
        <w:lastRenderedPageBreak/>
        <w:t xml:space="preserve">Hypothesis 4. Fitted condoms will have a lower total clinical failure rate than standard condoms for anal sex among MSM. </w:t>
      </w:r>
    </w:p>
    <w:p w14:paraId="02B48FBF" w14:textId="3E84A214" w:rsidR="00D40342" w:rsidRPr="00C13E56" w:rsidRDefault="00D40342" w:rsidP="001C2DA6">
      <w:pPr>
        <w:pStyle w:val="NoSpacing"/>
        <w:numPr>
          <w:ilvl w:val="0"/>
          <w:numId w:val="10"/>
        </w:numPr>
      </w:pPr>
      <w:r w:rsidRPr="00E319CC">
        <w:t>Hypothesis rationale 4. Biological plausibility and published data from a prospective, event-level assessment of clinical failure indicate that fitted condoms may have superior clinical performance for anal sex</w:t>
      </w:r>
      <w:r w:rsidRPr="00F93127">
        <w:t xml:space="preserve"> </w:t>
      </w:r>
      <w:r w:rsidRPr="00C13F50">
        <w:fldChar w:fldCharType="begin"/>
      </w:r>
      <w:r w:rsidRPr="00F93127">
        <w:instrText xml:space="preserve"> ADDIN EN.CITE &lt;EndNote&gt;&lt;Cite&gt;&lt;Author&gt;Reece&lt;/Author&gt;&lt;Year&gt;2008&lt;/Year&gt;&lt;RecNum&gt;11&lt;/RecNum&gt;&lt;DisplayText&gt;[16]&lt;/DisplayText&gt;&lt;record&gt;&lt;rec-number&gt;11&lt;/rec-number&gt;&lt;foreign-keys&gt;&lt;key app="EN" db-id="fxf5z0tvxfpsdterpfrp2v065f9dd29sd2we" timestamp="1435594302"&gt;11&lt;/key&gt;&lt;/foreign-keys&gt;&lt;ref-type name="Journal Article"&gt;17&lt;/ref-type&gt;&lt;contributors&gt;&lt;authors&gt;&lt;author&gt;Reece, M.&lt;/author&gt;&lt;author&gt;Herbenick, D.&lt;/author&gt;&lt;author&gt;Sanders, S. A.&lt;/author&gt;&lt;author&gt;Monahan, P.&lt;/author&gt;&lt;author&gt;Temkit, M.&lt;/author&gt;&lt;author&gt;Yarber, W. L.&lt;/author&gt;&lt;/authors&gt;&lt;/contributors&gt;&lt;auth-address&gt;Center for Sexual Health Promotion, HPER 116, 1025 East Seventh Street, Indiana University, Bloomington, IN 47405, USA. mireece@indiana.edu&lt;/auth-address&gt;&lt;titles&gt;&lt;title&gt;Breakage, slippage and acceptability outcomes of a condom fitted to penile dimensions&lt;/title&gt;&lt;secondary-title&gt;Sex Transm Infect&lt;/secondary-title&gt;&lt;alt-title&gt;Sexually transmitted infections&lt;/alt-title&gt;&lt;/titles&gt;&lt;periodical&gt;&lt;full-title&gt;Sex Transm Infect&lt;/full-title&gt;&lt;abbr-1&gt;Sexually transmitted infections&lt;/abbr-1&gt;&lt;/periodical&gt;&lt;alt-periodical&gt;&lt;full-title&gt;Sex Transm Infect&lt;/full-title&gt;&lt;abbr-1&gt;Sexually transmitted infections&lt;/abbr-1&gt;&lt;/alt-periodical&gt;&lt;pages&gt;143-9&lt;/pages&gt;&lt;volume&gt;84&lt;/volume&gt;&lt;number&gt;2&lt;/number&gt;&lt;keywords&gt;&lt;keyword&gt;Adolescent&lt;/keyword&gt;&lt;keyword&gt;Adult&lt;/keyword&gt;&lt;keyword&gt;Aged&lt;/keyword&gt;&lt;keyword&gt;Coitus&lt;/keyword&gt;&lt;keyword&gt;Condoms/*standards&lt;/keyword&gt;&lt;keyword&gt;Cross-Over Studies&lt;/keyword&gt;&lt;keyword&gt;Equipment Failure&lt;/keyword&gt;&lt;keyword&gt;Humans&lt;/keyword&gt;&lt;keyword&gt;Male&lt;/keyword&gt;&lt;keyword&gt;Middle Aged&lt;/keyword&gt;&lt;keyword&gt;Patient Satisfaction&lt;/keyword&gt;&lt;keyword&gt;Penis/*anatomy &amp;amp; histology&lt;/keyword&gt;&lt;/keywords&gt;&lt;dates&gt;&lt;year&gt;2008&lt;/year&gt;&lt;pub-dates&gt;&lt;date&gt;Apr&lt;/date&gt;&lt;/pub-dates&gt;&lt;/dates&gt;&lt;isbn&gt;1472-3263 (Electronic)&amp;#xD;1368-4973 (Linking)&lt;/isbn&gt;&lt;accession-num&gt;17971373&lt;/accession-num&gt;&lt;urls&gt;&lt;related-urls&gt;&lt;url&gt;http://www.ncbi.nlm.nih.gov/pubmed/17971373&lt;/url&gt;&lt;url&gt;http://sti.bmj.com/content/84/2/143.full.pdf&lt;/url&gt;&lt;/related-urls&gt;&lt;/urls&gt;&lt;electronic-resource-num&gt;10.1136/sti.2007.028316&lt;/electronic-resource-num&gt;&lt;/record&gt;&lt;/Cite&gt;&lt;/EndNote&gt;</w:instrText>
      </w:r>
      <w:r w:rsidRPr="00C13F50">
        <w:fldChar w:fldCharType="separate"/>
      </w:r>
      <w:r w:rsidRPr="00F93127">
        <w:rPr>
          <w:noProof/>
        </w:rPr>
        <w:t>[</w:t>
      </w:r>
      <w:r>
        <w:rPr>
          <w:noProof/>
        </w:rPr>
        <w:t>1</w:t>
      </w:r>
      <w:r w:rsidRPr="00F93127">
        <w:rPr>
          <w:noProof/>
        </w:rPr>
        <w:t>]</w:t>
      </w:r>
      <w:r w:rsidRPr="00C13F50">
        <w:fldChar w:fldCharType="end"/>
      </w:r>
      <w:r w:rsidRPr="00F93127">
        <w:t>.</w:t>
      </w:r>
    </w:p>
    <w:p w14:paraId="59AA91B2" w14:textId="6EC124FA" w:rsidR="001C2DA6" w:rsidRPr="00C33BE7" w:rsidRDefault="001C2DA6" w:rsidP="001C2DA6">
      <w:pPr>
        <w:pStyle w:val="Heading2"/>
        <w:spacing w:line="240" w:lineRule="auto"/>
        <w:rPr>
          <w:rFonts w:ascii="Calibri" w:hAnsi="Calibri"/>
          <w:b w:val="0"/>
          <w:i/>
          <w:sz w:val="22"/>
          <w:szCs w:val="22"/>
        </w:rPr>
      </w:pPr>
      <w:r w:rsidRPr="00C33BE7">
        <w:rPr>
          <w:rFonts w:ascii="Calibri" w:hAnsi="Calibri"/>
          <w:b w:val="0"/>
          <w:i/>
          <w:sz w:val="22"/>
          <w:szCs w:val="22"/>
        </w:rPr>
        <w:t>Secondary Study Aims</w:t>
      </w:r>
    </w:p>
    <w:p w14:paraId="7FA44EB3" w14:textId="77777777" w:rsidR="001C2DA6" w:rsidRPr="00C33BE7" w:rsidRDefault="001C2DA6" w:rsidP="001C2DA6">
      <w:pPr>
        <w:pStyle w:val="MediumGrid1-Accent21"/>
        <w:numPr>
          <w:ilvl w:val="0"/>
          <w:numId w:val="2"/>
        </w:numPr>
        <w:spacing w:line="240" w:lineRule="auto"/>
        <w:rPr>
          <w:rFonts w:ascii="Calibri" w:hAnsi="Calibri"/>
          <w:sz w:val="22"/>
        </w:rPr>
      </w:pPr>
      <w:r w:rsidRPr="00C33BE7">
        <w:rPr>
          <w:rFonts w:ascii="Calibri" w:hAnsi="Calibri"/>
          <w:sz w:val="22"/>
        </w:rPr>
        <w:t>To compare thin condoms with standard condoms regarding levels of reported pleasure as determined by rating per condom use event.</w:t>
      </w:r>
    </w:p>
    <w:p w14:paraId="5D6C3597" w14:textId="77777777" w:rsidR="001C2DA6" w:rsidRPr="00C33BE7" w:rsidRDefault="001C2DA6" w:rsidP="001C2DA6">
      <w:pPr>
        <w:pStyle w:val="MediumGrid1-Accent21"/>
        <w:numPr>
          <w:ilvl w:val="0"/>
          <w:numId w:val="2"/>
        </w:numPr>
        <w:spacing w:line="240" w:lineRule="auto"/>
        <w:rPr>
          <w:rFonts w:ascii="Calibri" w:hAnsi="Calibri"/>
          <w:sz w:val="22"/>
        </w:rPr>
      </w:pPr>
      <w:r w:rsidRPr="00C33BE7">
        <w:rPr>
          <w:rFonts w:ascii="Calibri" w:hAnsi="Calibri"/>
          <w:sz w:val="22"/>
        </w:rPr>
        <w:t>To compare fitted condoms with thin condoms regarding levels of reported pleasure as determined by rating per condom use event.</w:t>
      </w:r>
    </w:p>
    <w:p w14:paraId="1B50D8C5" w14:textId="77777777" w:rsidR="001C2DA6" w:rsidRPr="00C33BE7" w:rsidRDefault="001C2DA6" w:rsidP="001C2DA6">
      <w:pPr>
        <w:pStyle w:val="MediumGrid1-Accent21"/>
        <w:numPr>
          <w:ilvl w:val="0"/>
          <w:numId w:val="2"/>
        </w:numPr>
        <w:spacing w:line="240" w:lineRule="auto"/>
        <w:rPr>
          <w:rFonts w:ascii="Calibri" w:hAnsi="Calibri"/>
          <w:sz w:val="22"/>
        </w:rPr>
      </w:pPr>
      <w:r w:rsidRPr="00C33BE7">
        <w:rPr>
          <w:rFonts w:ascii="Calibri" w:hAnsi="Calibri"/>
          <w:sz w:val="22"/>
        </w:rPr>
        <w:t>To compare thin condoms with standard condoms regarding preference as determined by ranking of the two conditions at the study conclusion.</w:t>
      </w:r>
    </w:p>
    <w:p w14:paraId="0798BB29" w14:textId="77777777" w:rsidR="001C2DA6" w:rsidRPr="00C33BE7" w:rsidRDefault="001C2DA6" w:rsidP="001C2DA6">
      <w:pPr>
        <w:pStyle w:val="MediumGrid1-Accent21"/>
        <w:numPr>
          <w:ilvl w:val="0"/>
          <w:numId w:val="2"/>
        </w:numPr>
        <w:spacing w:line="240" w:lineRule="auto"/>
        <w:rPr>
          <w:rFonts w:ascii="Calibri" w:hAnsi="Calibri"/>
          <w:sz w:val="22"/>
        </w:rPr>
      </w:pPr>
      <w:r w:rsidRPr="00C33BE7">
        <w:rPr>
          <w:rFonts w:ascii="Calibri" w:hAnsi="Calibri"/>
          <w:sz w:val="22"/>
        </w:rPr>
        <w:t>To compare fitted condoms with thin condoms regarding preference as determined by ranking of the two conditions at the study conclusion.</w:t>
      </w:r>
    </w:p>
    <w:p w14:paraId="6842E9B6" w14:textId="77777777" w:rsidR="001C2DA6" w:rsidRPr="00C33BE7" w:rsidRDefault="001C2DA6" w:rsidP="001C2DA6">
      <w:pPr>
        <w:pStyle w:val="Heading2"/>
        <w:spacing w:line="240" w:lineRule="auto"/>
        <w:rPr>
          <w:rFonts w:ascii="Calibri" w:hAnsi="Calibri"/>
          <w:b w:val="0"/>
          <w:i/>
          <w:sz w:val="22"/>
          <w:szCs w:val="22"/>
        </w:rPr>
      </w:pPr>
      <w:r w:rsidRPr="00C33BE7">
        <w:rPr>
          <w:rFonts w:ascii="Calibri" w:hAnsi="Calibri"/>
          <w:b w:val="0"/>
          <w:i/>
          <w:sz w:val="22"/>
          <w:szCs w:val="22"/>
        </w:rPr>
        <w:t xml:space="preserve">Other </w:t>
      </w:r>
      <w:r w:rsidRPr="003E1A4A">
        <w:rPr>
          <w:rFonts w:ascii="Calibri" w:hAnsi="Calibri"/>
          <w:b w:val="0"/>
          <w:i/>
          <w:sz w:val="22"/>
          <w:szCs w:val="22"/>
          <w:lang w:val="en-US"/>
        </w:rPr>
        <w:t>A</w:t>
      </w:r>
      <w:r w:rsidRPr="00C33BE7">
        <w:rPr>
          <w:rFonts w:ascii="Calibri" w:hAnsi="Calibri"/>
          <w:b w:val="0"/>
          <w:i/>
          <w:sz w:val="22"/>
          <w:szCs w:val="22"/>
        </w:rPr>
        <w:t xml:space="preserve">reas of </w:t>
      </w:r>
      <w:r w:rsidRPr="003E1A4A">
        <w:rPr>
          <w:rFonts w:ascii="Calibri" w:hAnsi="Calibri"/>
          <w:b w:val="0"/>
          <w:i/>
          <w:sz w:val="22"/>
          <w:szCs w:val="22"/>
          <w:lang w:val="en-US"/>
        </w:rPr>
        <w:t>E</w:t>
      </w:r>
      <w:r w:rsidRPr="00C33BE7">
        <w:rPr>
          <w:rFonts w:ascii="Calibri" w:hAnsi="Calibri"/>
          <w:b w:val="0"/>
          <w:i/>
          <w:sz w:val="22"/>
          <w:szCs w:val="22"/>
          <w:lang w:val="en-US"/>
        </w:rPr>
        <w:t xml:space="preserve">xploratory </w:t>
      </w:r>
      <w:r w:rsidRPr="003E1A4A">
        <w:rPr>
          <w:rFonts w:ascii="Calibri" w:hAnsi="Calibri"/>
          <w:b w:val="0"/>
          <w:i/>
          <w:sz w:val="22"/>
          <w:szCs w:val="22"/>
        </w:rPr>
        <w:t>Research In</w:t>
      </w:r>
      <w:r w:rsidRPr="003E1A4A">
        <w:rPr>
          <w:rFonts w:ascii="Calibri" w:hAnsi="Calibri"/>
          <w:b w:val="0"/>
          <w:i/>
          <w:sz w:val="22"/>
          <w:szCs w:val="22"/>
          <w:lang w:val="en-US"/>
        </w:rPr>
        <w:t>t</w:t>
      </w:r>
      <w:r w:rsidRPr="00C33BE7">
        <w:rPr>
          <w:rFonts w:ascii="Calibri" w:hAnsi="Calibri"/>
          <w:b w:val="0"/>
          <w:i/>
          <w:sz w:val="22"/>
          <w:szCs w:val="22"/>
        </w:rPr>
        <w:t>erest</w:t>
      </w:r>
    </w:p>
    <w:p w14:paraId="6A0CE9AB" w14:textId="77777777" w:rsidR="001C2DA6" w:rsidRPr="00C33BE7" w:rsidRDefault="001C2DA6" w:rsidP="001C2DA6">
      <w:pPr>
        <w:pStyle w:val="MediumGrid1-Accent21"/>
        <w:numPr>
          <w:ilvl w:val="0"/>
          <w:numId w:val="3"/>
        </w:numPr>
        <w:spacing w:line="240" w:lineRule="auto"/>
        <w:ind w:left="720"/>
        <w:rPr>
          <w:rFonts w:ascii="Calibri" w:hAnsi="Calibri"/>
          <w:sz w:val="22"/>
        </w:rPr>
      </w:pPr>
      <w:r w:rsidRPr="00C33BE7">
        <w:rPr>
          <w:rFonts w:ascii="Calibri" w:hAnsi="Calibri"/>
          <w:sz w:val="22"/>
        </w:rPr>
        <w:t xml:space="preserve">To assess differences in total clinical failure between fitted, thin, and standard condoms. </w:t>
      </w:r>
    </w:p>
    <w:p w14:paraId="0C6D3D4F" w14:textId="77777777" w:rsidR="001C2DA6" w:rsidRPr="00C33BE7" w:rsidRDefault="001C2DA6" w:rsidP="001C2DA6">
      <w:pPr>
        <w:pStyle w:val="MediumGrid1-Accent21"/>
        <w:numPr>
          <w:ilvl w:val="0"/>
          <w:numId w:val="3"/>
        </w:numPr>
        <w:spacing w:line="240" w:lineRule="auto"/>
        <w:ind w:left="720"/>
        <w:rPr>
          <w:rFonts w:ascii="Calibri" w:hAnsi="Calibri"/>
          <w:sz w:val="22"/>
        </w:rPr>
      </w:pPr>
      <w:r w:rsidRPr="00C33BE7">
        <w:rPr>
          <w:rFonts w:ascii="Calibri" w:hAnsi="Calibri"/>
          <w:sz w:val="22"/>
        </w:rPr>
        <w:t xml:space="preserve">To analyze aims regarding pleasure/preference and fitted condoms (Aims 1 and 2) restricted to participants who received fitted study condoms outside standard sizes of width, length, and both width and length. </w:t>
      </w:r>
    </w:p>
    <w:p w14:paraId="55D5C0A9" w14:textId="77777777" w:rsidR="001C2DA6" w:rsidRPr="00C33BE7" w:rsidRDefault="001C2DA6" w:rsidP="001C2DA6">
      <w:pPr>
        <w:pStyle w:val="MediumGrid1-Accent21"/>
        <w:numPr>
          <w:ilvl w:val="0"/>
          <w:numId w:val="3"/>
        </w:numPr>
        <w:spacing w:line="240" w:lineRule="auto"/>
        <w:ind w:left="720"/>
        <w:rPr>
          <w:rFonts w:ascii="Calibri" w:hAnsi="Calibri"/>
          <w:sz w:val="22"/>
        </w:rPr>
      </w:pPr>
      <w:r w:rsidRPr="00C33BE7">
        <w:rPr>
          <w:rFonts w:ascii="Calibri" w:hAnsi="Calibri"/>
          <w:sz w:val="22"/>
        </w:rPr>
        <w:t>To analyze aims regarding pleasure/preference (Aims 1 and 2) restricted to participants in the top and bottom deciles of self-reported penis size.</w:t>
      </w:r>
    </w:p>
    <w:p w14:paraId="044CFFBF" w14:textId="6D697A46" w:rsidR="001C2DA6" w:rsidRPr="00C33BE7" w:rsidRDefault="001C2DA6" w:rsidP="001C2DA6">
      <w:pPr>
        <w:pStyle w:val="MediumGrid1-Accent21"/>
        <w:numPr>
          <w:ilvl w:val="0"/>
          <w:numId w:val="3"/>
        </w:numPr>
        <w:spacing w:line="240" w:lineRule="auto"/>
        <w:ind w:left="720"/>
        <w:rPr>
          <w:rFonts w:ascii="Calibri" w:hAnsi="Calibri"/>
          <w:sz w:val="22"/>
        </w:rPr>
      </w:pPr>
      <w:r w:rsidRPr="00C33BE7">
        <w:rPr>
          <w:rFonts w:ascii="Calibri" w:hAnsi="Calibri"/>
          <w:sz w:val="22"/>
        </w:rPr>
        <w:t>To explore correlates of condom failure (type of condom, SES, level of condom experience).</w:t>
      </w:r>
    </w:p>
    <w:p w14:paraId="18FBE887" w14:textId="77777777" w:rsidR="001C2DA6" w:rsidRPr="00C33BE7" w:rsidRDefault="001C2DA6" w:rsidP="001C2DA6">
      <w:pPr>
        <w:pStyle w:val="MediumGrid1-Accent21"/>
        <w:numPr>
          <w:ilvl w:val="0"/>
          <w:numId w:val="3"/>
        </w:numPr>
        <w:spacing w:line="240" w:lineRule="auto"/>
        <w:ind w:left="720"/>
        <w:rPr>
          <w:rFonts w:ascii="Calibri" w:hAnsi="Calibri"/>
          <w:sz w:val="22"/>
        </w:rPr>
      </w:pPr>
      <w:r w:rsidRPr="00C33BE7">
        <w:rPr>
          <w:rFonts w:ascii="Calibri" w:hAnsi="Calibri"/>
          <w:sz w:val="22"/>
        </w:rPr>
        <w:t>To compare history of experiencing condom slippage and breakage with slippage and breakage experienced in the study period.</w:t>
      </w:r>
    </w:p>
    <w:p w14:paraId="131447FB" w14:textId="77777777" w:rsidR="001C2DA6" w:rsidRPr="00C33BE7" w:rsidRDefault="001C2DA6" w:rsidP="001C2DA6">
      <w:pPr>
        <w:pStyle w:val="MediumGrid1-Accent21"/>
        <w:numPr>
          <w:ilvl w:val="0"/>
          <w:numId w:val="3"/>
        </w:numPr>
        <w:spacing w:line="240" w:lineRule="auto"/>
        <w:ind w:left="720"/>
        <w:rPr>
          <w:rFonts w:ascii="Calibri" w:hAnsi="Calibri"/>
          <w:sz w:val="22"/>
        </w:rPr>
      </w:pPr>
      <w:r w:rsidRPr="00C33BE7">
        <w:rPr>
          <w:rFonts w:ascii="Calibri" w:hAnsi="Calibri"/>
          <w:sz w:val="22"/>
        </w:rPr>
        <w:t>To perform visual analysis of condom breaks, conducted according to ISO Guidance Document, ISO TC 157 N 770,</w:t>
      </w:r>
      <w:hyperlink w:anchor="_ENREF_17" w:tooltip="International Organization for Standardization, 2012 #7" w:history="1">
        <w:r w:rsidRPr="00C33BE7">
          <w:rPr>
            <w:rFonts w:ascii="Calibri" w:hAnsi="Calibri"/>
            <w:sz w:val="22"/>
          </w:rPr>
          <w:fldChar w:fldCharType="begin"/>
        </w:r>
        <w:r>
          <w:rPr>
            <w:rFonts w:ascii="Calibri" w:hAnsi="Calibri"/>
            <w:sz w:val="22"/>
          </w:rPr>
          <w:instrText xml:space="preserve"> ADDIN EN.CITE &lt;EndNote&gt;&lt;Cite&gt;&lt;Author&gt;International Organization for Standardization&lt;/Author&gt;&lt;Year&gt;2012&lt;/Year&gt;&lt;RecNum&gt;7&lt;/RecNum&gt;&lt;DisplayText&gt;&lt;style face="superscript"&gt;17&lt;/style&gt;&lt;/DisplayText&gt;&lt;record&gt;&lt;rec-number&gt;7&lt;/rec-number&gt;&lt;foreign-keys&gt;&lt;key app="EN" db-id="fxf5z0tvxfpsdterpfrp2v065f9dd29sd2we" timestamp="1435592761"&gt;7&lt;/key&gt;&lt;/foreign-keys&gt;&lt;ref-type name="Government Document"&gt;46&lt;/ref-type&gt;&lt;contributors&gt;&lt;authors&gt;&lt;author&gt;International Organization for Standardization,&lt;/author&gt;&lt;/authors&gt;&lt;/contributors&gt;&lt;titles&gt;&lt;title&gt;Condoms — Guidance on clinical studies — Part 1: Male condoms, clinical function studies based on self-reports&lt;/title&gt;&lt;/titles&gt;&lt;dates&gt;&lt;year&gt;2012&lt;/year&gt;&lt;/dates&gt;&lt;isbn&gt;ISO TC 157 N 770&lt;/isbn&gt;&lt;urls&gt;&lt;/urls&gt;&lt;/record&gt;&lt;/Cite&gt;&lt;/EndNote&gt;</w:instrText>
        </w:r>
        <w:r w:rsidRPr="00C33BE7">
          <w:rPr>
            <w:rFonts w:ascii="Calibri" w:hAnsi="Calibri"/>
            <w:sz w:val="22"/>
          </w:rPr>
          <w:fldChar w:fldCharType="separate"/>
        </w:r>
        <w:r w:rsidRPr="004850EE">
          <w:rPr>
            <w:rFonts w:ascii="Calibri" w:hAnsi="Calibri"/>
            <w:noProof/>
            <w:sz w:val="22"/>
            <w:vertAlign w:val="superscript"/>
          </w:rPr>
          <w:t>17</w:t>
        </w:r>
        <w:r w:rsidRPr="00C33BE7">
          <w:rPr>
            <w:rFonts w:ascii="Calibri" w:hAnsi="Calibri"/>
            <w:sz w:val="22"/>
          </w:rPr>
          <w:fldChar w:fldCharType="end"/>
        </w:r>
      </w:hyperlink>
      <w:r w:rsidRPr="00C33BE7">
        <w:rPr>
          <w:rFonts w:ascii="Calibri" w:hAnsi="Calibri"/>
          <w:sz w:val="22"/>
        </w:rPr>
        <w:t xml:space="preserve"> and correlates of breakage types.</w:t>
      </w:r>
    </w:p>
    <w:p w14:paraId="0C1A1FDC" w14:textId="77777777" w:rsidR="001C2DA6" w:rsidRPr="00C33BE7" w:rsidRDefault="001C2DA6" w:rsidP="001C2DA6">
      <w:pPr>
        <w:pStyle w:val="MediumGrid1-Accent21"/>
        <w:numPr>
          <w:ilvl w:val="0"/>
          <w:numId w:val="3"/>
        </w:numPr>
        <w:spacing w:line="240" w:lineRule="auto"/>
        <w:ind w:left="720"/>
        <w:rPr>
          <w:rFonts w:ascii="Calibri" w:hAnsi="Calibri"/>
          <w:sz w:val="22"/>
        </w:rPr>
      </w:pPr>
      <w:r w:rsidRPr="00C33BE7">
        <w:rPr>
          <w:rFonts w:ascii="Calibri" w:hAnsi="Calibri"/>
          <w:sz w:val="22"/>
        </w:rPr>
        <w:t>To compare a baseline measure of perceptions of pleasure during condom use to event-level pleasure reported in the coital logs.</w:t>
      </w:r>
    </w:p>
    <w:p w14:paraId="6144ECD3" w14:textId="77777777" w:rsidR="001C2DA6" w:rsidRPr="00C33BE7" w:rsidRDefault="001C2DA6" w:rsidP="001C2DA6">
      <w:pPr>
        <w:pStyle w:val="MediumGrid1-Accent21"/>
        <w:numPr>
          <w:ilvl w:val="0"/>
          <w:numId w:val="3"/>
        </w:numPr>
        <w:spacing w:line="240" w:lineRule="auto"/>
        <w:ind w:left="720"/>
        <w:rPr>
          <w:rFonts w:ascii="Calibri" w:hAnsi="Calibri"/>
          <w:sz w:val="22"/>
        </w:rPr>
      </w:pPr>
      <w:r w:rsidRPr="00C33BE7">
        <w:rPr>
          <w:rFonts w:ascii="Calibri" w:hAnsi="Calibri"/>
          <w:sz w:val="22"/>
        </w:rPr>
        <w:t xml:space="preserve">To compare previous measures of pleasure (history of pleasure using condoms) to pleasure prospectively reported during the study. </w:t>
      </w:r>
    </w:p>
    <w:p w14:paraId="2C3E3372" w14:textId="77777777" w:rsidR="001C2DA6" w:rsidRPr="00C33BE7" w:rsidRDefault="001C2DA6" w:rsidP="001C2DA6">
      <w:pPr>
        <w:pStyle w:val="MediumGrid1-Accent21"/>
        <w:numPr>
          <w:ilvl w:val="0"/>
          <w:numId w:val="3"/>
        </w:numPr>
        <w:spacing w:line="240" w:lineRule="auto"/>
        <w:ind w:left="720"/>
        <w:rPr>
          <w:rFonts w:ascii="Calibri" w:hAnsi="Calibri"/>
          <w:sz w:val="22"/>
        </w:rPr>
      </w:pPr>
      <w:r w:rsidRPr="00C33BE7">
        <w:rPr>
          <w:rFonts w:ascii="Calibri" w:hAnsi="Calibri"/>
          <w:sz w:val="22"/>
        </w:rPr>
        <w:t>To assess whether there were differential changes in pleasure for certain individuals: those with history of erectile dysfunction or sexual performance issues; participants with certain penile dimensions; MSM vs. MSW.</w:t>
      </w:r>
    </w:p>
    <w:p w14:paraId="69485941" w14:textId="77777777" w:rsidR="001C2DA6" w:rsidRPr="00C33BE7" w:rsidRDefault="001C2DA6" w:rsidP="001C2DA6">
      <w:pPr>
        <w:pStyle w:val="MediumGrid1-Accent21"/>
        <w:numPr>
          <w:ilvl w:val="0"/>
          <w:numId w:val="3"/>
        </w:numPr>
        <w:spacing w:line="240" w:lineRule="auto"/>
        <w:ind w:left="720"/>
        <w:rPr>
          <w:rFonts w:ascii="Calibri" w:hAnsi="Calibri"/>
          <w:sz w:val="22"/>
        </w:rPr>
      </w:pPr>
      <w:r w:rsidRPr="00C33BE7">
        <w:rPr>
          <w:rFonts w:ascii="Calibri" w:hAnsi="Calibri"/>
          <w:sz w:val="22"/>
        </w:rPr>
        <w:t>To understand the clinical failure rate when a single condom is used for multiple types of sex (oral, anal, and/or vaginal), and correlates of this type of condom usage.</w:t>
      </w:r>
    </w:p>
    <w:p w14:paraId="1794FF56" w14:textId="77777777" w:rsidR="001C2DA6" w:rsidRPr="00C33BE7" w:rsidRDefault="001C2DA6" w:rsidP="001C2DA6">
      <w:pPr>
        <w:pStyle w:val="MediumGrid1-Accent21"/>
        <w:numPr>
          <w:ilvl w:val="0"/>
          <w:numId w:val="3"/>
        </w:numPr>
        <w:spacing w:line="240" w:lineRule="auto"/>
        <w:ind w:left="720"/>
        <w:rPr>
          <w:rFonts w:ascii="Calibri" w:hAnsi="Calibri"/>
          <w:sz w:val="22"/>
        </w:rPr>
      </w:pPr>
      <w:r w:rsidRPr="00C33BE7">
        <w:rPr>
          <w:rFonts w:ascii="Calibri" w:hAnsi="Calibri"/>
          <w:sz w:val="22"/>
        </w:rPr>
        <w:t>To compare history of erectile dysfunction and sexual performance issues to consistency of condom use.</w:t>
      </w:r>
    </w:p>
    <w:p w14:paraId="4A144F39" w14:textId="102D8123" w:rsidR="001C2DA6" w:rsidRPr="004D545A" w:rsidRDefault="004D545A" w:rsidP="004D545A">
      <w:pPr>
        <w:pStyle w:val="MediumGrid1-Accent21"/>
        <w:numPr>
          <w:ilvl w:val="0"/>
          <w:numId w:val="3"/>
        </w:numPr>
        <w:spacing w:line="240" w:lineRule="auto"/>
        <w:ind w:left="720"/>
        <w:rPr>
          <w:rFonts w:ascii="Calibri" w:hAnsi="Calibri"/>
          <w:sz w:val="22"/>
        </w:rPr>
      </w:pPr>
      <w:r w:rsidRPr="00C33BE7">
        <w:rPr>
          <w:rFonts w:ascii="Calibri" w:hAnsi="Calibri"/>
          <w:sz w:val="22"/>
        </w:rPr>
        <w:t>To assess effect modification of study arm (i.e., MSM vs. MSW) on the relationship between study condition and outcome measure (i.e., pleasure or preference) for Aims 1 and 2.</w:t>
      </w:r>
    </w:p>
    <w:p w14:paraId="08301467" w14:textId="77777777" w:rsidR="001C2DA6" w:rsidRPr="00C33BE7" w:rsidRDefault="001C2DA6" w:rsidP="001C2DA6">
      <w:pPr>
        <w:pStyle w:val="MediumGrid1-Accent21"/>
        <w:numPr>
          <w:ilvl w:val="0"/>
          <w:numId w:val="3"/>
        </w:numPr>
        <w:spacing w:line="240" w:lineRule="auto"/>
        <w:ind w:left="720"/>
        <w:rPr>
          <w:rFonts w:ascii="Calibri" w:hAnsi="Calibri"/>
          <w:sz w:val="22"/>
        </w:rPr>
      </w:pPr>
      <w:r w:rsidRPr="00C33BE7">
        <w:rPr>
          <w:rFonts w:ascii="Calibri" w:hAnsi="Calibri"/>
          <w:sz w:val="22"/>
        </w:rPr>
        <w:t>To understand willingness and acceptability to use condoms, and reasons why participants do not use condoms through a comparison willingness at baseline to willingness at the end of the study period.</w:t>
      </w:r>
    </w:p>
    <w:p w14:paraId="378B6CF7" w14:textId="77777777" w:rsidR="001C2DA6" w:rsidRPr="00C33BE7" w:rsidRDefault="001C2DA6" w:rsidP="001C2DA6">
      <w:pPr>
        <w:pStyle w:val="MediumGrid1-Accent21"/>
        <w:numPr>
          <w:ilvl w:val="0"/>
          <w:numId w:val="3"/>
        </w:numPr>
        <w:spacing w:line="240" w:lineRule="auto"/>
        <w:ind w:left="720"/>
        <w:rPr>
          <w:rFonts w:ascii="Calibri" w:hAnsi="Calibri"/>
          <w:sz w:val="22"/>
        </w:rPr>
      </w:pPr>
      <w:r w:rsidRPr="00C33BE7">
        <w:rPr>
          <w:rFonts w:ascii="Calibri" w:hAnsi="Calibri"/>
          <w:sz w:val="22"/>
        </w:rPr>
        <w:t>To understand the stability of condom preferences over time (prior to beginning the third crossover condition and at the end of the study).</w:t>
      </w:r>
    </w:p>
    <w:p w14:paraId="6114D1E3" w14:textId="77777777" w:rsidR="00501737" w:rsidRPr="00501737" w:rsidRDefault="00501737" w:rsidP="00501737">
      <w:pPr>
        <w:pStyle w:val="MediumGrid1-Accent21"/>
        <w:spacing w:line="240" w:lineRule="auto"/>
        <w:rPr>
          <w:rFonts w:ascii="Calibri" w:hAnsi="Calibri"/>
          <w:sz w:val="22"/>
        </w:rPr>
      </w:pPr>
    </w:p>
    <w:p w14:paraId="03C9DCA7" w14:textId="676099DD" w:rsidR="002964EF" w:rsidRPr="00501737" w:rsidRDefault="00E319CC" w:rsidP="00434E4F">
      <w:pPr>
        <w:pStyle w:val="NoSpacing"/>
        <w:rPr>
          <w:b/>
          <w:lang w:val="en-US"/>
        </w:rPr>
      </w:pPr>
      <w:r w:rsidRPr="00E319CC">
        <w:rPr>
          <w:b/>
          <w:lang w:val="en-US"/>
        </w:rPr>
        <w:t>V. Recruitment Procedures</w:t>
      </w:r>
    </w:p>
    <w:p w14:paraId="190A3B00" w14:textId="49D55ADE" w:rsidR="00E319CC" w:rsidRPr="00C13F50" w:rsidRDefault="00E319CC" w:rsidP="00E319CC">
      <w:pPr>
        <w:pStyle w:val="NoSpacing"/>
      </w:pPr>
      <w:r>
        <w:t>Primary recruitment venues</w:t>
      </w:r>
      <w:r w:rsidRPr="00C13F50">
        <w:t xml:space="preserve"> </w:t>
      </w:r>
      <w:r w:rsidRPr="009E52CF">
        <w:t>include</w:t>
      </w:r>
      <w:r w:rsidRPr="00F93127">
        <w:t>d</w:t>
      </w:r>
      <w:r w:rsidRPr="0059176D">
        <w:t xml:space="preserve"> bars</w:t>
      </w:r>
      <w:r w:rsidRPr="00C13F50">
        <w:t>, dance clubs, retail stores, street corners, restaurants, churches, college campuses</w:t>
      </w:r>
      <w:r w:rsidRPr="009E52CF">
        <w:t xml:space="preserve"> and </w:t>
      </w:r>
      <w:r w:rsidRPr="0025726F">
        <w:t xml:space="preserve">other public places. </w:t>
      </w:r>
      <w:r w:rsidRPr="007E7E12">
        <w:t>At the recruitment event, trained recruiters approach</w:t>
      </w:r>
      <w:r w:rsidRPr="00F93127">
        <w:t>ed</w:t>
      </w:r>
      <w:r w:rsidRPr="0059176D">
        <w:t xml:space="preserve"> </w:t>
      </w:r>
      <w:r w:rsidRPr="00C13F50">
        <w:t>potential participants, obtain</w:t>
      </w:r>
      <w:r w:rsidRPr="00F93127">
        <w:t>ed</w:t>
      </w:r>
      <w:r w:rsidRPr="0059176D">
        <w:t xml:space="preserve"> </w:t>
      </w:r>
      <w:r w:rsidRPr="00C13F50">
        <w:t>permission to screen</w:t>
      </w:r>
      <w:r>
        <w:t>,</w:t>
      </w:r>
      <w:r w:rsidRPr="00C13F50">
        <w:t xml:space="preserve"> and administer</w:t>
      </w:r>
      <w:r w:rsidRPr="00F93127">
        <w:t>ed</w:t>
      </w:r>
      <w:r w:rsidRPr="0059176D">
        <w:t xml:space="preserve"> a brief </w:t>
      </w:r>
      <w:r w:rsidRPr="0059176D">
        <w:lastRenderedPageBreak/>
        <w:t>re</w:t>
      </w:r>
      <w:r w:rsidRPr="00C13F50">
        <w:t xml:space="preserve">cruitment script and set of </w:t>
      </w:r>
      <w:r w:rsidRPr="009E52CF">
        <w:t>screening questions using a</w:t>
      </w:r>
      <w:r w:rsidRPr="0025726F">
        <w:t>n electronic handheld device</w:t>
      </w:r>
      <w:r w:rsidRPr="00F93127">
        <w:t xml:space="preserve">. </w:t>
      </w:r>
      <w:r w:rsidRPr="0059176D">
        <w:t xml:space="preserve">Recruiters </w:t>
      </w:r>
      <w:r w:rsidRPr="00C13F50">
        <w:t>hand</w:t>
      </w:r>
      <w:r w:rsidRPr="00F93127">
        <w:t>ed</w:t>
      </w:r>
      <w:r w:rsidRPr="0059176D">
        <w:t xml:space="preserve"> out study contact cards</w:t>
      </w:r>
      <w:r w:rsidRPr="00F93127">
        <w:t>,</w:t>
      </w:r>
      <w:r w:rsidRPr="0059176D">
        <w:t xml:space="preserve"> </w:t>
      </w:r>
      <w:r w:rsidRPr="00C13F50">
        <w:t>commercially-available con</w:t>
      </w:r>
      <w:r w:rsidRPr="009E52CF">
        <w:t>doms (not fitted)</w:t>
      </w:r>
      <w:r>
        <w:t>,</w:t>
      </w:r>
      <w:r w:rsidRPr="0059176D">
        <w:t xml:space="preserve"> and lubricant. </w:t>
      </w:r>
      <w:r w:rsidRPr="00C13F50">
        <w:t>Eligible potential participant</w:t>
      </w:r>
      <w:r w:rsidRPr="009E52CF">
        <w:t xml:space="preserve">s </w:t>
      </w:r>
      <w:r w:rsidRPr="0025726F">
        <w:t>that complete</w:t>
      </w:r>
      <w:r w:rsidRPr="00F93127">
        <w:t>d</w:t>
      </w:r>
      <w:r w:rsidRPr="0059176D">
        <w:t xml:space="preserve"> the </w:t>
      </w:r>
      <w:r w:rsidRPr="00C13F50">
        <w:t xml:space="preserve">Stage 1 screening questions </w:t>
      </w:r>
      <w:r w:rsidRPr="00F93127">
        <w:t xml:space="preserve">were </w:t>
      </w:r>
      <w:r w:rsidRPr="0059176D">
        <w:t xml:space="preserve">sent an electronic consent form that </w:t>
      </w:r>
      <w:r w:rsidRPr="00C13F50">
        <w:t>indicate</w:t>
      </w:r>
      <w:r w:rsidRPr="00F93127">
        <w:t>d</w:t>
      </w:r>
      <w:r w:rsidRPr="0059176D">
        <w:t xml:space="preserve"> willingness to receive a full eligibility screening. </w:t>
      </w:r>
    </w:p>
    <w:p w14:paraId="1CB33869" w14:textId="469AB1C0" w:rsidR="00D40342" w:rsidRDefault="00D40342" w:rsidP="00434E4F">
      <w:pPr>
        <w:pStyle w:val="NoSpacing"/>
        <w:rPr>
          <w:lang w:val="en-US"/>
        </w:rPr>
      </w:pPr>
    </w:p>
    <w:p w14:paraId="37A1DBCE" w14:textId="505822D7" w:rsidR="00E319CC" w:rsidRDefault="00E319CC" w:rsidP="00E319CC">
      <w:pPr>
        <w:pStyle w:val="NoSpacing"/>
      </w:pPr>
      <w:r w:rsidRPr="00F93127">
        <w:t>Flyers</w:t>
      </w:r>
      <w:r>
        <w:t xml:space="preserve"> used </w:t>
      </w:r>
      <w:r w:rsidR="0017643E">
        <w:t>in</w:t>
      </w:r>
      <w:r>
        <w:t xml:space="preserve"> secondary recruitment</w:t>
      </w:r>
      <w:r w:rsidR="0017643E">
        <w:t xml:space="preserve"> efforts</w:t>
      </w:r>
      <w:r w:rsidRPr="00F93127">
        <w:t xml:space="preserve"> advertised</w:t>
      </w:r>
      <w:r w:rsidRPr="0059176D">
        <w:t xml:space="preserve"> the study in venues that men frequent, such as community and clinical spaces, colleges and universities (e.g., cafes, clubs, bars/restaurants, gyms, HIV/STI testing facili</w:t>
      </w:r>
      <w:r w:rsidRPr="00C13F50">
        <w:t xml:space="preserve">ties, doctors’ offices, and sex shops). We </w:t>
      </w:r>
      <w:r w:rsidRPr="00F93127">
        <w:t>also</w:t>
      </w:r>
      <w:r w:rsidRPr="0059176D">
        <w:t xml:space="preserve"> create</w:t>
      </w:r>
      <w:r w:rsidRPr="00F93127">
        <w:t>d</w:t>
      </w:r>
      <w:r w:rsidRPr="0059176D">
        <w:t xml:space="preserve"> paid</w:t>
      </w:r>
      <w:r w:rsidRPr="00C13F50">
        <w:t>, online</w:t>
      </w:r>
      <w:r w:rsidRPr="009E52CF">
        <w:t xml:space="preserve"> advertisements in popular social networking sites inclu</w:t>
      </w:r>
      <w:r w:rsidRPr="0025726F">
        <w:t xml:space="preserve">ding facebook.com, twitter.com, </w:t>
      </w:r>
      <w:r w:rsidRPr="007E7E12">
        <w:t>geosocial networking sites, and local news and culture sites. Flyers and online advertisements include</w:t>
      </w:r>
      <w:r w:rsidRPr="00F93127">
        <w:t>d</w:t>
      </w:r>
      <w:r w:rsidRPr="0059176D">
        <w:t xml:space="preserve"> a link to an online version of the Stage 1 screening questions and an electronic consent to receive a full eligibility screening. </w:t>
      </w:r>
      <w:r w:rsidRPr="00C13F50">
        <w:t xml:space="preserve">We also </w:t>
      </w:r>
      <w:r w:rsidRPr="009E52CF">
        <w:t>recruit</w:t>
      </w:r>
      <w:r w:rsidRPr="00F93127">
        <w:t>ed participants</w:t>
      </w:r>
      <w:r w:rsidRPr="0059176D">
        <w:t xml:space="preserve"> who </w:t>
      </w:r>
      <w:r w:rsidRPr="00F93127">
        <w:t>had</w:t>
      </w:r>
      <w:r w:rsidRPr="0059176D">
        <w:t xml:space="preserve"> consented to be contacted from previous research projects conducte</w:t>
      </w:r>
      <w:r>
        <w:t>d by the research team</w:t>
      </w:r>
      <w:r w:rsidRPr="0059176D">
        <w:t xml:space="preserve"> in Atlanta.</w:t>
      </w:r>
    </w:p>
    <w:p w14:paraId="603D64C0" w14:textId="6A856E96" w:rsidR="0017643E" w:rsidRDefault="0017643E" w:rsidP="00E319CC">
      <w:pPr>
        <w:pStyle w:val="NoSpacing"/>
      </w:pPr>
    </w:p>
    <w:p w14:paraId="1BF070B2" w14:textId="77777777" w:rsidR="00F6278A" w:rsidRDefault="00F6278A" w:rsidP="00E319CC">
      <w:pPr>
        <w:pStyle w:val="NoSpacing"/>
      </w:pPr>
    </w:p>
    <w:p w14:paraId="12F087C9" w14:textId="55BF28CC" w:rsidR="0017643E" w:rsidRDefault="00501737" w:rsidP="00E319CC">
      <w:pPr>
        <w:pStyle w:val="NoSpacing"/>
        <w:rPr>
          <w:b/>
        </w:rPr>
      </w:pPr>
      <w:r>
        <w:rPr>
          <w:b/>
        </w:rPr>
        <w:t>VI</w:t>
      </w:r>
      <w:r w:rsidR="0017643E" w:rsidRPr="0017643E">
        <w:rPr>
          <w:b/>
        </w:rPr>
        <w:t>. Study Product</w:t>
      </w:r>
    </w:p>
    <w:p w14:paraId="5F94E5CA" w14:textId="77777777" w:rsidR="0094685C" w:rsidRPr="002A2096" w:rsidRDefault="0094685C" w:rsidP="0094685C">
      <w:pPr>
        <w:spacing w:line="240" w:lineRule="auto"/>
        <w:rPr>
          <w:rFonts w:ascii="Calibri" w:hAnsi="Calibri"/>
        </w:rPr>
      </w:pPr>
      <w:r w:rsidRPr="002A2096">
        <w:rPr>
          <w:rFonts w:ascii="Calibri" w:hAnsi="Calibri"/>
        </w:rPr>
        <w:t xml:space="preserve">Standard condoms were made with dimensions of 185mm </w:t>
      </w:r>
      <w:r w:rsidRPr="002A2096">
        <w:rPr>
          <w:rFonts w:ascii="Calibri" w:eastAsia="Times New Roman" w:hAnsi="Calibri"/>
        </w:rPr>
        <w:t>± 10mm</w:t>
      </w:r>
      <w:r w:rsidRPr="002A2096">
        <w:rPr>
          <w:rFonts w:ascii="Calibri" w:hAnsi="Calibri"/>
        </w:rPr>
        <w:t xml:space="preserve"> length, 53mm </w:t>
      </w:r>
      <w:r w:rsidRPr="002A2096">
        <w:rPr>
          <w:rFonts w:ascii="Calibri" w:eastAsia="Times New Roman" w:hAnsi="Calibri"/>
        </w:rPr>
        <w:t>± 2mm</w:t>
      </w:r>
      <w:r w:rsidRPr="002A2096">
        <w:rPr>
          <w:rFonts w:ascii="Calibri" w:hAnsi="Calibri"/>
        </w:rPr>
        <w:t xml:space="preserve"> width, and 70 microns </w:t>
      </w:r>
      <w:r w:rsidRPr="002A2096">
        <w:rPr>
          <w:rFonts w:ascii="Calibri" w:eastAsia="Times New Roman" w:hAnsi="Calibri"/>
        </w:rPr>
        <w:t>± 10 microns</w:t>
      </w:r>
      <w:r w:rsidRPr="002A2096">
        <w:rPr>
          <w:rFonts w:ascii="Calibri" w:hAnsi="Calibri"/>
        </w:rPr>
        <w:t xml:space="preserve"> thick. Standard condoms were selected as the control because they are the most widely used condoms internationally due to their use by programs distributing condoms, such as USAID (Steven Hamel, BS, email communication, June 23, 2015).</w:t>
      </w:r>
    </w:p>
    <w:p w14:paraId="58238B89" w14:textId="23525A43" w:rsidR="0094685C" w:rsidRDefault="0094685C" w:rsidP="0094685C">
      <w:pPr>
        <w:pStyle w:val="MediumGrid1-Accent21"/>
        <w:ind w:left="0"/>
        <w:rPr>
          <w:rFonts w:ascii="Calibri" w:hAnsi="Calibri"/>
          <w:sz w:val="22"/>
        </w:rPr>
      </w:pPr>
      <w:r w:rsidRPr="002A2096">
        <w:rPr>
          <w:rFonts w:ascii="Calibri" w:hAnsi="Calibri"/>
          <w:sz w:val="22"/>
        </w:rPr>
        <w:t xml:space="preserve">Thin condoms were made with dimensions of 185mm </w:t>
      </w:r>
      <w:r w:rsidRPr="002A2096">
        <w:rPr>
          <w:rFonts w:ascii="Calibri" w:eastAsia="Times New Roman" w:hAnsi="Calibri"/>
          <w:sz w:val="22"/>
        </w:rPr>
        <w:t>± 10mm</w:t>
      </w:r>
      <w:r w:rsidRPr="002A2096">
        <w:rPr>
          <w:rFonts w:ascii="Calibri" w:hAnsi="Calibri"/>
          <w:sz w:val="22"/>
        </w:rPr>
        <w:t xml:space="preserve"> length, 53mm </w:t>
      </w:r>
      <w:r w:rsidRPr="002A2096">
        <w:rPr>
          <w:rFonts w:ascii="Calibri" w:eastAsia="Times New Roman" w:hAnsi="Calibri"/>
          <w:sz w:val="22"/>
        </w:rPr>
        <w:t>± 2mm</w:t>
      </w:r>
      <w:r w:rsidRPr="002A2096">
        <w:rPr>
          <w:rFonts w:ascii="Calibri" w:hAnsi="Calibri"/>
          <w:sz w:val="22"/>
        </w:rPr>
        <w:t xml:space="preserve"> width, and 50 microns </w:t>
      </w:r>
      <w:r w:rsidRPr="002A2096">
        <w:rPr>
          <w:rFonts w:ascii="Calibri" w:eastAsia="Times New Roman" w:hAnsi="Calibri"/>
          <w:sz w:val="22"/>
        </w:rPr>
        <w:t>± 5 microns</w:t>
      </w:r>
      <w:r w:rsidRPr="002A2096">
        <w:rPr>
          <w:rFonts w:ascii="Calibri" w:hAnsi="Calibri"/>
          <w:sz w:val="22"/>
        </w:rPr>
        <w:t xml:space="preserve"> thick. Thin condoms were selected as an additional study condom because they are widely sold condoms in the United States and because of the general perception that </w:t>
      </w:r>
      <w:r w:rsidRPr="0070745E">
        <w:rPr>
          <w:rFonts w:ascii="Calibri" w:hAnsi="Calibri"/>
          <w:sz w:val="22"/>
        </w:rPr>
        <w:t xml:space="preserve">they </w:t>
      </w:r>
      <w:r w:rsidRPr="002A2096">
        <w:rPr>
          <w:rFonts w:ascii="Calibri" w:hAnsi="Calibri"/>
          <w:sz w:val="22"/>
        </w:rPr>
        <w:t xml:space="preserve">are more pleasurable to use than standard condoms. </w:t>
      </w:r>
    </w:p>
    <w:p w14:paraId="55722B3E" w14:textId="5220FC9E" w:rsidR="0017643E" w:rsidRPr="002A2096" w:rsidRDefault="0017643E" w:rsidP="0017643E">
      <w:pPr>
        <w:spacing w:after="120" w:line="240" w:lineRule="auto"/>
        <w:rPr>
          <w:rFonts w:ascii="Calibri" w:hAnsi="Calibri"/>
        </w:rPr>
      </w:pPr>
      <w:r w:rsidRPr="002A2096">
        <w:rPr>
          <w:rFonts w:ascii="Calibri" w:hAnsi="Calibri"/>
        </w:rPr>
        <w:t>Fitted condoms were made in 56 condom sizes based on combinations of length (approximately 10 mm increments) and circumference (approximately 2 mm increments)</w:t>
      </w:r>
      <w:r>
        <w:rPr>
          <w:rFonts w:ascii="Calibri" w:hAnsi="Calibri"/>
        </w:rPr>
        <w:t>, in dimensions</w:t>
      </w:r>
      <w:r w:rsidRPr="002A2096">
        <w:rPr>
          <w:rFonts w:ascii="Calibri" w:hAnsi="Calibri"/>
        </w:rPr>
        <w:t xml:space="preserve"> cleared for use by FDA</w:t>
      </w:r>
      <w:r w:rsidRPr="0070745E">
        <w:rPr>
          <w:rFonts w:ascii="Calibri" w:hAnsi="Calibri"/>
        </w:rPr>
        <w:t xml:space="preserve"> </w:t>
      </w:r>
      <w:r w:rsidRPr="0070745E">
        <w:rPr>
          <w:rFonts w:ascii="Calibri" w:hAnsi="Calibri"/>
        </w:rPr>
        <w:fldChar w:fldCharType="begin"/>
      </w:r>
      <w:r>
        <w:rPr>
          <w:rFonts w:ascii="Calibri" w:hAnsi="Calibri"/>
        </w:rPr>
        <w:instrText xml:space="preserve"> ADDIN EN.CITE &lt;EndNote&gt;&lt;Cite&gt;&lt;Author&gt;U.S. Food and Drug Administration&lt;/Author&gt;&lt;Year&gt;2015&lt;/Year&gt;&lt;RecNum&gt;105&lt;/RecNum&gt;&lt;DisplayText&gt;[18]&lt;/DisplayText&gt;&lt;record&gt;&lt;rec-number&gt;105&lt;/rec-number&gt;&lt;foreign-keys&gt;&lt;key app="EN" db-id="fxf5z0tvxfpsdterpfrp2v065f9dd29sd2we" timestamp="1509721715"&gt;105&lt;/key&gt;&lt;/foreign-keys&gt;&lt;ref-type name="Personal Communication"&gt;26&lt;/ref-type&gt;&lt;contributors&gt;&lt;authors&gt;&lt;author&gt;U.S. Food and Drug Administration Center for Devices and Radiological Health,&lt;/author&gt;&lt;/authors&gt;&lt;/contributors&gt;&lt;titles&gt;&lt;title&gt;TheyFit Male Condom 510(k) Approval No. K150072&lt;/title&gt;&lt;/titles&gt;&lt;dates&gt;&lt;year&gt;2015&lt;/year&gt;&lt;pub-dates&gt;&lt;date&gt;April 14, 2015&lt;/date&gt;&lt;/pub-dates&gt;&lt;/dates&gt;&lt;pub-location&gt;https://www.accessdata.fda.gov/cdrh_docs/pdf15/K150072.pdf&lt;/pub-location&gt;&lt;urls&gt;&lt;/urls&gt;&lt;/record&gt;&lt;/Cite&gt;&lt;/EndNote&gt;</w:instrText>
      </w:r>
      <w:r w:rsidRPr="0070745E">
        <w:rPr>
          <w:rFonts w:ascii="Calibri" w:hAnsi="Calibri"/>
        </w:rPr>
        <w:fldChar w:fldCharType="separate"/>
      </w:r>
      <w:r>
        <w:rPr>
          <w:rFonts w:ascii="Calibri" w:hAnsi="Calibri"/>
          <w:noProof/>
        </w:rPr>
        <w:t>[2</w:t>
      </w:r>
      <w:hyperlink w:anchor="_ENREF_18" w:tooltip="U.S. Food and Drug Administration Center for Devices and Radiological Health, 2015 #105" w:history="1"/>
      <w:r>
        <w:rPr>
          <w:rFonts w:ascii="Calibri" w:hAnsi="Calibri"/>
          <w:noProof/>
        </w:rPr>
        <w:t>]</w:t>
      </w:r>
      <w:r w:rsidRPr="0070745E">
        <w:rPr>
          <w:rFonts w:ascii="Calibri" w:hAnsi="Calibri"/>
        </w:rPr>
        <w:fldChar w:fldCharType="end"/>
      </w:r>
      <w:r w:rsidRPr="0070745E">
        <w:rPr>
          <w:rFonts w:ascii="Calibri" w:hAnsi="Calibri"/>
        </w:rPr>
        <w:t>.</w:t>
      </w:r>
      <w:r w:rsidRPr="002A2096">
        <w:rPr>
          <w:rFonts w:ascii="Calibri" w:hAnsi="Calibri"/>
        </w:rPr>
        <w:t xml:space="preserve"> </w:t>
      </w:r>
      <w:r>
        <w:rPr>
          <w:rFonts w:ascii="Calibri" w:hAnsi="Calibri"/>
        </w:rPr>
        <w:t>Thickness of fitted condoms wa</w:t>
      </w:r>
      <w:r w:rsidRPr="002A2096">
        <w:rPr>
          <w:rFonts w:ascii="Calibri" w:hAnsi="Calibri"/>
        </w:rPr>
        <w:t xml:space="preserve">s 70 microns </w:t>
      </w:r>
      <w:r w:rsidRPr="002A2096">
        <w:rPr>
          <w:rFonts w:ascii="Calibri" w:eastAsia="Times New Roman" w:hAnsi="Calibri"/>
        </w:rPr>
        <w:t>± 10 microns</w:t>
      </w:r>
      <w:r w:rsidRPr="002A2096">
        <w:rPr>
          <w:rFonts w:ascii="Calibri" w:hAnsi="Calibri"/>
        </w:rPr>
        <w:t xml:space="preserve">. To determine appropriate condom size, </w:t>
      </w:r>
      <w:r>
        <w:rPr>
          <w:rFonts w:ascii="Calibri" w:hAnsi="Calibri"/>
        </w:rPr>
        <w:t>participants used</w:t>
      </w:r>
      <w:r w:rsidRPr="002A2096">
        <w:rPr>
          <w:rFonts w:ascii="Calibri" w:hAnsi="Calibri"/>
        </w:rPr>
        <w:t xml:space="preserve"> a paper template graduated with non-sequential numbering and lettering. </w:t>
      </w:r>
    </w:p>
    <w:p w14:paraId="2062B527" w14:textId="77777777" w:rsidR="0094685C" w:rsidRPr="002A2096" w:rsidRDefault="0094685C" w:rsidP="0094685C">
      <w:pPr>
        <w:spacing w:line="240" w:lineRule="auto"/>
        <w:rPr>
          <w:rFonts w:ascii="Calibri" w:hAnsi="Calibri"/>
        </w:rPr>
      </w:pPr>
      <w:r w:rsidRPr="002A2096">
        <w:rPr>
          <w:rFonts w:ascii="Calibri" w:hAnsi="Calibri"/>
        </w:rPr>
        <w:t xml:space="preserve">Condoms </w:t>
      </w:r>
      <w:r w:rsidRPr="0070745E">
        <w:rPr>
          <w:rFonts w:ascii="Calibri" w:hAnsi="Calibri"/>
        </w:rPr>
        <w:t xml:space="preserve">were </w:t>
      </w:r>
      <w:r w:rsidRPr="002A2096">
        <w:rPr>
          <w:rFonts w:ascii="Calibri" w:hAnsi="Calibri"/>
        </w:rPr>
        <w:t xml:space="preserve">manufactured using identical latex formulation and silicone lubricants (approximately 400mg per condom), and with similar parallel wall designs. All condoms </w:t>
      </w:r>
      <w:r w:rsidRPr="0070745E">
        <w:rPr>
          <w:rFonts w:ascii="Calibri" w:hAnsi="Calibri"/>
        </w:rPr>
        <w:t>were</w:t>
      </w:r>
      <w:r w:rsidRPr="002A2096">
        <w:rPr>
          <w:rFonts w:ascii="Calibri" w:hAnsi="Calibri"/>
        </w:rPr>
        <w:t xml:space="preserve"> manufactured by Karex Berhad according to specifications provided by</w:t>
      </w:r>
      <w:r>
        <w:rPr>
          <w:rFonts w:ascii="Calibri" w:hAnsi="Calibri"/>
        </w:rPr>
        <w:t xml:space="preserve"> the study investigators and provided in plain foil wrapping. Additionally, a</w:t>
      </w:r>
      <w:r w:rsidRPr="002A2096">
        <w:rPr>
          <w:rFonts w:ascii="Calibri" w:hAnsi="Calibri"/>
        </w:rPr>
        <w:t xml:space="preserve">ll references to branding </w:t>
      </w:r>
      <w:r w:rsidRPr="0070745E">
        <w:rPr>
          <w:rFonts w:ascii="Calibri" w:hAnsi="Calibri"/>
        </w:rPr>
        <w:t>were</w:t>
      </w:r>
      <w:r w:rsidRPr="002A2096">
        <w:rPr>
          <w:rFonts w:ascii="Calibri" w:hAnsi="Calibri"/>
        </w:rPr>
        <w:t xml:space="preserve"> removed from the fitting tool</w:t>
      </w:r>
      <w:r>
        <w:rPr>
          <w:rFonts w:ascii="Calibri" w:hAnsi="Calibri"/>
        </w:rPr>
        <w:t xml:space="preserve"> and from any other </w:t>
      </w:r>
      <w:r w:rsidRPr="002A2096">
        <w:rPr>
          <w:rFonts w:ascii="Calibri" w:hAnsi="Calibri"/>
        </w:rPr>
        <w:t xml:space="preserve">study </w:t>
      </w:r>
      <w:r>
        <w:rPr>
          <w:rFonts w:ascii="Calibri" w:hAnsi="Calibri"/>
        </w:rPr>
        <w:t>materials</w:t>
      </w:r>
      <w:r w:rsidRPr="002A2096">
        <w:rPr>
          <w:rFonts w:ascii="Calibri" w:hAnsi="Calibri"/>
        </w:rPr>
        <w:t>.</w:t>
      </w:r>
    </w:p>
    <w:p w14:paraId="60ACCDE2" w14:textId="3113148B" w:rsidR="0017643E" w:rsidRDefault="0017643E" w:rsidP="00E319CC">
      <w:pPr>
        <w:pStyle w:val="NoSpacing"/>
        <w:rPr>
          <w:b/>
          <w:lang w:val="en-US"/>
        </w:rPr>
      </w:pPr>
    </w:p>
    <w:p w14:paraId="4407F4BC" w14:textId="4A12BACC" w:rsidR="0046275B" w:rsidRDefault="0046275B" w:rsidP="00E319CC">
      <w:pPr>
        <w:pStyle w:val="NoSpacing"/>
        <w:rPr>
          <w:b/>
          <w:lang w:val="en-US"/>
        </w:rPr>
      </w:pPr>
    </w:p>
    <w:p w14:paraId="65C9EFC7" w14:textId="7F7B9279" w:rsidR="0046275B" w:rsidRDefault="0046275B" w:rsidP="0046275B">
      <w:pPr>
        <w:pStyle w:val="NoSpacing"/>
        <w:rPr>
          <w:b/>
          <w:lang w:val="en-US"/>
        </w:rPr>
      </w:pPr>
      <w:r>
        <w:rPr>
          <w:b/>
          <w:lang w:val="en-US"/>
        </w:rPr>
        <w:t>VI</w:t>
      </w:r>
      <w:r w:rsidRPr="00501737">
        <w:rPr>
          <w:b/>
          <w:lang w:val="en-US"/>
        </w:rPr>
        <w:t xml:space="preserve">I. </w:t>
      </w:r>
      <w:r>
        <w:rPr>
          <w:b/>
          <w:lang w:val="en-US"/>
        </w:rPr>
        <w:t>Randomization and blinding procedures</w:t>
      </w:r>
    </w:p>
    <w:p w14:paraId="5B810D56" w14:textId="77777777" w:rsidR="0046275B" w:rsidRDefault="0046275B" w:rsidP="0046275B">
      <w:pPr>
        <w:pStyle w:val="NoSpacing"/>
      </w:pPr>
      <w:r w:rsidRPr="007E7E12">
        <w:t xml:space="preserve">The randomization </w:t>
      </w:r>
      <w:r>
        <w:t xml:space="preserve">process was conducted </w:t>
      </w:r>
      <w:r w:rsidRPr="0059176D">
        <w:t>as follows</w:t>
      </w:r>
      <w:r>
        <w:t>:</w:t>
      </w:r>
      <w:r w:rsidRPr="0059176D">
        <w:t xml:space="preserve"> </w:t>
      </w:r>
      <w:r w:rsidRPr="00C13F50">
        <w:t xml:space="preserve">Within each study </w:t>
      </w:r>
      <w:r>
        <w:t>arm</w:t>
      </w:r>
      <w:r w:rsidRPr="0059176D">
        <w:t xml:space="preserve"> (MSM or MSW), </w:t>
      </w:r>
      <w:r w:rsidRPr="00C13F50">
        <w:t xml:space="preserve">an unblinded data coordinator </w:t>
      </w:r>
      <w:r w:rsidRPr="009E52CF">
        <w:t>develop</w:t>
      </w:r>
      <w:r w:rsidRPr="00F93127">
        <w:t>ed</w:t>
      </w:r>
      <w:r w:rsidRPr="0059176D">
        <w:t xml:space="preserve"> </w:t>
      </w:r>
      <w:r w:rsidRPr="00C13F50">
        <w:t xml:space="preserve">permuted block randomization </w:t>
      </w:r>
      <w:r w:rsidRPr="009E52CF">
        <w:t>sequences in an electronic clinical data management system</w:t>
      </w:r>
      <w:r w:rsidRPr="00F93127">
        <w:t xml:space="preserve"> (CDMS). </w:t>
      </w:r>
      <w:r w:rsidRPr="0025726F">
        <w:t>The block</w:t>
      </w:r>
      <w:r w:rsidRPr="007E7E12">
        <w:t xml:space="preserve"> sizes </w:t>
      </w:r>
      <w:r w:rsidRPr="00F93127">
        <w:t>were</w:t>
      </w:r>
      <w:r w:rsidRPr="0059176D">
        <w:t xml:space="preserve"> </w:t>
      </w:r>
      <w:r w:rsidRPr="00C13F50">
        <w:t xml:space="preserve">randomly chosen (e.g., </w:t>
      </w:r>
      <w:r w:rsidRPr="009E52CF">
        <w:t>6, 12)</w:t>
      </w:r>
      <w:r w:rsidRPr="0025726F">
        <w:t>.</w:t>
      </w:r>
      <w:r w:rsidRPr="007E7E12">
        <w:t xml:space="preserve"> These randomization sequences </w:t>
      </w:r>
      <w:r w:rsidRPr="00F93127">
        <w:t>were</w:t>
      </w:r>
      <w:r w:rsidRPr="0059176D">
        <w:t xml:space="preserve"> stored in </w:t>
      </w:r>
      <w:r w:rsidRPr="00C13F50">
        <w:t>the CDMS.</w:t>
      </w:r>
      <w:r w:rsidRPr="009E52CF">
        <w:t xml:space="preserve"> </w:t>
      </w:r>
      <w:r w:rsidRPr="0025726F">
        <w:t xml:space="preserve">Following </w:t>
      </w:r>
      <w:r w:rsidRPr="007E7E12">
        <w:t xml:space="preserve">successful completion of baseline study visit procedures and self-measurement for fitted condoms, the participant </w:t>
      </w:r>
      <w:r w:rsidRPr="00F93127">
        <w:t>was then</w:t>
      </w:r>
      <w:r w:rsidRPr="0059176D">
        <w:t xml:space="preserve"> automatically randomized by </w:t>
      </w:r>
      <w:r>
        <w:t>receiving</w:t>
      </w:r>
      <w:r w:rsidRPr="0059176D">
        <w:t xml:space="preserve"> the next available crossover condition </w:t>
      </w:r>
      <w:r>
        <w:t xml:space="preserve">assignment </w:t>
      </w:r>
      <w:r w:rsidRPr="0059176D">
        <w:t>in the sequence within that participant’</w:t>
      </w:r>
      <w:r w:rsidRPr="00C13F50">
        <w:t xml:space="preserve">s </w:t>
      </w:r>
      <w:r>
        <w:t>arm</w:t>
      </w:r>
      <w:r w:rsidRPr="0059176D">
        <w:t>.</w:t>
      </w:r>
      <w:r w:rsidRPr="00C13F50">
        <w:t xml:space="preserve"> The CDMS </w:t>
      </w:r>
      <w:r w:rsidRPr="009E52CF">
        <w:t>then</w:t>
      </w:r>
      <w:r w:rsidRPr="0025726F">
        <w:t xml:space="preserve"> indicate</w:t>
      </w:r>
      <w:r w:rsidRPr="00F93127">
        <w:t>d</w:t>
      </w:r>
      <w:r w:rsidRPr="0059176D">
        <w:t xml:space="preserve"> to study staff which crossover condition to distrib</w:t>
      </w:r>
      <w:r w:rsidRPr="00C13F50">
        <w:t xml:space="preserve">ute at the </w:t>
      </w:r>
      <w:r w:rsidRPr="009E52CF">
        <w:t xml:space="preserve">baseline visit (or to mail if sizing occurred at home after the baseline visit) </w:t>
      </w:r>
      <w:r w:rsidRPr="0025726F">
        <w:t>and</w:t>
      </w:r>
      <w:r w:rsidRPr="00F93127">
        <w:t xml:space="preserve"> at</w:t>
      </w:r>
      <w:r w:rsidRPr="0059176D">
        <w:t xml:space="preserve"> </w:t>
      </w:r>
      <w:r w:rsidRPr="00C13F50">
        <w:t xml:space="preserve">appropriate </w:t>
      </w:r>
      <w:r w:rsidRPr="009E52CF">
        <w:t>subsequent study visits</w:t>
      </w:r>
      <w:r w:rsidRPr="0025726F">
        <w:t>.</w:t>
      </w:r>
    </w:p>
    <w:p w14:paraId="42AF1D19" w14:textId="58F8D919" w:rsidR="0046275B" w:rsidRDefault="0046275B" w:rsidP="0046275B">
      <w:pPr>
        <w:pStyle w:val="NoSpacing"/>
        <w:rPr>
          <w:b/>
          <w:lang w:val="en-US"/>
        </w:rPr>
      </w:pPr>
    </w:p>
    <w:p w14:paraId="4B3C068A" w14:textId="7940C4AD" w:rsidR="0046275B" w:rsidRPr="0070745E" w:rsidRDefault="0046275B" w:rsidP="0046275B">
      <w:pPr>
        <w:pStyle w:val="NoSpacing"/>
      </w:pPr>
      <w:r>
        <w:t>As part of the blinding scheme, t</w:t>
      </w:r>
      <w:r w:rsidRPr="00C13F50">
        <w:t xml:space="preserve">he different condom types </w:t>
      </w:r>
      <w:r w:rsidRPr="0070745E">
        <w:t>were</w:t>
      </w:r>
      <w:r w:rsidRPr="0059176D">
        <w:t xml:space="preserve"> </w:t>
      </w:r>
      <w:r w:rsidRPr="00C13F50">
        <w:t xml:space="preserve">matched to three different colors. These colors </w:t>
      </w:r>
      <w:r w:rsidRPr="0070745E">
        <w:t>were</w:t>
      </w:r>
      <w:r w:rsidRPr="0059176D">
        <w:t xml:space="preserve"> used to guide the process of condom distribution in the study. T</w:t>
      </w:r>
      <w:r w:rsidRPr="00C13F50">
        <w:t xml:space="preserve">he colors, rather </w:t>
      </w:r>
      <w:r w:rsidRPr="00C13F50">
        <w:lastRenderedPageBreak/>
        <w:t xml:space="preserve">than the fitted, thin, and standard condom nomenclature, </w:t>
      </w:r>
      <w:r w:rsidRPr="0070745E">
        <w:t>were</w:t>
      </w:r>
      <w:r w:rsidRPr="0059176D">
        <w:t xml:space="preserve"> the data entered into the clinical trial system.</w:t>
      </w:r>
      <w:r w:rsidRPr="00C13F50">
        <w:t xml:space="preserve"> Study staff </w:t>
      </w:r>
      <w:r w:rsidRPr="009E52CF">
        <w:t xml:space="preserve">who </w:t>
      </w:r>
      <w:r w:rsidRPr="0070745E">
        <w:t>were</w:t>
      </w:r>
      <w:r w:rsidRPr="0059176D">
        <w:t xml:space="preserve"> not involved in the assessment of outcomes or analyses</w:t>
      </w:r>
      <w:r w:rsidRPr="00C13F50">
        <w:t xml:space="preserve"> </w:t>
      </w:r>
      <w:r w:rsidRPr="0070745E">
        <w:t>were</w:t>
      </w:r>
      <w:r w:rsidRPr="0059176D">
        <w:t xml:space="preserve"> unblinded as needed to dispense </w:t>
      </w:r>
      <w:r w:rsidRPr="00C13F50">
        <w:t xml:space="preserve">the appropriate condoms to participants, but </w:t>
      </w:r>
      <w:r w:rsidRPr="0070745E">
        <w:t>were</w:t>
      </w:r>
      <w:r w:rsidRPr="0059176D">
        <w:t xml:space="preserve"> trained in how to interact with blinded participants</w:t>
      </w:r>
      <w:r w:rsidRPr="00C13F50">
        <w:t xml:space="preserve"> without disclosing allocations or otherwise influencing participants.</w:t>
      </w:r>
      <w:r w:rsidRPr="009E52CF">
        <w:t xml:space="preserve"> </w:t>
      </w:r>
    </w:p>
    <w:p w14:paraId="58D3C4A8" w14:textId="77777777" w:rsidR="0046275B" w:rsidRPr="0059176D" w:rsidRDefault="0046275B" w:rsidP="0046275B">
      <w:pPr>
        <w:pStyle w:val="NoSpacing"/>
      </w:pPr>
    </w:p>
    <w:p w14:paraId="4F2C49C8" w14:textId="77777777" w:rsidR="0046275B" w:rsidRDefault="0046275B" w:rsidP="0046275B">
      <w:pPr>
        <w:pStyle w:val="NoSpacing"/>
      </w:pPr>
      <w:r>
        <w:t>The study team</w:t>
      </w:r>
      <w:r w:rsidRPr="0059176D">
        <w:t xml:space="preserve"> recognize</w:t>
      </w:r>
      <w:r>
        <w:t>s</w:t>
      </w:r>
      <w:r w:rsidRPr="0059176D">
        <w:t xml:space="preserve"> an inherent limitation to the blinding scheme</w:t>
      </w:r>
      <w:r>
        <w:t>,</w:t>
      </w:r>
      <w:r w:rsidRPr="0059176D">
        <w:t xml:space="preserve"> i</w:t>
      </w:r>
      <w:r w:rsidRPr="00C13F50">
        <w:t xml:space="preserve">n that some participants may </w:t>
      </w:r>
      <w:r w:rsidRPr="0070745E">
        <w:t xml:space="preserve">have </w:t>
      </w:r>
      <w:r w:rsidRPr="0059176D">
        <w:t>be</w:t>
      </w:r>
      <w:r w:rsidRPr="0070745E">
        <w:t>en</w:t>
      </w:r>
      <w:r w:rsidRPr="0059176D">
        <w:t xml:space="preserve"> able to detect their assigned condition. We </w:t>
      </w:r>
      <w:r w:rsidRPr="0070745E">
        <w:t>sought</w:t>
      </w:r>
      <w:r w:rsidRPr="0059176D">
        <w:t xml:space="preserve"> to mitigate this potential bias by recording the perceived study condom assigned</w:t>
      </w:r>
      <w:r>
        <w:t>,</w:t>
      </w:r>
      <w:r w:rsidRPr="00C13F50">
        <w:t xml:space="preserve"> and</w:t>
      </w:r>
      <w:r>
        <w:t xml:space="preserve"> will seek to</w:t>
      </w:r>
      <w:r w:rsidRPr="0059176D">
        <w:t xml:space="preserve"> </w:t>
      </w:r>
      <w:r w:rsidRPr="0070745E">
        <w:t>a</w:t>
      </w:r>
      <w:r>
        <w:t>ssess</w:t>
      </w:r>
      <w:r w:rsidRPr="0059176D">
        <w:t xml:space="preserve"> in secondary analyses whether participants who </w:t>
      </w:r>
      <w:r w:rsidRPr="0070745E">
        <w:t>were</w:t>
      </w:r>
      <w:r w:rsidRPr="0059176D">
        <w:t xml:space="preserve"> able </w:t>
      </w:r>
      <w:r w:rsidRPr="00C13F50">
        <w:t>to detect their assigned study condition report</w:t>
      </w:r>
      <w:r w:rsidRPr="0070745E">
        <w:t>ed</w:t>
      </w:r>
      <w:r w:rsidRPr="0059176D">
        <w:t xml:space="preserve"> differently on key outcomes than participants who </w:t>
      </w:r>
      <w:r w:rsidRPr="0070745E">
        <w:t>were</w:t>
      </w:r>
      <w:r w:rsidRPr="0059176D">
        <w:t xml:space="preserve"> unaware of their study condition.</w:t>
      </w:r>
    </w:p>
    <w:p w14:paraId="5DAD83B9" w14:textId="77777777" w:rsidR="0046275B" w:rsidRPr="00501737" w:rsidRDefault="0046275B" w:rsidP="0046275B">
      <w:pPr>
        <w:pStyle w:val="NoSpacing"/>
        <w:rPr>
          <w:b/>
          <w:lang w:val="en-US"/>
        </w:rPr>
      </w:pPr>
    </w:p>
    <w:p w14:paraId="4B950298" w14:textId="77777777" w:rsidR="0046275B" w:rsidRPr="0017643E" w:rsidRDefault="0046275B" w:rsidP="00E319CC">
      <w:pPr>
        <w:pStyle w:val="NoSpacing"/>
        <w:rPr>
          <w:b/>
          <w:lang w:val="en-US"/>
        </w:rPr>
      </w:pPr>
    </w:p>
    <w:p w14:paraId="6689E8B3" w14:textId="6C1C1C14" w:rsidR="00501737" w:rsidRPr="00501737" w:rsidRDefault="00501737" w:rsidP="00501737">
      <w:pPr>
        <w:pStyle w:val="NoSpacing"/>
        <w:rPr>
          <w:b/>
          <w:lang w:val="en-US"/>
        </w:rPr>
      </w:pPr>
      <w:r>
        <w:rPr>
          <w:b/>
          <w:lang w:val="en-US"/>
        </w:rPr>
        <w:t>VI</w:t>
      </w:r>
      <w:r w:rsidR="0046275B">
        <w:rPr>
          <w:b/>
          <w:lang w:val="en-US"/>
        </w:rPr>
        <w:t>II. Participant c</w:t>
      </w:r>
      <w:r w:rsidRPr="00501737">
        <w:rPr>
          <w:b/>
          <w:lang w:val="en-US"/>
        </w:rPr>
        <w:t>ompensation</w:t>
      </w:r>
    </w:p>
    <w:p w14:paraId="14842D1E" w14:textId="77777777" w:rsidR="00501737" w:rsidRPr="0025726F" w:rsidRDefault="00501737" w:rsidP="00501737">
      <w:pPr>
        <w:pStyle w:val="NoSpacing"/>
      </w:pPr>
      <w:bookmarkStart w:id="0" w:name="_Toc362964209"/>
      <w:bookmarkStart w:id="1" w:name="_Toc366577878"/>
      <w:bookmarkStart w:id="2" w:name="_Toc368319983"/>
      <w:r w:rsidRPr="009E52CF">
        <w:t xml:space="preserve">Participants </w:t>
      </w:r>
      <w:r w:rsidRPr="0070745E">
        <w:t>were</w:t>
      </w:r>
      <w:r w:rsidRPr="0059176D">
        <w:t xml:space="preserve"> reimbursed for their time and effort in this study. Participants who attend</w:t>
      </w:r>
      <w:r w:rsidRPr="0070745E">
        <w:t>ed</w:t>
      </w:r>
      <w:r w:rsidRPr="0059176D">
        <w:t xml:space="preserve"> a baseline enrollment visit </w:t>
      </w:r>
      <w:r w:rsidRPr="0070745E">
        <w:t>were</w:t>
      </w:r>
      <w:r w:rsidRPr="0059176D">
        <w:t xml:space="preserve"> compensated $50 for the visit regardless of their eligibility or future study partici</w:t>
      </w:r>
      <w:r w:rsidRPr="00C13F50">
        <w:t xml:space="preserve">pation. </w:t>
      </w:r>
      <w:bookmarkEnd w:id="0"/>
      <w:bookmarkEnd w:id="1"/>
      <w:bookmarkEnd w:id="2"/>
      <w:r w:rsidRPr="00C13F50">
        <w:t xml:space="preserve">Participants </w:t>
      </w:r>
      <w:r w:rsidRPr="0070745E">
        <w:t>were</w:t>
      </w:r>
      <w:r w:rsidRPr="0059176D">
        <w:t xml:space="preserve"> reimbursed $35-$50 </w:t>
      </w:r>
      <w:r w:rsidRPr="00C13F50">
        <w:t>for each follow-up visit attend</w:t>
      </w:r>
      <w:r w:rsidRPr="009E52CF">
        <w:t xml:space="preserve">ed. Reimbursement </w:t>
      </w:r>
      <w:r>
        <w:t xml:space="preserve">amount </w:t>
      </w:r>
      <w:r w:rsidRPr="00C13F50">
        <w:t>depend</w:t>
      </w:r>
      <w:r w:rsidRPr="0070745E">
        <w:t>ed</w:t>
      </w:r>
      <w:r w:rsidRPr="0059176D">
        <w:t xml:space="preserve"> on completion of coital logs. Participants who complete</w:t>
      </w:r>
      <w:r w:rsidRPr="0070745E">
        <w:t>d</w:t>
      </w:r>
      <w:r w:rsidRPr="0059176D">
        <w:t xml:space="preserve"> at least 10 coital logs </w:t>
      </w:r>
      <w:r>
        <w:t xml:space="preserve">(which could be marked as either affirmative or negative for using a study condom in the time since last report) </w:t>
      </w:r>
      <w:r w:rsidRPr="0059176D">
        <w:t xml:space="preserve">in the two-week period </w:t>
      </w:r>
      <w:r w:rsidRPr="0070745E">
        <w:t>were</w:t>
      </w:r>
      <w:r w:rsidRPr="0059176D">
        <w:t xml:space="preserve"> compensated $50 at their follow-up visit. Participants who d</w:t>
      </w:r>
      <w:r w:rsidRPr="0070745E">
        <w:t>id</w:t>
      </w:r>
      <w:r w:rsidRPr="0059176D">
        <w:t xml:space="preserve"> not complete 10 coital log entries </w:t>
      </w:r>
      <w:r w:rsidRPr="0070745E">
        <w:t>were</w:t>
      </w:r>
      <w:r w:rsidRPr="0059176D">
        <w:t xml:space="preserve"> </w:t>
      </w:r>
      <w:r w:rsidRPr="009E52CF">
        <w:t>compensated $35 at their follow-up visit.</w:t>
      </w:r>
    </w:p>
    <w:p w14:paraId="1047028D" w14:textId="230B0691" w:rsidR="00FB4772" w:rsidRDefault="00FB4772" w:rsidP="00434E4F">
      <w:pPr>
        <w:pStyle w:val="NoSpacing"/>
        <w:rPr>
          <w:lang w:val="en-US"/>
        </w:rPr>
      </w:pPr>
    </w:p>
    <w:p w14:paraId="50FDC036" w14:textId="3FE61EA4" w:rsidR="0068399E" w:rsidRPr="0068399E" w:rsidRDefault="0046275B" w:rsidP="0068399E">
      <w:pPr>
        <w:pStyle w:val="NoSpacing"/>
        <w:rPr>
          <w:b/>
        </w:rPr>
      </w:pPr>
      <w:r>
        <w:rPr>
          <w:b/>
        </w:rPr>
        <w:t>IX</w:t>
      </w:r>
      <w:r w:rsidR="0068399E">
        <w:rPr>
          <w:b/>
        </w:rPr>
        <w:t xml:space="preserve">. </w:t>
      </w:r>
      <w:r w:rsidR="00966148">
        <w:rPr>
          <w:b/>
        </w:rPr>
        <w:t xml:space="preserve">Staff and Participant </w:t>
      </w:r>
      <w:r w:rsidR="0068399E" w:rsidRPr="00506F2B">
        <w:rPr>
          <w:b/>
        </w:rPr>
        <w:t>Training</w:t>
      </w:r>
    </w:p>
    <w:p w14:paraId="31C3BDBF" w14:textId="5F12FCEF" w:rsidR="0068399E" w:rsidRPr="0070745E" w:rsidRDefault="00966148" w:rsidP="0068399E">
      <w:pPr>
        <w:pStyle w:val="NoSpacing"/>
      </w:pPr>
      <w:r>
        <w:t>S</w:t>
      </w:r>
      <w:r w:rsidR="0068399E" w:rsidRPr="00C13F50">
        <w:t>tudy r</w:t>
      </w:r>
      <w:r w:rsidR="0068399E" w:rsidRPr="009E52CF">
        <w:t>ecruiters complete</w:t>
      </w:r>
      <w:r w:rsidR="0068399E" w:rsidRPr="0070745E">
        <w:t>d</w:t>
      </w:r>
      <w:r w:rsidR="0068399E" w:rsidRPr="0059176D">
        <w:t xml:space="preserve"> a </w:t>
      </w:r>
      <w:r w:rsidR="0068399E" w:rsidRPr="00C13F50">
        <w:t>two</w:t>
      </w:r>
      <w:r w:rsidR="0068399E" w:rsidRPr="009E52CF">
        <w:t>-hour training on recruitment procedures</w:t>
      </w:r>
      <w:r w:rsidR="0068399E" w:rsidRPr="0025726F">
        <w:t xml:space="preserve"> and </w:t>
      </w:r>
      <w:r w:rsidR="0068399E" w:rsidRPr="007E7E12">
        <w:t xml:space="preserve">use of study screening instruments. </w:t>
      </w:r>
      <w:r>
        <w:t>S</w:t>
      </w:r>
      <w:r w:rsidR="0068399E" w:rsidRPr="007E7E12">
        <w:t>tudy staff interacting with participants, including recruiters, counselors, phlebotomists, and others involved with research events complete</w:t>
      </w:r>
      <w:r w:rsidR="0068399E" w:rsidRPr="0070745E">
        <w:t>d</w:t>
      </w:r>
      <w:r w:rsidR="0068399E" w:rsidRPr="0059176D">
        <w:t xml:space="preserve"> CITI</w:t>
      </w:r>
      <w:r w:rsidR="0068399E" w:rsidRPr="00C13F50">
        <w:t xml:space="preserve"> training </w:t>
      </w:r>
      <w:r w:rsidR="0068399E" w:rsidRPr="009E52CF">
        <w:t xml:space="preserve">regarding </w:t>
      </w:r>
      <w:r w:rsidR="0068399E" w:rsidRPr="0025726F">
        <w:t>biomedical and social/behavioral ethics in</w:t>
      </w:r>
      <w:r w:rsidR="0068399E" w:rsidRPr="007E7E12">
        <w:t xml:space="preserve"> study operations, data management, and good clinical practice. All study staff involved in the handling of biological specimens </w:t>
      </w:r>
      <w:r w:rsidR="0068399E" w:rsidRPr="0070745E">
        <w:t>were</w:t>
      </w:r>
      <w:r w:rsidR="0068399E" w:rsidRPr="0059176D">
        <w:t xml:space="preserve"> trained in Biohazard Safety.</w:t>
      </w:r>
      <w:r w:rsidR="0068399E" w:rsidRPr="00C13F50">
        <w:t xml:space="preserve"> </w:t>
      </w:r>
      <w:r w:rsidR="0068399E" w:rsidRPr="009E52CF">
        <w:t xml:space="preserve">Study staff who </w:t>
      </w:r>
      <w:r w:rsidR="0068399E" w:rsidRPr="0070745E">
        <w:t>had</w:t>
      </w:r>
      <w:r w:rsidR="0068399E" w:rsidRPr="0059176D">
        <w:t xml:space="preserve"> contact with blinded participants </w:t>
      </w:r>
      <w:r w:rsidR="0068399E" w:rsidRPr="0070745E">
        <w:t>were</w:t>
      </w:r>
      <w:r w:rsidR="0068399E" w:rsidRPr="0059176D">
        <w:t xml:space="preserve"> trained in how to interact with blinded participants.</w:t>
      </w:r>
      <w:r w:rsidR="0068399E" w:rsidRPr="00C13F50">
        <w:t xml:space="preserve"> </w:t>
      </w:r>
      <w:r w:rsidR="0068399E" w:rsidRPr="009E52CF">
        <w:t>S</w:t>
      </w:r>
      <w:r w:rsidR="0068399E" w:rsidRPr="0025726F">
        <w:t>tudy staff who conduct</w:t>
      </w:r>
      <w:r w:rsidR="0068399E" w:rsidRPr="0070745E">
        <w:t>ed</w:t>
      </w:r>
      <w:r w:rsidR="0068399E" w:rsidRPr="0059176D">
        <w:t xml:space="preserve"> HIV counseling and testing complete</w:t>
      </w:r>
      <w:r w:rsidR="0068399E" w:rsidRPr="0070745E">
        <w:t>d</w:t>
      </w:r>
      <w:r w:rsidR="0068399E" w:rsidRPr="0059176D">
        <w:t xml:space="preserve"> a </w:t>
      </w:r>
      <w:r w:rsidR="0068399E" w:rsidRPr="00C13F50">
        <w:t>three</w:t>
      </w:r>
      <w:r w:rsidR="0068399E" w:rsidRPr="009E52CF">
        <w:t>-day training in HIV prevention counseling and rapid testing, according to the CDC training cur</w:t>
      </w:r>
      <w:r w:rsidR="0068399E" w:rsidRPr="0025726F">
        <w:t>riculum and complete</w:t>
      </w:r>
      <w:r w:rsidR="0068399E" w:rsidRPr="0070745E">
        <w:t>d</w:t>
      </w:r>
      <w:r w:rsidR="0068399E" w:rsidRPr="0059176D">
        <w:t xml:space="preserve"> at least 40 hours of supervised HIV counseling and testing experience</w:t>
      </w:r>
      <w:r w:rsidR="0068399E" w:rsidRPr="00C13F50">
        <w:t xml:space="preserve"> prior to independent </w:t>
      </w:r>
      <w:r w:rsidR="0068399E" w:rsidRPr="009E52CF">
        <w:t>counseling</w:t>
      </w:r>
      <w:r w:rsidR="0068399E" w:rsidRPr="0025726F">
        <w:t xml:space="preserve">. </w:t>
      </w:r>
      <w:r>
        <w:t>P</w:t>
      </w:r>
      <w:r w:rsidRPr="009E52CF">
        <w:t xml:space="preserve">articipants </w:t>
      </w:r>
      <w:r>
        <w:t xml:space="preserve">were retrained </w:t>
      </w:r>
      <w:r w:rsidRPr="009E52CF">
        <w:t>in correct condom use if they had one of the following issues</w:t>
      </w:r>
      <w:r>
        <w:t xml:space="preserve"> in the previous study period</w:t>
      </w:r>
      <w:r w:rsidRPr="009E52CF">
        <w:t xml:space="preserve">: using condoms for more than one sex act, </w:t>
      </w:r>
      <w:r w:rsidRPr="0025726F">
        <w:t>MSM not using lubricant durin</w:t>
      </w:r>
      <w:r w:rsidRPr="007E7E12">
        <w:t>g anal sex, using oil-based lubricant, using non-study lubricant</w:t>
      </w:r>
      <w:r>
        <w:t xml:space="preserve">, </w:t>
      </w:r>
      <w:r w:rsidRPr="007E7E12">
        <w:t>using lubricant on the inside of condom</w:t>
      </w:r>
      <w:r>
        <w:t>, or having multiple failures within the crossover period.</w:t>
      </w:r>
    </w:p>
    <w:p w14:paraId="3D5311F7" w14:textId="77777777" w:rsidR="0068399E" w:rsidRPr="0059176D" w:rsidRDefault="0068399E" w:rsidP="0068399E">
      <w:pPr>
        <w:pStyle w:val="NoSpacing"/>
      </w:pPr>
    </w:p>
    <w:p w14:paraId="0DF57C24" w14:textId="34136B85" w:rsidR="0068399E" w:rsidRPr="0068399E" w:rsidRDefault="0068399E" w:rsidP="0068399E">
      <w:pPr>
        <w:pStyle w:val="NoSpacing"/>
        <w:rPr>
          <w:b/>
        </w:rPr>
      </w:pPr>
      <w:r>
        <w:rPr>
          <w:b/>
        </w:rPr>
        <w:t xml:space="preserve">X. </w:t>
      </w:r>
      <w:bookmarkStart w:id="3" w:name="_Toc411407490"/>
      <w:bookmarkStart w:id="4" w:name="_Toc303601937"/>
      <w:r w:rsidRPr="00506F2B">
        <w:rPr>
          <w:b/>
        </w:rPr>
        <w:t>Safety monitoring and adverse event reporting</w:t>
      </w:r>
      <w:bookmarkEnd w:id="3"/>
      <w:bookmarkEnd w:id="4"/>
    </w:p>
    <w:p w14:paraId="1DA83ABC" w14:textId="77777777" w:rsidR="0068399E" w:rsidRPr="0070745E" w:rsidRDefault="0068399E" w:rsidP="0068399E">
      <w:pPr>
        <w:pStyle w:val="NoSpacing"/>
      </w:pPr>
      <w:r w:rsidRPr="0070745E">
        <w:t>A</w:t>
      </w:r>
      <w:r w:rsidRPr="0059176D">
        <w:t xml:space="preserve"> safety and monitoring plan </w:t>
      </w:r>
      <w:r w:rsidRPr="0070745E">
        <w:t>was in place which detailed instructions for</w:t>
      </w:r>
      <w:r w:rsidRPr="0059176D">
        <w:t xml:space="preserve"> data monitoring by the principal investigator, re</w:t>
      </w:r>
      <w:r w:rsidRPr="00C13F50">
        <w:t>v</w:t>
      </w:r>
      <w:r w:rsidRPr="009E52CF">
        <w:t>iew of adverse event reports by the independent s</w:t>
      </w:r>
      <w:r w:rsidRPr="0025726F">
        <w:t>tudy clinician, and reporting of any adverse events to the Em</w:t>
      </w:r>
      <w:bookmarkStart w:id="5" w:name="_GoBack"/>
      <w:bookmarkEnd w:id="5"/>
      <w:r w:rsidRPr="0025726F">
        <w:t xml:space="preserve">ory University IRB. All serious adverse events </w:t>
      </w:r>
      <w:r w:rsidRPr="0070745E">
        <w:t>were</w:t>
      </w:r>
      <w:r w:rsidRPr="0059176D">
        <w:t xml:space="preserve"> reported to the Emory University IRB. </w:t>
      </w:r>
    </w:p>
    <w:p w14:paraId="7907B7A6" w14:textId="77777777" w:rsidR="0068399E" w:rsidRDefault="0068399E" w:rsidP="00434E4F">
      <w:pPr>
        <w:pStyle w:val="NoSpacing"/>
        <w:rPr>
          <w:lang w:val="en-US"/>
        </w:rPr>
      </w:pPr>
    </w:p>
    <w:p w14:paraId="4FEBA7AD" w14:textId="77777777" w:rsidR="00FB4772" w:rsidRDefault="00FB4772" w:rsidP="00434E4F">
      <w:pPr>
        <w:pStyle w:val="NoSpacing"/>
        <w:rPr>
          <w:lang w:val="en-US"/>
        </w:rPr>
      </w:pPr>
    </w:p>
    <w:p w14:paraId="69F9E5C0" w14:textId="7A0A3225" w:rsidR="00D40342" w:rsidRPr="00D40342" w:rsidRDefault="00D40342" w:rsidP="00434E4F">
      <w:pPr>
        <w:pStyle w:val="NoSpacing"/>
        <w:rPr>
          <w:b/>
          <w:lang w:val="en-US"/>
        </w:rPr>
      </w:pPr>
      <w:r w:rsidRPr="00D40342">
        <w:rPr>
          <w:b/>
          <w:lang w:val="en-US"/>
        </w:rPr>
        <w:t>References</w:t>
      </w:r>
    </w:p>
    <w:p w14:paraId="7432A0A9" w14:textId="00A3DC4E" w:rsidR="00D40342" w:rsidRDefault="00D40342" w:rsidP="00D40342">
      <w:pPr>
        <w:pStyle w:val="NoSpacing"/>
        <w:numPr>
          <w:ilvl w:val="0"/>
          <w:numId w:val="5"/>
        </w:numPr>
        <w:rPr>
          <w:lang w:val="en-US"/>
        </w:rPr>
      </w:pPr>
      <w:r w:rsidRPr="00D40342">
        <w:rPr>
          <w:lang w:val="en-US"/>
        </w:rPr>
        <w:t xml:space="preserve">Reece M, </w:t>
      </w:r>
      <w:proofErr w:type="spellStart"/>
      <w:r w:rsidRPr="00D40342">
        <w:rPr>
          <w:lang w:val="en-US"/>
        </w:rPr>
        <w:t>Herbenick</w:t>
      </w:r>
      <w:proofErr w:type="spellEnd"/>
      <w:r w:rsidRPr="00D40342">
        <w:rPr>
          <w:lang w:val="en-US"/>
        </w:rPr>
        <w:t xml:space="preserve"> D, Sanders SA, Monahan P, </w:t>
      </w:r>
      <w:proofErr w:type="spellStart"/>
      <w:r w:rsidRPr="00D40342">
        <w:rPr>
          <w:lang w:val="en-US"/>
        </w:rPr>
        <w:t>Temkit</w:t>
      </w:r>
      <w:proofErr w:type="spellEnd"/>
      <w:r w:rsidRPr="00D40342">
        <w:rPr>
          <w:lang w:val="en-US"/>
        </w:rPr>
        <w:t xml:space="preserve"> M, </w:t>
      </w:r>
      <w:proofErr w:type="spellStart"/>
      <w:r w:rsidRPr="00D40342">
        <w:rPr>
          <w:lang w:val="en-US"/>
        </w:rPr>
        <w:t>Yarber</w:t>
      </w:r>
      <w:proofErr w:type="spellEnd"/>
      <w:r w:rsidRPr="00D40342">
        <w:rPr>
          <w:lang w:val="en-US"/>
        </w:rPr>
        <w:t xml:space="preserve"> WL. Breakage, slippage and acceptability outcomes of a condom fitted to penile dimensions. Sexually transmitted infections. 2008;84(2):143-149.</w:t>
      </w:r>
    </w:p>
    <w:p w14:paraId="29474AF1" w14:textId="4DC9BC6E" w:rsidR="0017643E" w:rsidRPr="000F62F1" w:rsidRDefault="0017643E" w:rsidP="0017643E">
      <w:pPr>
        <w:pStyle w:val="EndNoteBibliography"/>
        <w:numPr>
          <w:ilvl w:val="0"/>
          <w:numId w:val="5"/>
        </w:numPr>
        <w:spacing w:after="0"/>
      </w:pPr>
      <w:bookmarkStart w:id="6" w:name="_ENREF_18"/>
      <w:r w:rsidRPr="00B00C0D">
        <w:t xml:space="preserve">U.S. Food and Drug Administration Center for Devices and Radiological Health. TheyFit Male Condom 510(k) Approval No. K150072. </w:t>
      </w:r>
      <w:hyperlink r:id="rId7" w:history="1">
        <w:r w:rsidRPr="00B00C0D">
          <w:rPr>
            <w:rStyle w:val="Hyperlink"/>
          </w:rPr>
          <w:t>https://www.accessdata.fda.gov/cdrh_docs/pdf15/K150072.pdf2015</w:t>
        </w:r>
      </w:hyperlink>
      <w:r w:rsidRPr="00B00C0D">
        <w:t>.</w:t>
      </w:r>
      <w:bookmarkEnd w:id="6"/>
    </w:p>
    <w:sectPr w:rsidR="0017643E" w:rsidRPr="000F62F1" w:rsidSect="00434E4F">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D4CF15" w14:textId="77777777" w:rsidR="00E8217C" w:rsidRDefault="00E8217C" w:rsidP="00C2308F">
      <w:pPr>
        <w:spacing w:after="0" w:line="240" w:lineRule="auto"/>
      </w:pPr>
      <w:r>
        <w:separator/>
      </w:r>
    </w:p>
  </w:endnote>
  <w:endnote w:type="continuationSeparator" w:id="0">
    <w:p w14:paraId="2CA31575" w14:textId="77777777" w:rsidR="00E8217C" w:rsidRDefault="00E8217C" w:rsidP="00C230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5584361"/>
      <w:docPartObj>
        <w:docPartGallery w:val="Page Numbers (Bottom of Page)"/>
        <w:docPartUnique/>
      </w:docPartObj>
    </w:sdtPr>
    <w:sdtEndPr/>
    <w:sdtContent>
      <w:p w14:paraId="7B966DED" w14:textId="406E39B4" w:rsidR="00C2308F" w:rsidRDefault="00C2308F">
        <w:pPr>
          <w:pStyle w:val="Footer"/>
          <w:jc w:val="center"/>
        </w:pPr>
        <w:r>
          <w:fldChar w:fldCharType="begin"/>
        </w:r>
        <w:r>
          <w:instrText>PAGE   \* MERGEFORMAT</w:instrText>
        </w:r>
        <w:r>
          <w:fldChar w:fldCharType="separate"/>
        </w:r>
        <w:r w:rsidR="007738A0">
          <w:rPr>
            <w:noProof/>
          </w:rPr>
          <w:t>7</w:t>
        </w:r>
        <w:r>
          <w:fldChar w:fldCharType="end"/>
        </w:r>
      </w:p>
    </w:sdtContent>
  </w:sdt>
  <w:p w14:paraId="55041DC0" w14:textId="77777777" w:rsidR="00C2308F" w:rsidRDefault="00C230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5C6CAE" w14:textId="77777777" w:rsidR="00E8217C" w:rsidRDefault="00E8217C" w:rsidP="00C2308F">
      <w:pPr>
        <w:spacing w:after="0" w:line="240" w:lineRule="auto"/>
      </w:pPr>
      <w:r>
        <w:separator/>
      </w:r>
    </w:p>
  </w:footnote>
  <w:footnote w:type="continuationSeparator" w:id="0">
    <w:p w14:paraId="4BB394A5" w14:textId="77777777" w:rsidR="00E8217C" w:rsidRDefault="00E8217C" w:rsidP="00C230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CE74E2"/>
    <w:multiLevelType w:val="hybridMultilevel"/>
    <w:tmpl w:val="3542ABF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1DC659F"/>
    <w:multiLevelType w:val="hybridMultilevel"/>
    <w:tmpl w:val="97E82A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2A588C"/>
    <w:multiLevelType w:val="hybridMultilevel"/>
    <w:tmpl w:val="A5AA07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AC333F5"/>
    <w:multiLevelType w:val="hybridMultilevel"/>
    <w:tmpl w:val="FA8432B2"/>
    <w:lvl w:ilvl="0" w:tplc="D632E2D0">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10927DE"/>
    <w:multiLevelType w:val="hybridMultilevel"/>
    <w:tmpl w:val="535C7514"/>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49D09AD"/>
    <w:multiLevelType w:val="hybridMultilevel"/>
    <w:tmpl w:val="D0C8210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4BF07168"/>
    <w:multiLevelType w:val="hybridMultilevel"/>
    <w:tmpl w:val="EEF25CEA"/>
    <w:lvl w:ilvl="0" w:tplc="64E63A3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EFA1F58"/>
    <w:multiLevelType w:val="hybridMultilevel"/>
    <w:tmpl w:val="5BA8B1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317072"/>
    <w:multiLevelType w:val="hybridMultilevel"/>
    <w:tmpl w:val="370895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36B3965"/>
    <w:multiLevelType w:val="hybridMultilevel"/>
    <w:tmpl w:val="35742BA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74CC7F9F"/>
    <w:multiLevelType w:val="hybridMultilevel"/>
    <w:tmpl w:val="096E00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D6734BC"/>
    <w:multiLevelType w:val="hybridMultilevel"/>
    <w:tmpl w:val="BA7CCB8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
  </w:num>
  <w:num w:numId="2">
    <w:abstractNumId w:val="10"/>
  </w:num>
  <w:num w:numId="3">
    <w:abstractNumId w:val="3"/>
  </w:num>
  <w:num w:numId="4">
    <w:abstractNumId w:val="1"/>
  </w:num>
  <w:num w:numId="5">
    <w:abstractNumId w:val="7"/>
  </w:num>
  <w:num w:numId="6">
    <w:abstractNumId w:val="8"/>
  </w:num>
  <w:num w:numId="7">
    <w:abstractNumId w:val="0"/>
  </w:num>
  <w:num w:numId="8">
    <w:abstractNumId w:val="9"/>
  </w:num>
  <w:num w:numId="9">
    <w:abstractNumId w:val="11"/>
  </w:num>
  <w:num w:numId="10">
    <w:abstractNumId w:val="5"/>
  </w:num>
  <w:num w:numId="11">
    <w:abstractNumId w:val="4"/>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2E32"/>
    <w:rsid w:val="000041BC"/>
    <w:rsid w:val="00006190"/>
    <w:rsid w:val="000605BC"/>
    <w:rsid w:val="00067868"/>
    <w:rsid w:val="00071C1F"/>
    <w:rsid w:val="00072306"/>
    <w:rsid w:val="00087F70"/>
    <w:rsid w:val="000913F3"/>
    <w:rsid w:val="000A5F86"/>
    <w:rsid w:val="000B0662"/>
    <w:rsid w:val="000B6A1A"/>
    <w:rsid w:val="000E784D"/>
    <w:rsid w:val="000F62F1"/>
    <w:rsid w:val="00123FA5"/>
    <w:rsid w:val="001327BE"/>
    <w:rsid w:val="0017643E"/>
    <w:rsid w:val="00177676"/>
    <w:rsid w:val="00185EBD"/>
    <w:rsid w:val="001923DB"/>
    <w:rsid w:val="00196CDD"/>
    <w:rsid w:val="001B208F"/>
    <w:rsid w:val="001C2DA6"/>
    <w:rsid w:val="001F0819"/>
    <w:rsid w:val="00200684"/>
    <w:rsid w:val="002476D8"/>
    <w:rsid w:val="0026253C"/>
    <w:rsid w:val="00267E50"/>
    <w:rsid w:val="002964EF"/>
    <w:rsid w:val="002A504A"/>
    <w:rsid w:val="002B1B64"/>
    <w:rsid w:val="002C6974"/>
    <w:rsid w:val="003073AB"/>
    <w:rsid w:val="0033613E"/>
    <w:rsid w:val="003C204A"/>
    <w:rsid w:val="003C6D17"/>
    <w:rsid w:val="003D21F1"/>
    <w:rsid w:val="003D25B8"/>
    <w:rsid w:val="003D5ACE"/>
    <w:rsid w:val="003E1A4A"/>
    <w:rsid w:val="00434E4F"/>
    <w:rsid w:val="004608BA"/>
    <w:rsid w:val="0046275B"/>
    <w:rsid w:val="00471DCB"/>
    <w:rsid w:val="0048594A"/>
    <w:rsid w:val="00486445"/>
    <w:rsid w:val="004B4916"/>
    <w:rsid w:val="004D545A"/>
    <w:rsid w:val="004E3D0D"/>
    <w:rsid w:val="00501737"/>
    <w:rsid w:val="00516C8D"/>
    <w:rsid w:val="00551958"/>
    <w:rsid w:val="00552C98"/>
    <w:rsid w:val="005662B9"/>
    <w:rsid w:val="00573D6A"/>
    <w:rsid w:val="005D3D5F"/>
    <w:rsid w:val="005E6BC6"/>
    <w:rsid w:val="00603127"/>
    <w:rsid w:val="006443CA"/>
    <w:rsid w:val="0065288F"/>
    <w:rsid w:val="00671224"/>
    <w:rsid w:val="0068399E"/>
    <w:rsid w:val="006B56CE"/>
    <w:rsid w:val="00700DC5"/>
    <w:rsid w:val="00721884"/>
    <w:rsid w:val="00724AF2"/>
    <w:rsid w:val="007738A0"/>
    <w:rsid w:val="00792E93"/>
    <w:rsid w:val="007A1BC1"/>
    <w:rsid w:val="007A7DC8"/>
    <w:rsid w:val="007F3E49"/>
    <w:rsid w:val="008127A3"/>
    <w:rsid w:val="00832BD7"/>
    <w:rsid w:val="00840BE1"/>
    <w:rsid w:val="008436E1"/>
    <w:rsid w:val="008656F5"/>
    <w:rsid w:val="0088406C"/>
    <w:rsid w:val="008A3470"/>
    <w:rsid w:val="008A41C9"/>
    <w:rsid w:val="008E4576"/>
    <w:rsid w:val="008F188F"/>
    <w:rsid w:val="00902E51"/>
    <w:rsid w:val="00910B9A"/>
    <w:rsid w:val="009215FB"/>
    <w:rsid w:val="00923A57"/>
    <w:rsid w:val="00930933"/>
    <w:rsid w:val="00932788"/>
    <w:rsid w:val="0094685C"/>
    <w:rsid w:val="00946AEC"/>
    <w:rsid w:val="00950D9D"/>
    <w:rsid w:val="0096518F"/>
    <w:rsid w:val="00966148"/>
    <w:rsid w:val="00986213"/>
    <w:rsid w:val="009B2CBA"/>
    <w:rsid w:val="009E7E82"/>
    <w:rsid w:val="009F10DE"/>
    <w:rsid w:val="00A0693F"/>
    <w:rsid w:val="00A25CBE"/>
    <w:rsid w:val="00A27B0E"/>
    <w:rsid w:val="00A4409A"/>
    <w:rsid w:val="00A526C2"/>
    <w:rsid w:val="00A60DAC"/>
    <w:rsid w:val="00A84B49"/>
    <w:rsid w:val="00A87A4A"/>
    <w:rsid w:val="00AA1FBF"/>
    <w:rsid w:val="00AA398D"/>
    <w:rsid w:val="00AC69AB"/>
    <w:rsid w:val="00B13C76"/>
    <w:rsid w:val="00B40C21"/>
    <w:rsid w:val="00B72D82"/>
    <w:rsid w:val="00B735EF"/>
    <w:rsid w:val="00BA1D6B"/>
    <w:rsid w:val="00BB05AA"/>
    <w:rsid w:val="00BD2D03"/>
    <w:rsid w:val="00BD52DB"/>
    <w:rsid w:val="00C13E56"/>
    <w:rsid w:val="00C2308F"/>
    <w:rsid w:val="00C33BE7"/>
    <w:rsid w:val="00C7514B"/>
    <w:rsid w:val="00C802E3"/>
    <w:rsid w:val="00C87B84"/>
    <w:rsid w:val="00C945F0"/>
    <w:rsid w:val="00CA40EC"/>
    <w:rsid w:val="00CD34B1"/>
    <w:rsid w:val="00D0145C"/>
    <w:rsid w:val="00D35754"/>
    <w:rsid w:val="00D40342"/>
    <w:rsid w:val="00D4039D"/>
    <w:rsid w:val="00D53CCB"/>
    <w:rsid w:val="00D6292C"/>
    <w:rsid w:val="00D829D7"/>
    <w:rsid w:val="00D93877"/>
    <w:rsid w:val="00DA44A0"/>
    <w:rsid w:val="00DE71EA"/>
    <w:rsid w:val="00DF1133"/>
    <w:rsid w:val="00E027DC"/>
    <w:rsid w:val="00E238EC"/>
    <w:rsid w:val="00E31074"/>
    <w:rsid w:val="00E319CC"/>
    <w:rsid w:val="00E72E32"/>
    <w:rsid w:val="00E8217C"/>
    <w:rsid w:val="00E87D7E"/>
    <w:rsid w:val="00E92EEE"/>
    <w:rsid w:val="00ED1556"/>
    <w:rsid w:val="00F37E17"/>
    <w:rsid w:val="00F56F32"/>
    <w:rsid w:val="00F6278A"/>
    <w:rsid w:val="00F7646A"/>
    <w:rsid w:val="00FB027A"/>
    <w:rsid w:val="00FB4772"/>
    <w:rsid w:val="00FE48EF"/>
    <w:rsid w:val="00FE5B3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0F933"/>
  <w15:docId w15:val="{74A17B1E-C9AD-4E90-B8DE-B6E9C0E5D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C2DA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Heading1"/>
    <w:next w:val="Normal"/>
    <w:link w:val="Heading2Char"/>
    <w:uiPriority w:val="9"/>
    <w:qFormat/>
    <w:rsid w:val="001C2DA6"/>
    <w:pPr>
      <w:outlineLvl w:val="1"/>
    </w:pPr>
    <w:rPr>
      <w:rFonts w:ascii="Times New Roman" w:eastAsia="MS Gothic" w:hAnsi="Times New Roman" w:cs="Times New Roman"/>
      <w:b/>
      <w:color w:val="auto"/>
      <w:sz w:val="24"/>
      <w:szCs w:val="24"/>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27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A1FBF"/>
    <w:rPr>
      <w:color w:val="0563C1" w:themeColor="hyperlink"/>
      <w:u w:val="single"/>
    </w:rPr>
  </w:style>
  <w:style w:type="paragraph" w:styleId="BalloonText">
    <w:name w:val="Balloon Text"/>
    <w:basedOn w:val="Normal"/>
    <w:link w:val="BalloonTextChar"/>
    <w:uiPriority w:val="99"/>
    <w:semiHidden/>
    <w:unhideWhenUsed/>
    <w:rsid w:val="007218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1884"/>
    <w:rPr>
      <w:rFonts w:ascii="Segoe UI" w:hAnsi="Segoe UI" w:cs="Segoe UI"/>
      <w:sz w:val="18"/>
      <w:szCs w:val="18"/>
    </w:rPr>
  </w:style>
  <w:style w:type="paragraph" w:styleId="Header">
    <w:name w:val="header"/>
    <w:basedOn w:val="Normal"/>
    <w:link w:val="HeaderChar"/>
    <w:uiPriority w:val="99"/>
    <w:unhideWhenUsed/>
    <w:rsid w:val="00C2308F"/>
    <w:pPr>
      <w:tabs>
        <w:tab w:val="center" w:pos="4536"/>
        <w:tab w:val="right" w:pos="9072"/>
      </w:tabs>
      <w:spacing w:after="0" w:line="240" w:lineRule="auto"/>
    </w:pPr>
  </w:style>
  <w:style w:type="character" w:customStyle="1" w:styleId="HeaderChar">
    <w:name w:val="Header Char"/>
    <w:basedOn w:val="DefaultParagraphFont"/>
    <w:link w:val="Header"/>
    <w:uiPriority w:val="99"/>
    <w:rsid w:val="00C2308F"/>
  </w:style>
  <w:style w:type="paragraph" w:styleId="Footer">
    <w:name w:val="footer"/>
    <w:basedOn w:val="Normal"/>
    <w:link w:val="FooterChar"/>
    <w:uiPriority w:val="99"/>
    <w:unhideWhenUsed/>
    <w:rsid w:val="00C2308F"/>
    <w:pPr>
      <w:tabs>
        <w:tab w:val="center" w:pos="4536"/>
        <w:tab w:val="right" w:pos="9072"/>
      </w:tabs>
      <w:spacing w:after="0" w:line="240" w:lineRule="auto"/>
    </w:pPr>
  </w:style>
  <w:style w:type="character" w:customStyle="1" w:styleId="FooterChar">
    <w:name w:val="Footer Char"/>
    <w:basedOn w:val="DefaultParagraphFont"/>
    <w:link w:val="Footer"/>
    <w:uiPriority w:val="99"/>
    <w:rsid w:val="00C2308F"/>
  </w:style>
  <w:style w:type="character" w:styleId="CommentReference">
    <w:name w:val="annotation reference"/>
    <w:basedOn w:val="DefaultParagraphFont"/>
    <w:uiPriority w:val="99"/>
    <w:semiHidden/>
    <w:unhideWhenUsed/>
    <w:rsid w:val="00FE48EF"/>
    <w:rPr>
      <w:sz w:val="16"/>
      <w:szCs w:val="16"/>
    </w:rPr>
  </w:style>
  <w:style w:type="paragraph" w:styleId="CommentText">
    <w:name w:val="annotation text"/>
    <w:basedOn w:val="Normal"/>
    <w:link w:val="CommentTextChar"/>
    <w:uiPriority w:val="99"/>
    <w:unhideWhenUsed/>
    <w:rsid w:val="00FE48EF"/>
    <w:pPr>
      <w:spacing w:line="240" w:lineRule="auto"/>
    </w:pPr>
    <w:rPr>
      <w:sz w:val="20"/>
      <w:szCs w:val="20"/>
    </w:rPr>
  </w:style>
  <w:style w:type="character" w:customStyle="1" w:styleId="CommentTextChar">
    <w:name w:val="Comment Text Char"/>
    <w:basedOn w:val="DefaultParagraphFont"/>
    <w:link w:val="CommentText"/>
    <w:uiPriority w:val="99"/>
    <w:rsid w:val="00FE48EF"/>
    <w:rPr>
      <w:sz w:val="20"/>
      <w:szCs w:val="20"/>
    </w:rPr>
  </w:style>
  <w:style w:type="paragraph" w:styleId="CommentSubject">
    <w:name w:val="annotation subject"/>
    <w:basedOn w:val="CommentText"/>
    <w:next w:val="CommentText"/>
    <w:link w:val="CommentSubjectChar"/>
    <w:uiPriority w:val="99"/>
    <w:semiHidden/>
    <w:unhideWhenUsed/>
    <w:rsid w:val="00FE48EF"/>
    <w:rPr>
      <w:b/>
      <w:bCs/>
    </w:rPr>
  </w:style>
  <w:style w:type="character" w:customStyle="1" w:styleId="CommentSubjectChar">
    <w:name w:val="Comment Subject Char"/>
    <w:basedOn w:val="CommentTextChar"/>
    <w:link w:val="CommentSubject"/>
    <w:uiPriority w:val="99"/>
    <w:semiHidden/>
    <w:rsid w:val="00FE48EF"/>
    <w:rPr>
      <w:b/>
      <w:bCs/>
      <w:sz w:val="20"/>
      <w:szCs w:val="20"/>
    </w:rPr>
  </w:style>
  <w:style w:type="paragraph" w:styleId="ListParagraph">
    <w:name w:val="List Paragraph"/>
    <w:basedOn w:val="Normal"/>
    <w:uiPriority w:val="34"/>
    <w:qFormat/>
    <w:rsid w:val="00F7646A"/>
    <w:pPr>
      <w:ind w:left="720"/>
      <w:contextualSpacing/>
    </w:pPr>
  </w:style>
  <w:style w:type="paragraph" w:styleId="NoSpacing">
    <w:name w:val="No Spacing"/>
    <w:uiPriority w:val="99"/>
    <w:qFormat/>
    <w:rsid w:val="00434E4F"/>
    <w:pPr>
      <w:spacing w:after="0" w:line="240" w:lineRule="auto"/>
    </w:pPr>
  </w:style>
  <w:style w:type="character" w:customStyle="1" w:styleId="Heading2Char">
    <w:name w:val="Heading 2 Char"/>
    <w:basedOn w:val="DefaultParagraphFont"/>
    <w:link w:val="Heading2"/>
    <w:uiPriority w:val="9"/>
    <w:rsid w:val="001C2DA6"/>
    <w:rPr>
      <w:rFonts w:ascii="Times New Roman" w:eastAsia="MS Gothic" w:hAnsi="Times New Roman" w:cs="Times New Roman"/>
      <w:b/>
      <w:sz w:val="24"/>
      <w:szCs w:val="24"/>
      <w:lang w:val="x-none" w:eastAsia="x-none"/>
    </w:rPr>
  </w:style>
  <w:style w:type="paragraph" w:customStyle="1" w:styleId="MediumGrid1-Accent21">
    <w:name w:val="Medium Grid 1 - Accent 21"/>
    <w:basedOn w:val="Normal"/>
    <w:uiPriority w:val="34"/>
    <w:qFormat/>
    <w:rsid w:val="001C2DA6"/>
    <w:pPr>
      <w:ind w:left="720"/>
      <w:contextualSpacing/>
    </w:pPr>
    <w:rPr>
      <w:rFonts w:ascii="Times New Roman" w:eastAsia="Calibri" w:hAnsi="Times New Roman" w:cs="Times New Roman"/>
      <w:sz w:val="24"/>
      <w:lang w:val="en-US"/>
    </w:rPr>
  </w:style>
  <w:style w:type="character" w:customStyle="1" w:styleId="Heading1Char">
    <w:name w:val="Heading 1 Char"/>
    <w:basedOn w:val="DefaultParagraphFont"/>
    <w:link w:val="Heading1"/>
    <w:uiPriority w:val="9"/>
    <w:rsid w:val="001C2DA6"/>
    <w:rPr>
      <w:rFonts w:asciiTheme="majorHAnsi" w:eastAsiaTheme="majorEastAsia" w:hAnsiTheme="majorHAnsi" w:cstheme="majorBidi"/>
      <w:color w:val="2E74B5" w:themeColor="accent1" w:themeShade="BF"/>
      <w:sz w:val="32"/>
      <w:szCs w:val="32"/>
    </w:rPr>
  </w:style>
  <w:style w:type="paragraph" w:customStyle="1" w:styleId="EndNoteBibliography">
    <w:name w:val="EndNote Bibliography"/>
    <w:basedOn w:val="Normal"/>
    <w:link w:val="EndNoteBibliographyChar"/>
    <w:rsid w:val="0017643E"/>
    <w:pPr>
      <w:spacing w:line="240" w:lineRule="auto"/>
    </w:pPr>
    <w:rPr>
      <w:rFonts w:ascii="Calibri" w:eastAsia="Calibri" w:hAnsi="Calibri" w:cs="Times New Roman"/>
      <w:noProof/>
      <w:szCs w:val="20"/>
      <w:lang w:val="x-none" w:eastAsia="x-none"/>
    </w:rPr>
  </w:style>
  <w:style w:type="character" w:customStyle="1" w:styleId="EndNoteBibliographyChar">
    <w:name w:val="EndNote Bibliography Char"/>
    <w:link w:val="EndNoteBibliography"/>
    <w:rsid w:val="0017643E"/>
    <w:rPr>
      <w:rFonts w:ascii="Calibri" w:eastAsia="Calibri" w:hAnsi="Calibri" w:cs="Times New Roman"/>
      <w:noProof/>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accessdata.fda.gov/cdrh_docs/pdf15/K150072.pdf201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7</Pages>
  <Words>3616</Words>
  <Characters>20612</Characters>
  <Application>Microsoft Office Word</Application>
  <DocSecurity>0</DocSecurity>
  <Lines>171</Lines>
  <Paragraphs>48</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Hogskolen i Bergen</Company>
  <LinksUpToDate>false</LinksUpToDate>
  <CharactersWithSpaces>24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nna Flækøy Skjåkødegård</dc:creator>
  <cp:lastModifiedBy>Forshag, Margaret</cp:lastModifiedBy>
  <cp:revision>18</cp:revision>
  <dcterms:created xsi:type="dcterms:W3CDTF">2018-02-07T14:56:00Z</dcterms:created>
  <dcterms:modified xsi:type="dcterms:W3CDTF">2019-01-04T18:34:00Z</dcterms:modified>
</cp:coreProperties>
</file>